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5185" w:rsidRPr="00703F60" w:rsidRDefault="00B55185" w:rsidP="00B55185">
      <w:pPr>
        <w:pStyle w:val="Heading1"/>
      </w:pPr>
      <w:bookmarkStart w:id="0" w:name="_Toc463864122"/>
      <w:r w:rsidRPr="00703F60">
        <w:t>S1 Choice of sequencing pipeline and subsampling</w:t>
      </w:r>
      <w:bookmarkEnd w:id="0"/>
    </w:p>
    <w:p w:rsidR="00B55185" w:rsidRDefault="00B55185" w:rsidP="00B55185"/>
    <w:p w:rsidR="00B55185" w:rsidRDefault="00B55185" w:rsidP="00B55185">
      <w:pPr>
        <w:rPr>
          <w:sz w:val="24"/>
          <w:szCs w:val="24"/>
        </w:rPr>
      </w:pPr>
      <w:r>
        <w:rPr>
          <w:sz w:val="24"/>
          <w:szCs w:val="24"/>
        </w:rPr>
        <w:t>T</w:t>
      </w:r>
      <w:r w:rsidRPr="00232749">
        <w:rPr>
          <w:sz w:val="24"/>
          <w:szCs w:val="24"/>
        </w:rPr>
        <w:t>he</w:t>
      </w:r>
      <w:r>
        <w:rPr>
          <w:sz w:val="24"/>
          <w:szCs w:val="24"/>
        </w:rPr>
        <w:t xml:space="preserve"> MOTHUR</w:t>
      </w:r>
      <w:r w:rsidR="00EF3401">
        <w:rPr>
          <w:sz w:val="24"/>
          <w:szCs w:val="24"/>
        </w:rPr>
        <w:t xml:space="preserve"> </w:t>
      </w:r>
      <w:r>
        <w:rPr>
          <w:sz w:val="24"/>
          <w:szCs w:val="24"/>
        </w:rPr>
        <w:fldChar w:fldCharType="begin">
          <w:fldData xml:space="preserve">PEVuZE5vdGU+PENpdGU+PEF1dGhvcj5TY2hsb3NzPC9BdXRob3I+PFllYXI+MjAwOTwvWWVhcj48
UmVjTnVtPjY1NjwvUmVjTnVtPjxEaXNwbGF5VGV4dD4oU2NobG9zcyBldCBhbC4sIDIwMDkpPC9E
aXNwbGF5VGV4dD48cmVjb3JkPjxyZWMtbnVtYmVyPjY1NjwvcmVjLW51bWJlcj48Zm9yZWlnbi1r
ZXlzPjxrZXkgYXBwPSJFTiIgZGItaWQ9InMwdjkyeHZ0dmQyZHM3ZXBkZXZ4cDBwdjJ0dnB0djlm
MmFyYSIgdGltZXN0YW1wPSIxNDczMjAzNTU0Ij42NTY8L2tleT48L2ZvcmVpZ24ta2V5cz48cmVm
LXR5cGUgbmFtZT0iSm91cm5hbCBBcnRpY2xlIj4xNzwvcmVmLXR5cGU+PGNvbnRyaWJ1dG9ycz48
YXV0aG9ycz48YXV0aG9yPlNjaGxvc3MsIFAuIEQuPC9hdXRob3I+PGF1dGhvcj5XZXN0Y290dCwg
Uy4gTC48L2F1dGhvcj48YXV0aG9yPlJ5YWJpbiwgVC48L2F1dGhvcj48YXV0aG9yPkhhbGwsIEou
IFIuPC9hdXRob3I+PGF1dGhvcj5IYXJ0bWFubiwgTS48L2F1dGhvcj48YXV0aG9yPkhvbGxpc3Rl
ciwgRS4gQi48L2F1dGhvcj48YXV0aG9yPkxlc25pZXdza2ksIFIuIEEuPC9hdXRob3I+PGF1dGhv
cj5PYWtsZXksIEIuIEIuPC9hdXRob3I+PGF1dGhvcj5QYXJrcywgRC4gSC48L2F1dGhvcj48YXV0
aG9yPlJvYmluc29uLCBDLiBKLjwvYXV0aG9yPjxhdXRob3I+U2FobCwgSi4gVy48L2F1dGhvcj48
YXV0aG9yPlN0cmVzLCBCLjwvYXV0aG9yPjxhdXRob3I+VGhhbGxpbmdlciwgRy4gRy48L2F1dGhv
cj48YXV0aG9yPlZhbiBIb3JuLCBELiBKLjwvYXV0aG9yPjxhdXRob3I+V2ViZXIsIEMuIEYuPC9h
dXRob3I+PC9hdXRob3JzPjwvY29udHJpYnV0b3JzPjxhdXRoLWFkZHJlc3M+VW5pdiBNaWNoaWdh
biwgRGVwdCBNaWNyb2Jpb2wgJmFtcDsgSW1tdW5vbCwgQW5uIEFyYm9yLCBNSSA0ODEwOSBVU0Em
I3hEO1VuaXYgTWFzc2FjaHVzZXR0cywgRGVwdCBNaWNyb2Jpb2wsIEFtaGVyc3QsIE1BIDAxMDAz
IFVTQSYjeEQ7VW5pdiBOZXcgTWV4aWNvLCBEZXB0IEJpb2wsIEFsYnVxdWVycXVlLCBOTSA4NzEz
MSBVU0EmI3hEO1VuaXYgQnJpdGlzaCBDb2x1bWJpYSwgRGVwdCBNaWNyb2Jpb2wgJmFtcDsgSW1t
dW5vbCwgVmFuY291dmVyLCBCQyBWNVogMU05LCBDYW5hZGEmI3hEO1RleGFzIEEmYW1wO00gVW5p
diwgRGVwdCBTb2lsICZhbXA7IENyb3AgU2NpLCBDb2xsZWdlIFN0biwgVFggNzc4NDMgVVNBJiN4
RDtVbml2IE1pbm5lc290YSwgRGVwdCBTb2lsIFdhdGVyICZhbXA7IENsaW1hdGUsIFN0IFBhdWws
IE1OIDU1MTA4IFVTQSYjeEQ7VW5pdiBXYXJ3aWNrLCBEZXB0IEJpb2wgU2NpLCBDb3ZlbnRyeSBD
VjQgN0FMLCBXIE1pZGxhbmRzLCBFbmdsYW5kJiN4RDtEYWxob3VzaWUgVW5pdiwgRmFjIENvbXAg
U2NpLCBIYWxpZmF4LCBOUywgQ2FuYWRhJiN4RDtDb2xvcmFkbyBTY2ggTWluZXMsIEdvbGRlbiwg
Q08gODA0MDEgVVNBJiN4RDtVbml2IExqdWJsamFuYSwgRGVwdCBBbmltIFNjaSwgTGp1YmxqYW5h
LCBTbG92ZW5pYSYjeEQ7R3JheiBVbml2IFRlY2hub2wsIEluc3QgR2Vub20gJmFtcDsgQmlvaW5m
b3JtYXQsIEEtODAxMCBHcmF6LCBBdXN0cmlhJiN4RDtMb3Vpc2lhbmEgU3RhdGUgVW5pdiwgRGVw
dCBCaW9sIFNjaSwgQmF0b24gUm91Z2UsIExBIDcwODAzIFVTQTwvYXV0aC1hZGRyZXNzPjx0aXRs
ZXM+PHRpdGxlPkludHJvZHVjaW5nIG1vdGh1cjogT3Blbi1Tb3VyY2UsIFBsYXRmb3JtLUluZGVw
ZW5kZW50LCBDb21tdW5pdHktU3VwcG9ydGVkIFNvZnR3YXJlIGZvciBEZXNjcmliaW5nIGFuZCBD
b21wYXJpbmcgTWljcm9iaWFsIENvbW11bml0aWVzPC90aXRsZT48c2Vjb25kYXJ5LXRpdGxlPkFw
cGxpZWQgYW5kIEVudmlyb25tZW50YWwgTWljcm9iaW9sb2d5PC9zZWNvbmRhcnktdGl0bGU+PGFs
dC10aXRsZT5BcHBsIEVudmlyb24gTWljcm9iPC9hbHQtdGl0bGU+PC90aXRsZXM+PHBlcmlvZGlj
YWw+PGZ1bGwtdGl0bGU+QVBQTElFRCBBTkQgRU5WSVJPTk1FTlRBTCBNSUNST0JJT0xPR1k8L2Z1
bGwtdGl0bGU+PC9wZXJpb2RpY2FsPjxwYWdlcz43NTM3LTc1NDE8L3BhZ2VzPjx2b2x1bWU+NzU8
L3ZvbHVtZT48bnVtYmVyPjIzPC9udW1iZXI+PGtleXdvcmRzPjxrZXl3b3JkPnJpYm9zb21hbC1y
bmE8L2tleXdvcmQ+PGtleXdvcmQ+c2VxdWVuY2UgZGF0YTwva2V5d29yZD48a2V5d29yZD5kaXZl
cnNpdHk8L2tleXdvcmQ+PGtleXdvcmQ+YXJiPC9rZXl3b3JkPjxrZXl3b3JkPmxpYnJhcmllczwv
a2V5d29yZD48a2V5d29yZD5kYXRhYmFzZTwva2V5d29yZD48a2V5d29yZD5wcm9ncmFtPC9rZXl3
b3JkPjxrZXl3b3JkPnByb2plY3Q8L2tleXdvcmQ+PGtleXdvcmQ+dW5pZnJhYzwva2V5d29yZD48
a2V5d29yZD5nZW5lczwva2V5d29yZD48L2tleXdvcmRzPjxkYXRlcz48eWVhcj4yMDA5PC95ZWFy
PjxwdWItZGF0ZXM+PGRhdGU+RGVjIDE8L2RhdGU+PC9wdWItZGF0ZXM+PC9kYXRlcz48aXNibj4w
MDk5LTIyNDA8L2lzYm4+PGFjY2Vzc2lvbi1udW0+V09TOjAwMDI3MTk0NDgwMDAyODwvYWNjZXNz
aW9uLW51bT48dXJscz48cmVsYXRlZC11cmxzPjx1cmw+Jmx0O0dvIHRvIElTSSZndDs6Ly9XT1M6
MDAwMjcxOTQ0ODAwMDI4PC91cmw+PC9yZWxhdGVkLXVybHM+PC91cmxzPjxlbGVjdHJvbmljLXJl
c291cmNlLW51bT4xMC4xMTI4L0FlbS4wMTU0MS0wOTwvZWxlY3Ryb25pYy1yZXNvdXJjZS1udW0+
PGxhbmd1YWdlPkVuZ2xpc2g8L2xhbmd1YWdlPjwvcmVjb3JkPjwvQ2l0ZT48L0VuZE5vdGU+AG==
</w:fldData>
        </w:fldChar>
      </w:r>
      <w:r w:rsidR="00EF3401">
        <w:rPr>
          <w:sz w:val="24"/>
          <w:szCs w:val="24"/>
        </w:rPr>
        <w:instrText xml:space="preserve"> ADDIN EN.CITE </w:instrText>
      </w:r>
      <w:r w:rsidR="00EF3401">
        <w:rPr>
          <w:sz w:val="24"/>
          <w:szCs w:val="24"/>
        </w:rPr>
        <w:fldChar w:fldCharType="begin">
          <w:fldData xml:space="preserve">PEVuZE5vdGU+PENpdGU+PEF1dGhvcj5TY2hsb3NzPC9BdXRob3I+PFllYXI+MjAwOTwvWWVhcj48
UmVjTnVtPjY1NjwvUmVjTnVtPjxEaXNwbGF5VGV4dD4oU2NobG9zcyBldCBhbC4sIDIwMDkpPC9E
aXNwbGF5VGV4dD48cmVjb3JkPjxyZWMtbnVtYmVyPjY1NjwvcmVjLW51bWJlcj48Zm9yZWlnbi1r
ZXlzPjxrZXkgYXBwPSJFTiIgZGItaWQ9InMwdjkyeHZ0dmQyZHM3ZXBkZXZ4cDBwdjJ0dnB0djlm
MmFyYSIgdGltZXN0YW1wPSIxNDczMjAzNTU0Ij42NTY8L2tleT48L2ZvcmVpZ24ta2V5cz48cmVm
LXR5cGUgbmFtZT0iSm91cm5hbCBBcnRpY2xlIj4xNzwvcmVmLXR5cGU+PGNvbnRyaWJ1dG9ycz48
YXV0aG9ycz48YXV0aG9yPlNjaGxvc3MsIFAuIEQuPC9hdXRob3I+PGF1dGhvcj5XZXN0Y290dCwg
Uy4gTC48L2F1dGhvcj48YXV0aG9yPlJ5YWJpbiwgVC48L2F1dGhvcj48YXV0aG9yPkhhbGwsIEou
IFIuPC9hdXRob3I+PGF1dGhvcj5IYXJ0bWFubiwgTS48L2F1dGhvcj48YXV0aG9yPkhvbGxpc3Rl
ciwgRS4gQi48L2F1dGhvcj48YXV0aG9yPkxlc25pZXdza2ksIFIuIEEuPC9hdXRob3I+PGF1dGhv
cj5PYWtsZXksIEIuIEIuPC9hdXRob3I+PGF1dGhvcj5QYXJrcywgRC4gSC48L2F1dGhvcj48YXV0
aG9yPlJvYmluc29uLCBDLiBKLjwvYXV0aG9yPjxhdXRob3I+U2FobCwgSi4gVy48L2F1dGhvcj48
YXV0aG9yPlN0cmVzLCBCLjwvYXV0aG9yPjxhdXRob3I+VGhhbGxpbmdlciwgRy4gRy48L2F1dGhv
cj48YXV0aG9yPlZhbiBIb3JuLCBELiBKLjwvYXV0aG9yPjxhdXRob3I+V2ViZXIsIEMuIEYuPC9h
dXRob3I+PC9hdXRob3JzPjwvY29udHJpYnV0b3JzPjxhdXRoLWFkZHJlc3M+VW5pdiBNaWNoaWdh
biwgRGVwdCBNaWNyb2Jpb2wgJmFtcDsgSW1tdW5vbCwgQW5uIEFyYm9yLCBNSSA0ODEwOSBVU0Em
I3hEO1VuaXYgTWFzc2FjaHVzZXR0cywgRGVwdCBNaWNyb2Jpb2wsIEFtaGVyc3QsIE1BIDAxMDAz
IFVTQSYjeEQ7VW5pdiBOZXcgTWV4aWNvLCBEZXB0IEJpb2wsIEFsYnVxdWVycXVlLCBOTSA4NzEz
MSBVU0EmI3hEO1VuaXYgQnJpdGlzaCBDb2x1bWJpYSwgRGVwdCBNaWNyb2Jpb2wgJmFtcDsgSW1t
dW5vbCwgVmFuY291dmVyLCBCQyBWNVogMU05LCBDYW5hZGEmI3hEO1RleGFzIEEmYW1wO00gVW5p
diwgRGVwdCBTb2lsICZhbXA7IENyb3AgU2NpLCBDb2xsZWdlIFN0biwgVFggNzc4NDMgVVNBJiN4
RDtVbml2IE1pbm5lc290YSwgRGVwdCBTb2lsIFdhdGVyICZhbXA7IENsaW1hdGUsIFN0IFBhdWws
IE1OIDU1MTA4IFVTQSYjeEQ7VW5pdiBXYXJ3aWNrLCBEZXB0IEJpb2wgU2NpLCBDb3ZlbnRyeSBD
VjQgN0FMLCBXIE1pZGxhbmRzLCBFbmdsYW5kJiN4RDtEYWxob3VzaWUgVW5pdiwgRmFjIENvbXAg
U2NpLCBIYWxpZmF4LCBOUywgQ2FuYWRhJiN4RDtDb2xvcmFkbyBTY2ggTWluZXMsIEdvbGRlbiwg
Q08gODA0MDEgVVNBJiN4RDtVbml2IExqdWJsamFuYSwgRGVwdCBBbmltIFNjaSwgTGp1YmxqYW5h
LCBTbG92ZW5pYSYjeEQ7R3JheiBVbml2IFRlY2hub2wsIEluc3QgR2Vub20gJmFtcDsgQmlvaW5m
b3JtYXQsIEEtODAxMCBHcmF6LCBBdXN0cmlhJiN4RDtMb3Vpc2lhbmEgU3RhdGUgVW5pdiwgRGVw
dCBCaW9sIFNjaSwgQmF0b24gUm91Z2UsIExBIDcwODAzIFVTQTwvYXV0aC1hZGRyZXNzPjx0aXRs
ZXM+PHRpdGxlPkludHJvZHVjaW5nIG1vdGh1cjogT3Blbi1Tb3VyY2UsIFBsYXRmb3JtLUluZGVw
ZW5kZW50LCBDb21tdW5pdHktU3VwcG9ydGVkIFNvZnR3YXJlIGZvciBEZXNjcmliaW5nIGFuZCBD
b21wYXJpbmcgTWljcm9iaWFsIENvbW11bml0aWVzPC90aXRsZT48c2Vjb25kYXJ5LXRpdGxlPkFw
cGxpZWQgYW5kIEVudmlyb25tZW50YWwgTWljcm9iaW9sb2d5PC9zZWNvbmRhcnktdGl0bGU+PGFs
dC10aXRsZT5BcHBsIEVudmlyb24gTWljcm9iPC9hbHQtdGl0bGU+PC90aXRsZXM+PHBlcmlvZGlj
YWw+PGZ1bGwtdGl0bGU+QVBQTElFRCBBTkQgRU5WSVJPTk1FTlRBTCBNSUNST0JJT0xPR1k8L2Z1
bGwtdGl0bGU+PC9wZXJpb2RpY2FsPjxwYWdlcz43NTM3LTc1NDE8L3BhZ2VzPjx2b2x1bWU+NzU8
L3ZvbHVtZT48bnVtYmVyPjIzPC9udW1iZXI+PGtleXdvcmRzPjxrZXl3b3JkPnJpYm9zb21hbC1y
bmE8L2tleXdvcmQ+PGtleXdvcmQ+c2VxdWVuY2UgZGF0YTwva2V5d29yZD48a2V5d29yZD5kaXZl
cnNpdHk8L2tleXdvcmQ+PGtleXdvcmQ+YXJiPC9rZXl3b3JkPjxrZXl3b3JkPmxpYnJhcmllczwv
a2V5d29yZD48a2V5d29yZD5kYXRhYmFzZTwva2V5d29yZD48a2V5d29yZD5wcm9ncmFtPC9rZXl3
b3JkPjxrZXl3b3JkPnByb2plY3Q8L2tleXdvcmQ+PGtleXdvcmQ+dW5pZnJhYzwva2V5d29yZD48
a2V5d29yZD5nZW5lczwva2V5d29yZD48L2tleXdvcmRzPjxkYXRlcz48eWVhcj4yMDA5PC95ZWFy
PjxwdWItZGF0ZXM+PGRhdGU+RGVjIDE8L2RhdGU+PC9wdWItZGF0ZXM+PC9kYXRlcz48aXNibj4w
MDk5LTIyNDA8L2lzYm4+PGFjY2Vzc2lvbi1udW0+V09TOjAwMDI3MTk0NDgwMDAyODwvYWNjZXNz
aW9uLW51bT48dXJscz48cmVsYXRlZC11cmxzPjx1cmw+Jmx0O0dvIHRvIElTSSZndDs6Ly9XT1M6
MDAwMjcxOTQ0ODAwMDI4PC91cmw+PC9yZWxhdGVkLXVybHM+PC91cmxzPjxlbGVjdHJvbmljLXJl
c291cmNlLW51bT4xMC4xMTI4L0FlbS4wMTU0MS0wOTwvZWxlY3Ryb25pYy1yZXNvdXJjZS1udW0+
PGxhbmd1YWdlPkVuZ2xpc2g8L2xhbmd1YWdlPjwvcmVjb3JkPjwvQ2l0ZT48L0VuZE5vdGU+AG==
</w:fldData>
        </w:fldChar>
      </w:r>
      <w:r w:rsidR="00EF3401">
        <w:rPr>
          <w:sz w:val="24"/>
          <w:szCs w:val="24"/>
        </w:rPr>
        <w:instrText xml:space="preserve"> ADDIN EN.CITE.DATA </w:instrText>
      </w:r>
      <w:r w:rsidR="00EF3401">
        <w:rPr>
          <w:sz w:val="24"/>
          <w:szCs w:val="24"/>
        </w:rPr>
      </w:r>
      <w:r w:rsidR="00EF3401">
        <w:rPr>
          <w:sz w:val="24"/>
          <w:szCs w:val="24"/>
        </w:rPr>
        <w:fldChar w:fldCharType="end"/>
      </w:r>
      <w:r>
        <w:rPr>
          <w:sz w:val="24"/>
          <w:szCs w:val="24"/>
        </w:rPr>
        <w:fldChar w:fldCharType="separate"/>
      </w:r>
      <w:r w:rsidR="00EF3401">
        <w:rPr>
          <w:noProof/>
          <w:sz w:val="24"/>
          <w:szCs w:val="24"/>
        </w:rPr>
        <w:t>(</w:t>
      </w:r>
      <w:hyperlink w:anchor="_ENREF_6" w:tooltip="Schloss, 2009 #656" w:history="1">
        <w:r w:rsidR="00EF3401">
          <w:rPr>
            <w:noProof/>
            <w:sz w:val="24"/>
            <w:szCs w:val="24"/>
          </w:rPr>
          <w:t>Schloss et al., 2009</w:t>
        </w:r>
      </w:hyperlink>
      <w:r w:rsidR="00EF3401">
        <w:rPr>
          <w:noProof/>
          <w:sz w:val="24"/>
          <w:szCs w:val="24"/>
        </w:rPr>
        <w:t>)</w:t>
      </w:r>
      <w:r>
        <w:rPr>
          <w:sz w:val="24"/>
          <w:szCs w:val="24"/>
        </w:rPr>
        <w:fldChar w:fldCharType="end"/>
      </w:r>
      <w:r>
        <w:rPr>
          <w:sz w:val="24"/>
          <w:szCs w:val="24"/>
        </w:rPr>
        <w:t xml:space="preserve"> (v 1.34.1),</w:t>
      </w:r>
      <w:r w:rsidRPr="00232749">
        <w:rPr>
          <w:sz w:val="24"/>
          <w:szCs w:val="24"/>
        </w:rPr>
        <w:t xml:space="preserve"> UPARSE</w:t>
      </w:r>
      <w:r w:rsidR="00EF3401">
        <w:rPr>
          <w:sz w:val="24"/>
          <w:szCs w:val="24"/>
        </w:rPr>
        <w:t xml:space="preserve"> </w:t>
      </w:r>
      <w:r>
        <w:rPr>
          <w:sz w:val="24"/>
          <w:szCs w:val="24"/>
        </w:rPr>
        <w:fldChar w:fldCharType="begin"/>
      </w:r>
      <w:r w:rsidR="00EF3401">
        <w:rPr>
          <w:sz w:val="24"/>
          <w:szCs w:val="24"/>
        </w:rPr>
        <w:instrText xml:space="preserve"> ADDIN EN.CITE &lt;EndNote&gt;&lt;Cite&gt;&lt;Author&gt;Edgar&lt;/Author&gt;&lt;Year&gt;2013&lt;/Year&gt;&lt;RecNum&gt;655&lt;/RecNum&gt;&lt;DisplayText&gt;(Edgar, 2013)&lt;/DisplayText&gt;&lt;record&gt;&lt;rec-number&gt;655&lt;/rec-number&gt;&lt;foreign-keys&gt;&lt;key app="EN" db-id="s0v92xvtvd2ds7epdevxp0pv2tvptv9f2ara" timestamp="1473203442"&gt;655&lt;/key&gt;&lt;/foreign-keys&gt;&lt;ref-type name="Journal Article"&gt;17&lt;/ref-type&gt;&lt;contributors&gt;&lt;authors&gt;&lt;author&gt;Edgar, R. C.&lt;/author&gt;&lt;/authors&gt;&lt;/contributors&gt;&lt;titles&gt;&lt;title&gt;UPARSE: highly accurate OTU sequences from microbial amplicon reads&lt;/title&gt;&lt;secondary-title&gt;Nature Methods&lt;/secondary-title&gt;&lt;alt-title&gt;Nat Methods&lt;/alt-title&gt;&lt;/titles&gt;&lt;periodical&gt;&lt;full-title&gt;Nature Methods&lt;/full-title&gt;&lt;/periodical&gt;&lt;pages&gt;996-+&lt;/pages&gt;&lt;volume&gt;10&lt;/volume&gt;&lt;number&gt;10&lt;/number&gt;&lt;keywords&gt;&lt;keyword&gt;diversity&lt;/keyword&gt;&lt;keyword&gt;database&lt;/keyword&gt;&lt;/keywords&gt;&lt;dates&gt;&lt;year&gt;2013&lt;/year&gt;&lt;pub-dates&gt;&lt;date&gt;Oct&lt;/date&gt;&lt;/pub-dates&gt;&lt;/dates&gt;&lt;isbn&gt;1548-7091&lt;/isbn&gt;&lt;accession-num&gt;WOS:000325073800023&lt;/accession-num&gt;&lt;urls&gt;&lt;related-urls&gt;&lt;url&gt;&amp;lt;Go to ISI&amp;gt;://WOS:000325073800023&lt;/url&gt;&lt;/related-urls&gt;&lt;/urls&gt;&lt;electronic-resource-num&gt;10.1038/Nmeth.2604&lt;/electronic-resource-num&gt;&lt;language&gt;English&lt;/language&gt;&lt;/record&gt;&lt;/Cite&gt;&lt;/EndNote&gt;</w:instrText>
      </w:r>
      <w:r>
        <w:rPr>
          <w:sz w:val="24"/>
          <w:szCs w:val="24"/>
        </w:rPr>
        <w:fldChar w:fldCharType="separate"/>
      </w:r>
      <w:r w:rsidR="00EF3401">
        <w:rPr>
          <w:noProof/>
          <w:sz w:val="24"/>
          <w:szCs w:val="24"/>
        </w:rPr>
        <w:t>(</w:t>
      </w:r>
      <w:hyperlink w:anchor="_ENREF_3" w:tooltip="Edgar, 2013 #655" w:history="1">
        <w:r w:rsidR="00EF3401">
          <w:rPr>
            <w:noProof/>
            <w:sz w:val="24"/>
            <w:szCs w:val="24"/>
          </w:rPr>
          <w:t>Edgar, 2013</w:t>
        </w:r>
      </w:hyperlink>
      <w:r w:rsidR="00EF3401">
        <w:rPr>
          <w:noProof/>
          <w:sz w:val="24"/>
          <w:szCs w:val="24"/>
        </w:rPr>
        <w:t>)</w:t>
      </w:r>
      <w:r>
        <w:rPr>
          <w:sz w:val="24"/>
          <w:szCs w:val="24"/>
        </w:rPr>
        <w:fldChar w:fldCharType="end"/>
      </w:r>
      <w:r>
        <w:rPr>
          <w:sz w:val="24"/>
          <w:szCs w:val="24"/>
        </w:rPr>
        <w:t xml:space="preserve"> (64-bit v8)</w:t>
      </w:r>
      <w:r w:rsidRPr="00232749">
        <w:rPr>
          <w:sz w:val="24"/>
          <w:szCs w:val="24"/>
        </w:rPr>
        <w:t>, QIIME</w:t>
      </w:r>
      <w:r w:rsidR="00EF3401">
        <w:rPr>
          <w:sz w:val="24"/>
          <w:szCs w:val="24"/>
        </w:rPr>
        <w:t xml:space="preserve"> </w:t>
      </w:r>
      <w:r>
        <w:rPr>
          <w:sz w:val="24"/>
          <w:szCs w:val="24"/>
        </w:rPr>
        <w:fldChar w:fldCharType="begin">
          <w:fldData xml:space="preserve">PEVuZE5vdGU+PENpdGU+PEF1dGhvcj5DYXBvcmFzbzwvQXV0aG9yPjxZZWFyPjIwMTA8L1llYXI+
PFJlY051bT41NTM8L1JlY051bT48RGlzcGxheVRleHQ+KENhcG9yYXNvIGV0IGFsLiwgMjAxMCk8
L0Rpc3BsYXlUZXh0PjxyZWNvcmQ+PHJlYy1udW1iZXI+NTUzPC9yZWMtbnVtYmVyPjxmb3JlaWdu
LWtleXM+PGtleSBhcHA9IkVOIiBkYi1pZD0iczB2OTJ4dnR2ZDJkczdlcGRldnhwMHB2MnR2cHR2
OWYyYXJhIiB0aW1lc3RhbXA9IjE0NTA2ODQ1NjAiPjU1Mzwva2V5PjwvZm9yZWlnbi1rZXlzPjxy
ZWYtdHlwZSBuYW1lPSJKb3VybmFsIEFydGljbGUiPjE3PC9yZWYtdHlwZT48Y29udHJpYnV0b3Jz
PjxhdXRob3JzPjxhdXRob3I+Q2Fwb3Jhc28sIEouIEcuPC9hdXRob3I+PGF1dGhvcj5LdWN6eW5z
a2ksIEouPC9hdXRob3I+PGF1dGhvcj5TdG9tYmF1Z2gsIEouPC9hdXRob3I+PGF1dGhvcj5CaXR0
aW5nZXIsIEsuPC9hdXRob3I+PGF1dGhvcj5CdXNobWFuLCBGLiBELjwvYXV0aG9yPjxhdXRob3I+
Q29zdGVsbG8sIEUuIEsuPC9hdXRob3I+PGF1dGhvcj5GaWVyZXIsIE4uPC9hdXRob3I+PGF1dGhv
cj5QZW5hLCBBLiBHLjwvYXV0aG9yPjxhdXRob3I+R29vZHJpY2gsIEouIEsuPC9hdXRob3I+PGF1
dGhvcj5Hb3Jkb24sIEouIEkuPC9hdXRob3I+PGF1dGhvcj5IdXR0bGV5LCBHLiBBLjwvYXV0aG9y
PjxhdXRob3I+S2VsbGV5LCBTLiBULjwvYXV0aG9yPjxhdXRob3I+S25pZ2h0cywgRC48L2F1dGhv
cj48YXV0aG9yPktvZW5pZywgSi4gRS48L2F1dGhvcj48YXV0aG9yPkxleSwgUi4gRS48L2F1dGhv
cj48YXV0aG9yPkxvenVwb25lLCBDLiBBLjwvYXV0aG9yPjxhdXRob3I+TWNEb25hbGQsIEQuPC9h
dXRob3I+PGF1dGhvcj5NdWVnZ2UsIEIuIEQuPC9hdXRob3I+PGF1dGhvcj5QaXJydW5nLCBNLjwv
YXV0aG9yPjxhdXRob3I+UmVlZGVyLCBKLjwvYXV0aG9yPjxhdXRob3I+U2V2aW5za3ksIEouIFIu
PC9hdXRob3I+PGF1dGhvcj5UdXJuYmF1Z2gsIFAuIEouPC9hdXRob3I+PGF1dGhvcj5XYWx0ZXJz
LCBXLiBBLjwvYXV0aG9yPjxhdXRob3I+V2lkbWFubiwgSi48L2F1dGhvcj48YXV0aG9yPllhdHN1
bmVua28sIFQuPC9hdXRob3I+PGF1dGhvcj5aYW5ldmVsZCwgSi48L2F1dGhvcj48YXV0aG9yPktu
aWdodCwgUi48L2F1dGhvcj48L2F1dGhvcnM+PC9jb250cmlidXRvcnM+PHRpdGxlcz48dGl0bGU+
UUlJTUUgYWxsb3dzIGFuYWx5c2lzIG9mIGhpZ2gtdGhyb3VnaHB1dCBjb21tdW5pdHkgc2VxdWVu
Y2luZyBkYXRhPC90aXRsZT48c2Vjb25kYXJ5LXRpdGxlPk5hdCBNZXRob2RzPC9zZWNvbmRhcnkt
dGl0bGU+PGFsdC10aXRsZT5OYXR1cmUgbWV0aG9kczwvYWx0LXRpdGxlPjwvdGl0bGVzPjxhbHQt
cGVyaW9kaWNhbD48ZnVsbC10aXRsZT5OYXR1cmUgTWV0aG9kczwvZnVsbC10aXRsZT48L2FsdC1w
ZXJpb2RpY2FsPjxwYWdlcz4zMzUtNjwvcGFnZXM+PHZvbHVtZT43PC92b2x1bWU+PG51bWJlcj41
PC9udW1iZXI+PGtleXdvcmRzPjxrZXl3b3JkPkFuaW1hbHM8L2tleXdvcmQ+PGtleXdvcmQ+RmVj
ZXMvbWljcm9iaW9sb2d5PC9rZXl3b3JkPjxrZXl3b3JkPkh1bWFuczwva2V5d29yZD48a2V5d29y
ZD5NaWNlPC9rZXl3b3JkPjxrZXl3b3JkPlJOQSwgUmlib3NvbWFsLCAxNlMvKmdlbmV0aWNzPC9r
ZXl3b3JkPjxrZXl3b3JkPlNlcXVlbmNlIEFuYWx5c2lzLCBSTkEvKm1ldGhvZHM8L2tleXdvcmQ+
PGtleXdvcmQ+KlNvZnR3YXJlPC9rZXl3b3JkPjxrZXl3b3JkPlR3aW5zLCBEaXp5Z290aWMvZ2Vu
ZXRpY3M8L2tleXdvcmQ+PGtleXdvcmQ+VHdpbnMsIE1vbm96eWdvdGljL2dlbmV0aWNzPC9rZXl3
b3JkPjwva2V5d29yZHM+PGRhdGVzPjx5ZWFyPjIwMTA8L3llYXI+PHB1Yi1kYXRlcz48ZGF0ZT5N
YXk8L2RhdGU+PC9wdWItZGF0ZXM+PC9kYXRlcz48aXNibj4xNTQ4LTcxMDUgKEVsZWN0cm9uaWMp
JiN4RDsxNTQ4LTcwOTEgKExpbmtpbmcpPC9pc2JuPjxhY2Nlc3Npb24tbnVtPjIwMzgzMTMxPC9h
Y2Nlc3Npb24tbnVtPjx1cmxzPjxyZWxhdGVkLXVybHM+PHVybD5odHRwOi8vd3d3Lm5jYmkubmxt
Lm5paC5nb3YvcHVibWVkLzIwMzgzMTMxPC91cmw+PC9yZWxhdGVkLXVybHM+PC91cmxzPjxjdXN0
b20yPjMxNTY1NzM8L2N1c3RvbTI+PGVsZWN0cm9uaWMtcmVzb3VyY2UtbnVtPjEwLjEwMzgvbm1l
dGguZi4zMDM8L2VsZWN0cm9uaWMtcmVzb3VyY2UtbnVtPjwvcmVjb3JkPjwvQ2l0ZT48L0VuZE5v
dGU+
</w:fldData>
        </w:fldChar>
      </w:r>
      <w:r w:rsidR="00EF3401">
        <w:rPr>
          <w:sz w:val="24"/>
          <w:szCs w:val="24"/>
        </w:rPr>
        <w:instrText xml:space="preserve"> ADDIN EN.CITE </w:instrText>
      </w:r>
      <w:r w:rsidR="00EF3401">
        <w:rPr>
          <w:sz w:val="24"/>
          <w:szCs w:val="24"/>
        </w:rPr>
        <w:fldChar w:fldCharType="begin">
          <w:fldData xml:space="preserve">PEVuZE5vdGU+PENpdGU+PEF1dGhvcj5DYXBvcmFzbzwvQXV0aG9yPjxZZWFyPjIwMTA8L1llYXI+
PFJlY051bT41NTM8L1JlY051bT48RGlzcGxheVRleHQ+KENhcG9yYXNvIGV0IGFsLiwgMjAxMCk8
L0Rpc3BsYXlUZXh0PjxyZWNvcmQ+PHJlYy1udW1iZXI+NTUzPC9yZWMtbnVtYmVyPjxmb3JlaWdu
LWtleXM+PGtleSBhcHA9IkVOIiBkYi1pZD0iczB2OTJ4dnR2ZDJkczdlcGRldnhwMHB2MnR2cHR2
OWYyYXJhIiB0aW1lc3RhbXA9IjE0NTA2ODQ1NjAiPjU1Mzwva2V5PjwvZm9yZWlnbi1rZXlzPjxy
ZWYtdHlwZSBuYW1lPSJKb3VybmFsIEFydGljbGUiPjE3PC9yZWYtdHlwZT48Y29udHJpYnV0b3Jz
PjxhdXRob3JzPjxhdXRob3I+Q2Fwb3Jhc28sIEouIEcuPC9hdXRob3I+PGF1dGhvcj5LdWN6eW5z
a2ksIEouPC9hdXRob3I+PGF1dGhvcj5TdG9tYmF1Z2gsIEouPC9hdXRob3I+PGF1dGhvcj5CaXR0
aW5nZXIsIEsuPC9hdXRob3I+PGF1dGhvcj5CdXNobWFuLCBGLiBELjwvYXV0aG9yPjxhdXRob3I+
Q29zdGVsbG8sIEUuIEsuPC9hdXRob3I+PGF1dGhvcj5GaWVyZXIsIE4uPC9hdXRob3I+PGF1dGhv
cj5QZW5hLCBBLiBHLjwvYXV0aG9yPjxhdXRob3I+R29vZHJpY2gsIEouIEsuPC9hdXRob3I+PGF1
dGhvcj5Hb3Jkb24sIEouIEkuPC9hdXRob3I+PGF1dGhvcj5IdXR0bGV5LCBHLiBBLjwvYXV0aG9y
PjxhdXRob3I+S2VsbGV5LCBTLiBULjwvYXV0aG9yPjxhdXRob3I+S25pZ2h0cywgRC48L2F1dGhv
cj48YXV0aG9yPktvZW5pZywgSi4gRS48L2F1dGhvcj48YXV0aG9yPkxleSwgUi4gRS48L2F1dGhv
cj48YXV0aG9yPkxvenVwb25lLCBDLiBBLjwvYXV0aG9yPjxhdXRob3I+TWNEb25hbGQsIEQuPC9h
dXRob3I+PGF1dGhvcj5NdWVnZ2UsIEIuIEQuPC9hdXRob3I+PGF1dGhvcj5QaXJydW5nLCBNLjwv
YXV0aG9yPjxhdXRob3I+UmVlZGVyLCBKLjwvYXV0aG9yPjxhdXRob3I+U2V2aW5za3ksIEouIFIu
PC9hdXRob3I+PGF1dGhvcj5UdXJuYmF1Z2gsIFAuIEouPC9hdXRob3I+PGF1dGhvcj5XYWx0ZXJz
LCBXLiBBLjwvYXV0aG9yPjxhdXRob3I+V2lkbWFubiwgSi48L2F1dGhvcj48YXV0aG9yPllhdHN1
bmVua28sIFQuPC9hdXRob3I+PGF1dGhvcj5aYW5ldmVsZCwgSi48L2F1dGhvcj48YXV0aG9yPktu
aWdodCwgUi48L2F1dGhvcj48L2F1dGhvcnM+PC9jb250cmlidXRvcnM+PHRpdGxlcz48dGl0bGU+
UUlJTUUgYWxsb3dzIGFuYWx5c2lzIG9mIGhpZ2gtdGhyb3VnaHB1dCBjb21tdW5pdHkgc2VxdWVu
Y2luZyBkYXRhPC90aXRsZT48c2Vjb25kYXJ5LXRpdGxlPk5hdCBNZXRob2RzPC9zZWNvbmRhcnkt
dGl0bGU+PGFsdC10aXRsZT5OYXR1cmUgbWV0aG9kczwvYWx0LXRpdGxlPjwvdGl0bGVzPjxhbHQt
cGVyaW9kaWNhbD48ZnVsbC10aXRsZT5OYXR1cmUgTWV0aG9kczwvZnVsbC10aXRsZT48L2FsdC1w
ZXJpb2RpY2FsPjxwYWdlcz4zMzUtNjwvcGFnZXM+PHZvbHVtZT43PC92b2x1bWU+PG51bWJlcj41
PC9udW1iZXI+PGtleXdvcmRzPjxrZXl3b3JkPkFuaW1hbHM8L2tleXdvcmQ+PGtleXdvcmQ+RmVj
ZXMvbWljcm9iaW9sb2d5PC9rZXl3b3JkPjxrZXl3b3JkPkh1bWFuczwva2V5d29yZD48a2V5d29y
ZD5NaWNlPC9rZXl3b3JkPjxrZXl3b3JkPlJOQSwgUmlib3NvbWFsLCAxNlMvKmdlbmV0aWNzPC9r
ZXl3b3JkPjxrZXl3b3JkPlNlcXVlbmNlIEFuYWx5c2lzLCBSTkEvKm1ldGhvZHM8L2tleXdvcmQ+
PGtleXdvcmQ+KlNvZnR3YXJlPC9rZXl3b3JkPjxrZXl3b3JkPlR3aW5zLCBEaXp5Z290aWMvZ2Vu
ZXRpY3M8L2tleXdvcmQ+PGtleXdvcmQ+VHdpbnMsIE1vbm96eWdvdGljL2dlbmV0aWNzPC9rZXl3
b3JkPjwva2V5d29yZHM+PGRhdGVzPjx5ZWFyPjIwMTA8L3llYXI+PHB1Yi1kYXRlcz48ZGF0ZT5N
YXk8L2RhdGU+PC9wdWItZGF0ZXM+PC9kYXRlcz48aXNibj4xNTQ4LTcxMDUgKEVsZWN0cm9uaWMp
JiN4RDsxNTQ4LTcwOTEgKExpbmtpbmcpPC9pc2JuPjxhY2Nlc3Npb24tbnVtPjIwMzgzMTMxPC9h
Y2Nlc3Npb24tbnVtPjx1cmxzPjxyZWxhdGVkLXVybHM+PHVybD5odHRwOi8vd3d3Lm5jYmkubmxt
Lm5paC5nb3YvcHVibWVkLzIwMzgzMTMxPC91cmw+PC9yZWxhdGVkLXVybHM+PC91cmxzPjxjdXN0
b20yPjMxNTY1NzM8L2N1c3RvbTI+PGVsZWN0cm9uaWMtcmVzb3VyY2UtbnVtPjEwLjEwMzgvbm1l
dGguZi4zMDM8L2VsZWN0cm9uaWMtcmVzb3VyY2UtbnVtPjwvcmVjb3JkPjwvQ2l0ZT48L0VuZE5v
dGU+
</w:fldData>
        </w:fldChar>
      </w:r>
      <w:r w:rsidR="00EF3401">
        <w:rPr>
          <w:sz w:val="24"/>
          <w:szCs w:val="24"/>
        </w:rPr>
        <w:instrText xml:space="preserve"> ADDIN EN.CITE.DATA </w:instrText>
      </w:r>
      <w:r w:rsidR="00EF3401">
        <w:rPr>
          <w:sz w:val="24"/>
          <w:szCs w:val="24"/>
        </w:rPr>
      </w:r>
      <w:r w:rsidR="00EF3401">
        <w:rPr>
          <w:sz w:val="24"/>
          <w:szCs w:val="24"/>
        </w:rPr>
        <w:fldChar w:fldCharType="end"/>
      </w:r>
      <w:r>
        <w:rPr>
          <w:sz w:val="24"/>
          <w:szCs w:val="24"/>
        </w:rPr>
        <w:fldChar w:fldCharType="separate"/>
      </w:r>
      <w:r w:rsidR="00EF3401">
        <w:rPr>
          <w:noProof/>
          <w:sz w:val="24"/>
          <w:szCs w:val="24"/>
        </w:rPr>
        <w:t>(</w:t>
      </w:r>
      <w:hyperlink w:anchor="_ENREF_1" w:tooltip="Caporaso, 2010 #553" w:history="1">
        <w:r w:rsidR="00EF3401">
          <w:rPr>
            <w:noProof/>
            <w:sz w:val="24"/>
            <w:szCs w:val="24"/>
          </w:rPr>
          <w:t>Caporaso et al., 2010</w:t>
        </w:r>
      </w:hyperlink>
      <w:r w:rsidR="00EF3401">
        <w:rPr>
          <w:noProof/>
          <w:sz w:val="24"/>
          <w:szCs w:val="24"/>
        </w:rPr>
        <w:t>)</w:t>
      </w:r>
      <w:r>
        <w:rPr>
          <w:sz w:val="24"/>
          <w:szCs w:val="24"/>
        </w:rPr>
        <w:fldChar w:fldCharType="end"/>
      </w:r>
      <w:r w:rsidRPr="00232749">
        <w:rPr>
          <w:sz w:val="24"/>
          <w:szCs w:val="24"/>
        </w:rPr>
        <w:t xml:space="preserve"> </w:t>
      </w:r>
      <w:r>
        <w:rPr>
          <w:sz w:val="24"/>
          <w:szCs w:val="24"/>
        </w:rPr>
        <w:t xml:space="preserve">(v 1.9.0) </w:t>
      </w:r>
      <w:r w:rsidRPr="00232749">
        <w:rPr>
          <w:sz w:val="24"/>
          <w:szCs w:val="24"/>
        </w:rPr>
        <w:t xml:space="preserve">closed and open reference </w:t>
      </w:r>
      <w:proofErr w:type="spellStart"/>
      <w:r>
        <w:rPr>
          <w:sz w:val="24"/>
          <w:szCs w:val="24"/>
        </w:rPr>
        <w:t>MiSeq</w:t>
      </w:r>
      <w:proofErr w:type="spellEnd"/>
      <w:r>
        <w:rPr>
          <w:sz w:val="24"/>
          <w:szCs w:val="24"/>
        </w:rPr>
        <w:t xml:space="preserve"> SOP </w:t>
      </w:r>
      <w:r w:rsidRPr="00232749">
        <w:rPr>
          <w:sz w:val="24"/>
          <w:szCs w:val="24"/>
        </w:rPr>
        <w:t>pipeline</w:t>
      </w:r>
      <w:r>
        <w:rPr>
          <w:sz w:val="24"/>
          <w:szCs w:val="24"/>
        </w:rPr>
        <w:t>s</w:t>
      </w:r>
      <w:r w:rsidRPr="00232749">
        <w:rPr>
          <w:sz w:val="24"/>
          <w:szCs w:val="24"/>
        </w:rPr>
        <w:t xml:space="preserve"> </w:t>
      </w:r>
      <w:r>
        <w:rPr>
          <w:sz w:val="24"/>
          <w:szCs w:val="24"/>
        </w:rPr>
        <w:t xml:space="preserve">were run in a </w:t>
      </w:r>
      <w:proofErr w:type="spellStart"/>
      <w:r>
        <w:rPr>
          <w:sz w:val="24"/>
          <w:szCs w:val="24"/>
        </w:rPr>
        <w:t>linux</w:t>
      </w:r>
      <w:proofErr w:type="spellEnd"/>
      <w:r>
        <w:rPr>
          <w:sz w:val="24"/>
          <w:szCs w:val="24"/>
        </w:rPr>
        <w:t xml:space="preserve"> environment on the high performance computer at Charles Darwin University using the default parameters unless otherwise stated. </w:t>
      </w:r>
    </w:p>
    <w:p w:rsidR="00B55185" w:rsidRDefault="00B55185" w:rsidP="00B55185">
      <w:pPr>
        <w:rPr>
          <w:sz w:val="24"/>
          <w:szCs w:val="24"/>
        </w:rPr>
      </w:pPr>
      <w:r>
        <w:rPr>
          <w:sz w:val="24"/>
          <w:szCs w:val="24"/>
        </w:rPr>
        <w:t xml:space="preserve">A </w:t>
      </w:r>
      <w:proofErr w:type="spellStart"/>
      <w:r>
        <w:rPr>
          <w:sz w:val="24"/>
          <w:szCs w:val="24"/>
        </w:rPr>
        <w:t>uchime</w:t>
      </w:r>
      <w:proofErr w:type="spellEnd"/>
      <w:r>
        <w:rPr>
          <w:sz w:val="24"/>
          <w:szCs w:val="24"/>
        </w:rPr>
        <w:t xml:space="preserve"> chimera-removal step was included in all pipelines</w:t>
      </w:r>
      <w:r w:rsidR="00EF3401">
        <w:rPr>
          <w:sz w:val="24"/>
          <w:szCs w:val="24"/>
        </w:rPr>
        <w:t xml:space="preserve"> </w:t>
      </w:r>
      <w:r>
        <w:rPr>
          <w:sz w:val="24"/>
          <w:szCs w:val="24"/>
        </w:rPr>
        <w:fldChar w:fldCharType="begin"/>
      </w:r>
      <w:r w:rsidR="00EF3401">
        <w:rPr>
          <w:sz w:val="24"/>
          <w:szCs w:val="24"/>
        </w:rPr>
        <w:instrText xml:space="preserve"> ADDIN EN.CITE &lt;EndNote&gt;&lt;Cite&gt;&lt;Author&gt;Edgar&lt;/Author&gt;&lt;Year&gt;2011&lt;/Year&gt;&lt;RecNum&gt;652&lt;/RecNum&gt;&lt;DisplayText&gt;(Edgar et al., 2011)&lt;/DisplayText&gt;&lt;record&gt;&lt;rec-number&gt;652&lt;/rec-number&gt;&lt;foreign-keys&gt;&lt;key app="EN" db-id="s0v92xvtvd2ds7epdevxp0pv2tvptv9f2ara" timestamp="1473203198"&gt;652&lt;/key&gt;&lt;/foreign-keys&gt;&lt;ref-type name="Journal Article"&gt;17&lt;/ref-type&gt;&lt;contributors&gt;&lt;authors&gt;&lt;author&gt;Edgar, R. C.&lt;/author&gt;&lt;author&gt;Haas, B. J.&lt;/author&gt;&lt;author&gt;Clemente, J. C.&lt;/author&gt;&lt;author&gt;Quince, C.&lt;/author&gt;&lt;author&gt;Knight, R.&lt;/author&gt;&lt;/authors&gt;&lt;/contributors&gt;&lt;auth-address&gt;Broad Inst, Genome Sequencing &amp;amp; Anal Program, Cambridge, MA 02142 USA&amp;#xD;Univ Colorado, Dept Chem &amp;amp; Biochem, Boulder, CO 80309 USA&amp;#xD;Univ Glasgow, Sch Engn, Glasgow G12 8LT, Lanark, Scotland&lt;/auth-address&gt;&lt;titles&gt;&lt;title&gt;UCHIME improves sensitivity and speed of chimera detec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94-2200&lt;/pages&gt;&lt;volume&gt;27&lt;/volume&gt;&lt;number&gt;16&lt;/number&gt;&lt;keywords&gt;&lt;keyword&gt;ribosomal-rna genes&lt;/keyword&gt;&lt;keyword&gt;pcr coamplification&lt;/keyword&gt;&lt;keyword&gt;sequence alignment&lt;/keyword&gt;&lt;keyword&gt;new-generation&lt;/keyword&gt;&lt;keyword&gt;consequence&lt;/keyword&gt;&lt;keyword&gt;frequency&lt;/keyword&gt;&lt;keyword&gt;molecules&lt;/keyword&gt;&lt;keyword&gt;program&lt;/keyword&gt;&lt;keyword&gt;search&lt;/keyword&gt;&lt;keyword&gt;blast&lt;/keyword&gt;&lt;/keywords&gt;&lt;dates&gt;&lt;year&gt;2011&lt;/year&gt;&lt;pub-dates&gt;&lt;date&gt;Aug 15&lt;/date&gt;&lt;/pub-dates&gt;&lt;/dates&gt;&lt;isbn&gt;1367-4803&lt;/isbn&gt;&lt;accession-num&gt;WOS:000293620800004&lt;/accession-num&gt;&lt;urls&gt;&lt;related-urls&gt;&lt;url&gt;&amp;lt;Go to ISI&amp;gt;://WOS:000293620800004&lt;/url&gt;&lt;/related-urls&gt;&lt;/urls&gt;&lt;electronic-resource-num&gt;10.1093/bioinformatics/btr381&lt;/electronic-resource-num&gt;&lt;language&gt;English&lt;/language&gt;&lt;/record&gt;&lt;/Cite&gt;&lt;/EndNote&gt;</w:instrText>
      </w:r>
      <w:r>
        <w:rPr>
          <w:sz w:val="24"/>
          <w:szCs w:val="24"/>
        </w:rPr>
        <w:fldChar w:fldCharType="separate"/>
      </w:r>
      <w:r w:rsidR="00EF3401">
        <w:rPr>
          <w:noProof/>
          <w:sz w:val="24"/>
          <w:szCs w:val="24"/>
        </w:rPr>
        <w:t>(</w:t>
      </w:r>
      <w:hyperlink w:anchor="_ENREF_4" w:tooltip="Edgar, 2011 #652" w:history="1">
        <w:r w:rsidR="00EF3401">
          <w:rPr>
            <w:noProof/>
            <w:sz w:val="24"/>
            <w:szCs w:val="24"/>
          </w:rPr>
          <w:t>Edgar et al., 2011</w:t>
        </w:r>
      </w:hyperlink>
      <w:r w:rsidR="00EF3401">
        <w:rPr>
          <w:noProof/>
          <w:sz w:val="24"/>
          <w:szCs w:val="24"/>
        </w:rPr>
        <w:t>)</w:t>
      </w:r>
      <w:r>
        <w:rPr>
          <w:sz w:val="24"/>
          <w:szCs w:val="24"/>
        </w:rPr>
        <w:fldChar w:fldCharType="end"/>
      </w:r>
      <w:r>
        <w:rPr>
          <w:sz w:val="24"/>
          <w:szCs w:val="24"/>
        </w:rPr>
        <w:t xml:space="preserve">, the minimum identity for an OTU cluster was 97% for all pipelines and singleton OTUs were discarded. The </w:t>
      </w:r>
      <w:proofErr w:type="spellStart"/>
      <w:r w:rsidRPr="00C8251D">
        <w:rPr>
          <w:sz w:val="24"/>
        </w:rPr>
        <w:t>Greengenes</w:t>
      </w:r>
      <w:proofErr w:type="spellEnd"/>
      <w:r w:rsidRPr="00C8251D">
        <w:rPr>
          <w:sz w:val="24"/>
        </w:rPr>
        <w:t xml:space="preserve"> database was used</w:t>
      </w:r>
      <w:r>
        <w:rPr>
          <w:sz w:val="24"/>
        </w:rPr>
        <w:t xml:space="preserve"> for taxonomy assignment (release May 2013</w:t>
      </w:r>
      <w:proofErr w:type="gramStart"/>
      <w:r>
        <w:rPr>
          <w:sz w:val="24"/>
        </w:rPr>
        <w:t>)</w:t>
      </w:r>
      <w:proofErr w:type="gramEnd"/>
      <w:r>
        <w:rPr>
          <w:sz w:val="24"/>
        </w:rPr>
        <w:fldChar w:fldCharType="begin">
          <w:fldData xml:space="preserve">PEVuZE5vdGU+PENpdGU+PEF1dGhvcj5NY0RvbmFsZDwvQXV0aG9yPjxZZWFyPjIwMTI8L1llYXI+
PFJlY051bT42NTM8L1JlY051bT48RGlzcGxheVRleHQ+KE1jRG9uYWxkIGV0IGFsLiwgMjAxMik8
L0Rpc3BsYXlUZXh0PjxyZWNvcmQ+PHJlYy1udW1iZXI+NjUzPC9yZWMtbnVtYmVyPjxmb3JlaWdu
LWtleXM+PGtleSBhcHA9IkVOIiBkYi1pZD0iczB2OTJ4dnR2ZDJkczdlcGRldnhwMHB2MnR2cHR2
OWYyYXJhIiB0aW1lc3RhbXA9IjE0NzMyMDMyOTIiPjY1Mzwva2V5PjwvZm9yZWlnbi1rZXlzPjxy
ZWYtdHlwZSBuYW1lPSJKb3VybmFsIEFydGljbGUiPjE3PC9yZWYtdHlwZT48Y29udHJpYnV0b3Jz
PjxhdXRob3JzPjxhdXRob3I+TWNEb25hbGQsIEQuPC9hdXRob3I+PGF1dGhvcj5QcmljZSwgTS4g
Ti48L2F1dGhvcj48YXV0aG9yPkdvb2RyaWNoLCBKLjwvYXV0aG9yPjxhdXRob3I+TmF3cm9ja2ks
IEUuIFAuPC9hdXRob3I+PGF1dGhvcj5EZVNhbnRpcywgVC4gWi48L2F1dGhvcj48YXV0aG9yPlBy
b2JzdCwgQS48L2F1dGhvcj48YXV0aG9yPkFuZGVyc2VuLCBHLiBMLjwvYXV0aG9yPjxhdXRob3I+
S25pZ2h0LCBSLjwvYXV0aG9yPjxhdXRob3I+SHVnZW5ob2x0eiwgUC48L2F1dGhvcj48L2F1dGhv
cnM+PC9jb250cmlidXRvcnM+PGF1dGgtYWRkcmVzcz5Vbml2IFF1ZWVuc2xhbmQsIEF1c3RyYWxp
YW4gQ3RyIEVjb2dlbiwgU2NoIENoZW0gJmFtcDsgTW9sIEJpb3NjaSwgU3QgTHVjaWEsIFFsZCA0
MDcyLCBBdXN0cmFsaWEmI3hEO1VuaXYgUXVlZW5zbGFuZCwgSW5zdCBNb2wgQmlvc2NpLCBTdCBM
dWNpYSwgUWxkIDQwNzIsIEF1c3RyYWxpYSYjeEQ7VW5pdiBDb2xvcmFkbywgRGVwdCBDaGVtICZh
bXA7IEJpb2NoZW0sIEJvdWxkZXIsIENPIDgwMzA5IFVTQSYjeEQ7VW5pdiBDYWxpZiBCZXJrZWxl
eSwgTGF3cmVuY2UgQmVya2VsZXkgTmF0bCBMYWIsIFBoeXMgQmlvc2NpIERpdiwgQmVya2VsZXks
IENBIDk0NzIwIFVTQSYjeEQ7SG93YXJkIEh1Z2hlcyBNZWQgSW5zdCwgQXNoYnVybiwgVkEgVVNB
JiN4RDtVbml2IENhbGlmIEJlcmtlbGV5LCBMYXdyZW5jZSBCZXJrZWxleSBOYXRsIExhYiwgQ3Ry
IEVudmlyb25tIEJpb3RlY2hub2wsIEJlcmtlbGV5LCBDQSA5NDcyMCBVU0EmI3hEO1NlY29uZCBH
ZW5vbWUgSW5jLCBEZXB0IEJpb2luZm9ybWF0LCBTYW4gQnJ1bm8sIENBIFVTQSYjeEQ7VW5pdiBD
b2xvcmFkbywgSG93YXJkIEh1Z2hlcyBNZWQgSW5zdCwgQm91bGRlciwgQ08gODAzMDkgVVNBPC9h
dXRoLWFkZHJlc3M+PHRpdGxlcz48dGl0bGU+QW4gaW1wcm92ZWQgR3JlZW5nZW5lcyB0YXhvbm9t
eSB3aXRoIGV4cGxpY2l0IHJhbmtzIGZvciBlY29sb2dpY2FsIGFuZCBldm9sdXRpb25hcnkgYW5h
bHlzZXMgb2YgYmFjdGVyaWEgYW5kIGFyY2hhZWE8L3RpdGxlPjxzZWNvbmRhcnktdGl0bGU+SXNt
ZSBKb3VybmFsPC9zZWNvbmRhcnktdGl0bGU+PGFsdC10aXRsZT5Jc21lIEo8L2FsdC10aXRsZT48
L3RpdGxlcz48cGVyaW9kaWNhbD48ZnVsbC10aXRsZT5Jc21lIEpvdXJuYWw8L2Z1bGwtdGl0bGU+
PGFiYnItMT5Jc21lIEo8L2FiYnItMT48L3BlcmlvZGljYWw+PGFsdC1wZXJpb2RpY2FsPjxmdWxs
LXRpdGxlPklzbWUgSm91cm5hbDwvZnVsbC10aXRsZT48YWJici0xPklzbWUgSjwvYWJici0xPjwv
YWx0LXBlcmlvZGljYWw+PHBhZ2VzPjYxMC02MTg8L3BhZ2VzPjx2b2x1bWU+Njwvdm9sdW1lPjxu
dW1iZXI+MzwvbnVtYmVyPjxrZXl3b3Jkcz48a2V5d29yZD5ldm9sdXRpb248L2tleXdvcmQ+PGtl
eXdvcmQ+cGh5bG9nZW5ldGljczwva2V5d29yZD48a2V5d29yZD50YXhvbm9teTwva2V5d29yZD48
a2V5d29yZD5yaWJvc29tYWwtcm5hIGdlbmU8L2tleXdvcmQ+PGtleXdvcmQ+aHVtYW4gbWljcm9i
aW9tZSBwcm9qZWN0PC9rZXl3b3JkPjxrZXl3b3JkPnNlcXVlbmNlIGRhdGE8L2tleXdvcmQ+PGtl
eXdvcmQ+YWxpZ25tZW50czwva2V5d29yZD48a2V5d29yZD5kaXZlcnNpdHk8L2tleXdvcmQ+PGtl
eXdvcmQ+ZGF0YWJhc2U8L2tleXdvcmQ+PGtleXdvcmQ+dG9vbDwva2V5d29yZD48a2V5d29yZD5h
cmI8L2tleXdvcmQ+PGtleXdvcmQ+YXNzaWdubWVudDwva2V5d29yZD48a2V5d29yZD5pbmZlcmVu
Y2U8L2tleXdvcmQ+PC9rZXl3b3Jkcz48ZGF0ZXM+PHllYXI+MjAxMjwveWVhcj48cHViLWRhdGVz
PjxkYXRlPk1hcjwvZGF0ZT48L3B1Yi1kYXRlcz48L2RhdGVzPjxpc2JuPjE3NTEtNzM2MjwvaXNi
bj48YWNjZXNzaW9uLW51bT5XT1M6MDAwMzAwODgzMjAwMDEzPC9hY2Nlc3Npb24tbnVtPjx1cmxz
PjxyZWxhdGVkLXVybHM+PHVybD4mbHQ7R28gdG8gSVNJJmd0OzovL1dPUzowMDAzMDA4ODMyMDAw
MTM8L3VybD48L3JlbGF0ZWQtdXJscz48L3VybHM+PGVsZWN0cm9uaWMtcmVzb3VyY2UtbnVtPjEw
LjEwMzgvaXNtZWouMjAxMS4xMzk8L2VsZWN0cm9uaWMtcmVzb3VyY2UtbnVtPjxsYW5ndWFnZT5F
bmdsaXNoPC9sYW5ndWFnZT48L3JlY29yZD48L0NpdGU+PC9FbmROb3RlPn==
</w:fldData>
        </w:fldChar>
      </w:r>
      <w:r w:rsidR="00EF3401">
        <w:rPr>
          <w:sz w:val="24"/>
        </w:rPr>
        <w:instrText xml:space="preserve"> ADDIN EN.CITE </w:instrText>
      </w:r>
      <w:r w:rsidR="00EF3401">
        <w:rPr>
          <w:sz w:val="24"/>
        </w:rPr>
        <w:fldChar w:fldCharType="begin">
          <w:fldData xml:space="preserve">PEVuZE5vdGU+PENpdGU+PEF1dGhvcj5NY0RvbmFsZDwvQXV0aG9yPjxZZWFyPjIwMTI8L1llYXI+
PFJlY051bT42NTM8L1JlY051bT48RGlzcGxheVRleHQ+KE1jRG9uYWxkIGV0IGFsLiwgMjAxMik8
L0Rpc3BsYXlUZXh0PjxyZWNvcmQ+PHJlYy1udW1iZXI+NjUzPC9yZWMtbnVtYmVyPjxmb3JlaWdu
LWtleXM+PGtleSBhcHA9IkVOIiBkYi1pZD0iczB2OTJ4dnR2ZDJkczdlcGRldnhwMHB2MnR2cHR2
OWYyYXJhIiB0aW1lc3RhbXA9IjE0NzMyMDMyOTIiPjY1Mzwva2V5PjwvZm9yZWlnbi1rZXlzPjxy
ZWYtdHlwZSBuYW1lPSJKb3VybmFsIEFydGljbGUiPjE3PC9yZWYtdHlwZT48Y29udHJpYnV0b3Jz
PjxhdXRob3JzPjxhdXRob3I+TWNEb25hbGQsIEQuPC9hdXRob3I+PGF1dGhvcj5QcmljZSwgTS4g
Ti48L2F1dGhvcj48YXV0aG9yPkdvb2RyaWNoLCBKLjwvYXV0aG9yPjxhdXRob3I+TmF3cm9ja2ks
IEUuIFAuPC9hdXRob3I+PGF1dGhvcj5EZVNhbnRpcywgVC4gWi48L2F1dGhvcj48YXV0aG9yPlBy
b2JzdCwgQS48L2F1dGhvcj48YXV0aG9yPkFuZGVyc2VuLCBHLiBMLjwvYXV0aG9yPjxhdXRob3I+
S25pZ2h0LCBSLjwvYXV0aG9yPjxhdXRob3I+SHVnZW5ob2x0eiwgUC48L2F1dGhvcj48L2F1dGhv
cnM+PC9jb250cmlidXRvcnM+PGF1dGgtYWRkcmVzcz5Vbml2IFF1ZWVuc2xhbmQsIEF1c3RyYWxp
YW4gQ3RyIEVjb2dlbiwgU2NoIENoZW0gJmFtcDsgTW9sIEJpb3NjaSwgU3QgTHVjaWEsIFFsZCA0
MDcyLCBBdXN0cmFsaWEmI3hEO1VuaXYgUXVlZW5zbGFuZCwgSW5zdCBNb2wgQmlvc2NpLCBTdCBM
dWNpYSwgUWxkIDQwNzIsIEF1c3RyYWxpYSYjeEQ7VW5pdiBDb2xvcmFkbywgRGVwdCBDaGVtICZh
bXA7IEJpb2NoZW0sIEJvdWxkZXIsIENPIDgwMzA5IFVTQSYjeEQ7VW5pdiBDYWxpZiBCZXJrZWxl
eSwgTGF3cmVuY2UgQmVya2VsZXkgTmF0bCBMYWIsIFBoeXMgQmlvc2NpIERpdiwgQmVya2VsZXks
IENBIDk0NzIwIFVTQSYjeEQ7SG93YXJkIEh1Z2hlcyBNZWQgSW5zdCwgQXNoYnVybiwgVkEgVVNB
JiN4RDtVbml2IENhbGlmIEJlcmtlbGV5LCBMYXdyZW5jZSBCZXJrZWxleSBOYXRsIExhYiwgQ3Ry
IEVudmlyb25tIEJpb3RlY2hub2wsIEJlcmtlbGV5LCBDQSA5NDcyMCBVU0EmI3hEO1NlY29uZCBH
ZW5vbWUgSW5jLCBEZXB0IEJpb2luZm9ybWF0LCBTYW4gQnJ1bm8sIENBIFVTQSYjeEQ7VW5pdiBD
b2xvcmFkbywgSG93YXJkIEh1Z2hlcyBNZWQgSW5zdCwgQm91bGRlciwgQ08gODAzMDkgVVNBPC9h
dXRoLWFkZHJlc3M+PHRpdGxlcz48dGl0bGU+QW4gaW1wcm92ZWQgR3JlZW5nZW5lcyB0YXhvbm9t
eSB3aXRoIGV4cGxpY2l0IHJhbmtzIGZvciBlY29sb2dpY2FsIGFuZCBldm9sdXRpb25hcnkgYW5h
bHlzZXMgb2YgYmFjdGVyaWEgYW5kIGFyY2hhZWE8L3RpdGxlPjxzZWNvbmRhcnktdGl0bGU+SXNt
ZSBKb3VybmFsPC9zZWNvbmRhcnktdGl0bGU+PGFsdC10aXRsZT5Jc21lIEo8L2FsdC10aXRsZT48
L3RpdGxlcz48cGVyaW9kaWNhbD48ZnVsbC10aXRsZT5Jc21lIEpvdXJuYWw8L2Z1bGwtdGl0bGU+
PGFiYnItMT5Jc21lIEo8L2FiYnItMT48L3BlcmlvZGljYWw+PGFsdC1wZXJpb2RpY2FsPjxmdWxs
LXRpdGxlPklzbWUgSm91cm5hbDwvZnVsbC10aXRsZT48YWJici0xPklzbWUgSjwvYWJici0xPjwv
YWx0LXBlcmlvZGljYWw+PHBhZ2VzPjYxMC02MTg8L3BhZ2VzPjx2b2x1bWU+Njwvdm9sdW1lPjxu
dW1iZXI+MzwvbnVtYmVyPjxrZXl3b3Jkcz48a2V5d29yZD5ldm9sdXRpb248L2tleXdvcmQ+PGtl
eXdvcmQ+cGh5bG9nZW5ldGljczwva2V5d29yZD48a2V5d29yZD50YXhvbm9teTwva2V5d29yZD48
a2V5d29yZD5yaWJvc29tYWwtcm5hIGdlbmU8L2tleXdvcmQ+PGtleXdvcmQ+aHVtYW4gbWljcm9i
aW9tZSBwcm9qZWN0PC9rZXl3b3JkPjxrZXl3b3JkPnNlcXVlbmNlIGRhdGE8L2tleXdvcmQ+PGtl
eXdvcmQ+YWxpZ25tZW50czwva2V5d29yZD48a2V5d29yZD5kaXZlcnNpdHk8L2tleXdvcmQ+PGtl
eXdvcmQ+ZGF0YWJhc2U8L2tleXdvcmQ+PGtleXdvcmQ+dG9vbDwva2V5d29yZD48a2V5d29yZD5h
cmI8L2tleXdvcmQ+PGtleXdvcmQ+YXNzaWdubWVudDwva2V5d29yZD48a2V5d29yZD5pbmZlcmVu
Y2U8L2tleXdvcmQ+PC9rZXl3b3Jkcz48ZGF0ZXM+PHllYXI+MjAxMjwveWVhcj48cHViLWRhdGVz
PjxkYXRlPk1hcjwvZGF0ZT48L3B1Yi1kYXRlcz48L2RhdGVzPjxpc2JuPjE3NTEtNzM2MjwvaXNi
bj48YWNjZXNzaW9uLW51bT5XT1M6MDAwMzAwODgzMjAwMDEzPC9hY2Nlc3Npb24tbnVtPjx1cmxz
PjxyZWxhdGVkLXVybHM+PHVybD4mbHQ7R28gdG8gSVNJJmd0OzovL1dPUzowMDAzMDA4ODMyMDAw
MTM8L3VybD48L3JlbGF0ZWQtdXJscz48L3VybHM+PGVsZWN0cm9uaWMtcmVzb3VyY2UtbnVtPjEw
LjEwMzgvaXNtZWouMjAxMS4xMzk8L2VsZWN0cm9uaWMtcmVzb3VyY2UtbnVtPjxsYW5ndWFnZT5F
bmdsaXNoPC9sYW5ndWFnZT48L3JlY29yZD48L0NpdGU+PC9FbmROb3RlPn==
</w:fldData>
        </w:fldChar>
      </w:r>
      <w:r w:rsidR="00EF3401">
        <w:rPr>
          <w:sz w:val="24"/>
        </w:rPr>
        <w:instrText xml:space="preserve"> ADDIN EN.CITE.DATA </w:instrText>
      </w:r>
      <w:r w:rsidR="00EF3401">
        <w:rPr>
          <w:sz w:val="24"/>
        </w:rPr>
      </w:r>
      <w:r w:rsidR="00EF3401">
        <w:rPr>
          <w:sz w:val="24"/>
        </w:rPr>
        <w:fldChar w:fldCharType="end"/>
      </w:r>
      <w:r>
        <w:rPr>
          <w:sz w:val="24"/>
        </w:rPr>
        <w:fldChar w:fldCharType="separate"/>
      </w:r>
      <w:r w:rsidR="00EF3401">
        <w:rPr>
          <w:noProof/>
          <w:sz w:val="24"/>
        </w:rPr>
        <w:t>(</w:t>
      </w:r>
      <w:hyperlink w:anchor="_ENREF_5" w:tooltip="McDonald, 2012 #653" w:history="1">
        <w:r w:rsidR="00EF3401">
          <w:rPr>
            <w:noProof/>
            <w:sz w:val="24"/>
          </w:rPr>
          <w:t>McDonald et al., 2012</w:t>
        </w:r>
      </w:hyperlink>
      <w:r w:rsidR="00EF3401">
        <w:rPr>
          <w:noProof/>
          <w:sz w:val="24"/>
        </w:rPr>
        <w:t>)</w:t>
      </w:r>
      <w:r>
        <w:rPr>
          <w:sz w:val="24"/>
        </w:rPr>
        <w:fldChar w:fldCharType="end"/>
      </w:r>
      <w:r>
        <w:rPr>
          <w:sz w:val="24"/>
        </w:rPr>
        <w:t>.</w:t>
      </w:r>
      <w:r>
        <w:rPr>
          <w:sz w:val="24"/>
          <w:szCs w:val="24"/>
        </w:rPr>
        <w:t xml:space="preserve"> </w:t>
      </w:r>
    </w:p>
    <w:p w:rsidR="00B55185" w:rsidRDefault="00B55185" w:rsidP="00B55185">
      <w:pPr>
        <w:rPr>
          <w:sz w:val="24"/>
          <w:szCs w:val="24"/>
        </w:rPr>
      </w:pPr>
      <w:r>
        <w:rPr>
          <w:sz w:val="24"/>
          <w:szCs w:val="24"/>
        </w:rPr>
        <w:t>The suitability of these pipelines for our data (</w:t>
      </w:r>
      <w:r w:rsidRPr="00232749">
        <w:rPr>
          <w:sz w:val="24"/>
          <w:szCs w:val="24"/>
        </w:rPr>
        <w:t>2</w:t>
      </w:r>
      <w:r>
        <w:rPr>
          <w:sz w:val="24"/>
          <w:szCs w:val="24"/>
        </w:rPr>
        <w:t>77</w:t>
      </w:r>
      <w:r w:rsidRPr="00232749">
        <w:rPr>
          <w:sz w:val="24"/>
          <w:szCs w:val="24"/>
        </w:rPr>
        <w:t xml:space="preserve"> </w:t>
      </w:r>
      <w:r>
        <w:rPr>
          <w:sz w:val="24"/>
          <w:szCs w:val="24"/>
        </w:rPr>
        <w:t xml:space="preserve">estuarine </w:t>
      </w:r>
      <w:r w:rsidRPr="00232749">
        <w:rPr>
          <w:sz w:val="24"/>
          <w:szCs w:val="24"/>
        </w:rPr>
        <w:t xml:space="preserve">water and </w:t>
      </w:r>
      <w:r>
        <w:rPr>
          <w:sz w:val="24"/>
          <w:szCs w:val="24"/>
        </w:rPr>
        <w:t>192</w:t>
      </w:r>
      <w:r w:rsidRPr="00232749">
        <w:rPr>
          <w:sz w:val="24"/>
          <w:szCs w:val="24"/>
        </w:rPr>
        <w:t xml:space="preserve"> sediment samples</w:t>
      </w:r>
      <w:r>
        <w:rPr>
          <w:sz w:val="24"/>
          <w:szCs w:val="24"/>
        </w:rPr>
        <w:t>)</w:t>
      </w:r>
      <w:r w:rsidRPr="00232749">
        <w:rPr>
          <w:sz w:val="24"/>
          <w:szCs w:val="24"/>
        </w:rPr>
        <w:t xml:space="preserve"> </w:t>
      </w:r>
      <w:r>
        <w:rPr>
          <w:sz w:val="24"/>
          <w:szCs w:val="24"/>
        </w:rPr>
        <w:t>was compared using the criteria in Table S1 and Figure S1. Subsampling to 17,000 sequences vs no subsampling were also compared as well as different distance matrices i.e. the Bray Curtis (on raw OTU data) vs. weighted Unifrac distance matrix (Table S1)(Figure S1).</w:t>
      </w:r>
    </w:p>
    <w:p w:rsidR="00B55185" w:rsidRDefault="00B55185" w:rsidP="00B55185">
      <w:pPr>
        <w:rPr>
          <w:sz w:val="24"/>
          <w:szCs w:val="24"/>
        </w:rPr>
      </w:pPr>
      <w:r>
        <w:rPr>
          <w:sz w:val="24"/>
          <w:szCs w:val="24"/>
        </w:rPr>
        <w:t xml:space="preserve">Macrotidal tropical mangrove estuaries are a poorly characterised environment and accordingly, 44% of reads were discarded with the QIIME closed reference pipeline due to no taxonomic assignment using the </w:t>
      </w:r>
      <w:proofErr w:type="spellStart"/>
      <w:r>
        <w:rPr>
          <w:sz w:val="24"/>
          <w:szCs w:val="24"/>
        </w:rPr>
        <w:t>Greengenes</w:t>
      </w:r>
      <w:proofErr w:type="spellEnd"/>
      <w:r>
        <w:rPr>
          <w:sz w:val="24"/>
          <w:szCs w:val="24"/>
        </w:rPr>
        <w:t xml:space="preserve"> database (Table S1). Therefore, this pipeline was not followed further.</w:t>
      </w:r>
    </w:p>
    <w:p w:rsidR="00B55185" w:rsidRDefault="00B55185" w:rsidP="00B55185">
      <w:pPr>
        <w:rPr>
          <w:sz w:val="24"/>
          <w:szCs w:val="24"/>
        </w:rPr>
      </w:pPr>
      <w:r>
        <w:rPr>
          <w:sz w:val="24"/>
          <w:szCs w:val="24"/>
        </w:rPr>
        <w:t xml:space="preserve">While the total number of OTUs was 8.2 times higher for the QIIME open reference pipeline compared to the UPARSE pipeline, their weighted Unifrac distance matrices were still highly correlated based on rank dissimilarities with a Spearman correlation of 0.94 (Figure S1). Both pipelines showed a similar explained variance in an unconstrained PCO (Table S1) with the weighted Unifrac and subsampling to 17,000 sequences showing the highest explained variance (Table S1). </w:t>
      </w:r>
    </w:p>
    <w:p w:rsidR="00B55185" w:rsidRDefault="00B55185" w:rsidP="00B55185">
      <w:pPr>
        <w:rPr>
          <w:sz w:val="24"/>
          <w:szCs w:val="24"/>
        </w:rPr>
      </w:pPr>
      <w:r>
        <w:rPr>
          <w:sz w:val="24"/>
          <w:szCs w:val="24"/>
        </w:rPr>
        <w:t>The QIIME open reference was chosen over the UPARSE pipeline as its weighted Unifrac distance matrix was a good representative of the other tested approaches (Figure S1) and the PCO of its weighted Unifrac matrix showed a slightly higher explained variance (Table S1).</w:t>
      </w:r>
    </w:p>
    <w:p w:rsidR="00B55185" w:rsidRDefault="00B55185" w:rsidP="00B55185">
      <w:pPr>
        <w:rPr>
          <w:sz w:val="24"/>
          <w:szCs w:val="24"/>
        </w:rPr>
      </w:pPr>
      <w:r>
        <w:rPr>
          <w:sz w:val="24"/>
          <w:szCs w:val="24"/>
        </w:rPr>
        <w:t xml:space="preserve">Subsampling to 17,000 sequences was performed with reasons outlined in the results of the main text. </w:t>
      </w:r>
    </w:p>
    <w:p w:rsidR="00B55185" w:rsidRDefault="00B55185" w:rsidP="00B55185">
      <w:pPr>
        <w:rPr>
          <w:sz w:val="24"/>
          <w:szCs w:val="24"/>
        </w:rPr>
      </w:pPr>
      <w:r>
        <w:rPr>
          <w:sz w:val="24"/>
          <w:szCs w:val="24"/>
        </w:rPr>
        <w:t>The weighted Unifrac distance measure was chosen as it was less susceptible to change upon subsampling showing a correlation above 0.99 between the distance matrices based on all or subsampled sequences (Figure S1) . Furthermore, the PCO of the weighted Unifrac matrices also showed a higher explained variance than those generated from a Bray Curtis dissimilarity matrix (Table S1).</w:t>
      </w:r>
    </w:p>
    <w:p w:rsidR="00B55185" w:rsidRDefault="00B55185" w:rsidP="00B55185">
      <w:pPr>
        <w:rPr>
          <w:sz w:val="24"/>
          <w:szCs w:val="24"/>
        </w:rPr>
        <w:sectPr w:rsidR="00B55185">
          <w:footerReference w:type="default" r:id="rId7"/>
          <w:pgSz w:w="11906" w:h="16838"/>
          <w:pgMar w:top="1440" w:right="1440" w:bottom="1440" w:left="1440" w:header="708" w:footer="708" w:gutter="0"/>
          <w:cols w:space="708"/>
          <w:docGrid w:linePitch="360"/>
        </w:sectPr>
      </w:pPr>
    </w:p>
    <w:p w:rsidR="00B55185" w:rsidRPr="005B04AE" w:rsidRDefault="00B55185" w:rsidP="00B55185">
      <w:pPr>
        <w:rPr>
          <w:b/>
        </w:rPr>
      </w:pPr>
      <w:r w:rsidRPr="005B04AE">
        <w:rPr>
          <w:b/>
          <w:sz w:val="24"/>
          <w:szCs w:val="24"/>
        </w:rPr>
        <w:lastRenderedPageBreak/>
        <w:t>Table S1</w:t>
      </w:r>
    </w:p>
    <w:tbl>
      <w:tblPr>
        <w:tblStyle w:val="TableGrid"/>
        <w:tblW w:w="14283" w:type="dxa"/>
        <w:tblLook w:val="04A0" w:firstRow="1" w:lastRow="0" w:firstColumn="1" w:lastColumn="0" w:noHBand="0" w:noVBand="1"/>
      </w:tblPr>
      <w:tblGrid>
        <w:gridCol w:w="1653"/>
        <w:gridCol w:w="1379"/>
        <w:gridCol w:w="1379"/>
        <w:gridCol w:w="942"/>
        <w:gridCol w:w="3119"/>
        <w:gridCol w:w="2976"/>
        <w:gridCol w:w="2835"/>
      </w:tblGrid>
      <w:tr w:rsidR="00B55185" w:rsidRPr="00403A49" w:rsidTr="00596DF0">
        <w:trPr>
          <w:trHeight w:val="537"/>
        </w:trPr>
        <w:tc>
          <w:tcPr>
            <w:tcW w:w="4411" w:type="dxa"/>
            <w:gridSpan w:val="3"/>
            <w:vAlign w:val="center"/>
          </w:tcPr>
          <w:p w:rsidR="00B55185" w:rsidRPr="00403A49" w:rsidRDefault="00B55185" w:rsidP="00596DF0">
            <w:pPr>
              <w:jc w:val="center"/>
              <w:rPr>
                <w:b/>
              </w:rPr>
            </w:pPr>
          </w:p>
        </w:tc>
        <w:tc>
          <w:tcPr>
            <w:tcW w:w="942" w:type="dxa"/>
            <w:vAlign w:val="center"/>
          </w:tcPr>
          <w:p w:rsidR="00B55185" w:rsidRPr="00403A49" w:rsidRDefault="00B55185" w:rsidP="00596DF0">
            <w:pPr>
              <w:jc w:val="center"/>
              <w:rPr>
                <w:b/>
              </w:rPr>
            </w:pPr>
            <w:r w:rsidRPr="00403A49">
              <w:rPr>
                <w:b/>
              </w:rPr>
              <w:t>Mothur</w:t>
            </w:r>
          </w:p>
        </w:tc>
        <w:tc>
          <w:tcPr>
            <w:tcW w:w="3119" w:type="dxa"/>
            <w:vAlign w:val="center"/>
          </w:tcPr>
          <w:p w:rsidR="00B55185" w:rsidRPr="00403A49" w:rsidRDefault="00B55185" w:rsidP="00596DF0">
            <w:pPr>
              <w:jc w:val="center"/>
              <w:rPr>
                <w:b/>
              </w:rPr>
            </w:pPr>
            <w:proofErr w:type="spellStart"/>
            <w:r w:rsidRPr="00403A49">
              <w:rPr>
                <w:b/>
              </w:rPr>
              <w:t>Uparse</w:t>
            </w:r>
            <w:proofErr w:type="spellEnd"/>
          </w:p>
        </w:tc>
        <w:tc>
          <w:tcPr>
            <w:tcW w:w="2976" w:type="dxa"/>
            <w:vAlign w:val="center"/>
          </w:tcPr>
          <w:p w:rsidR="00B55185" w:rsidRPr="00403A49" w:rsidRDefault="00B55185" w:rsidP="00596DF0">
            <w:pPr>
              <w:jc w:val="center"/>
              <w:rPr>
                <w:b/>
              </w:rPr>
            </w:pPr>
            <w:r w:rsidRPr="00403A49">
              <w:rPr>
                <w:b/>
              </w:rPr>
              <w:t>QIIME</w:t>
            </w:r>
          </w:p>
          <w:p w:rsidR="00B55185" w:rsidRPr="00403A49" w:rsidRDefault="00B55185" w:rsidP="00596DF0">
            <w:pPr>
              <w:jc w:val="center"/>
              <w:rPr>
                <w:b/>
              </w:rPr>
            </w:pPr>
            <w:r w:rsidRPr="00403A49">
              <w:rPr>
                <w:b/>
              </w:rPr>
              <w:t>closed reference</w:t>
            </w:r>
          </w:p>
        </w:tc>
        <w:tc>
          <w:tcPr>
            <w:tcW w:w="2835" w:type="dxa"/>
            <w:vAlign w:val="center"/>
          </w:tcPr>
          <w:p w:rsidR="00B55185" w:rsidRPr="00403A49" w:rsidRDefault="00B55185" w:rsidP="00596DF0">
            <w:pPr>
              <w:jc w:val="center"/>
              <w:rPr>
                <w:b/>
              </w:rPr>
            </w:pPr>
            <w:r w:rsidRPr="00403A49">
              <w:rPr>
                <w:b/>
              </w:rPr>
              <w:t>QIIME</w:t>
            </w:r>
          </w:p>
          <w:p w:rsidR="00B55185" w:rsidRPr="00403A49" w:rsidRDefault="00B55185" w:rsidP="00596DF0">
            <w:pPr>
              <w:jc w:val="center"/>
              <w:rPr>
                <w:b/>
              </w:rPr>
            </w:pPr>
            <w:r w:rsidRPr="00403A49">
              <w:rPr>
                <w:b/>
              </w:rPr>
              <w:t>open reference</w:t>
            </w:r>
          </w:p>
        </w:tc>
      </w:tr>
      <w:tr w:rsidR="00B55185" w:rsidRPr="00403A49" w:rsidTr="00596DF0">
        <w:trPr>
          <w:trHeight w:val="537"/>
        </w:trPr>
        <w:tc>
          <w:tcPr>
            <w:tcW w:w="4411" w:type="dxa"/>
            <w:gridSpan w:val="3"/>
            <w:vAlign w:val="center"/>
          </w:tcPr>
          <w:p w:rsidR="00B55185" w:rsidRPr="00403A49" w:rsidRDefault="00B55185" w:rsidP="00596DF0">
            <w:pPr>
              <w:jc w:val="center"/>
            </w:pPr>
            <w:r w:rsidRPr="00403A49">
              <w:t xml:space="preserve">Successful processing of 80 Gb of </w:t>
            </w:r>
            <w:proofErr w:type="spellStart"/>
            <w:r w:rsidRPr="00403A49">
              <w:t>MiSeq</w:t>
            </w:r>
            <w:proofErr w:type="spellEnd"/>
            <w:r w:rsidRPr="00403A49">
              <w:t xml:space="preserve"> data</w:t>
            </w:r>
          </w:p>
        </w:tc>
        <w:tc>
          <w:tcPr>
            <w:tcW w:w="942" w:type="dxa"/>
            <w:tcBorders>
              <w:bottom w:val="single" w:sz="4" w:space="0" w:color="auto"/>
            </w:tcBorders>
            <w:vAlign w:val="center"/>
          </w:tcPr>
          <w:p w:rsidR="00B55185" w:rsidRPr="00403A49" w:rsidRDefault="00B55185" w:rsidP="00596DF0">
            <w:pPr>
              <w:jc w:val="center"/>
            </w:pPr>
            <w:r w:rsidRPr="00403A49">
              <w:t>No*</w:t>
            </w:r>
          </w:p>
        </w:tc>
        <w:tc>
          <w:tcPr>
            <w:tcW w:w="3119" w:type="dxa"/>
            <w:vAlign w:val="center"/>
          </w:tcPr>
          <w:p w:rsidR="00B55185" w:rsidRPr="00403A49" w:rsidRDefault="00B55185" w:rsidP="00596DF0">
            <w:pPr>
              <w:jc w:val="center"/>
            </w:pPr>
            <w:r w:rsidRPr="00403A49">
              <w:t>Yes</w:t>
            </w:r>
          </w:p>
        </w:tc>
        <w:tc>
          <w:tcPr>
            <w:tcW w:w="2976" w:type="dxa"/>
            <w:vAlign w:val="center"/>
          </w:tcPr>
          <w:p w:rsidR="00B55185" w:rsidRPr="00403A49" w:rsidRDefault="00B55185" w:rsidP="00596DF0">
            <w:pPr>
              <w:jc w:val="center"/>
            </w:pPr>
            <w:r w:rsidRPr="00403A49">
              <w:t>Yes</w:t>
            </w:r>
          </w:p>
        </w:tc>
        <w:tc>
          <w:tcPr>
            <w:tcW w:w="2835" w:type="dxa"/>
            <w:vAlign w:val="center"/>
          </w:tcPr>
          <w:p w:rsidR="00B55185" w:rsidRPr="00403A49" w:rsidRDefault="00B55185" w:rsidP="00596DF0">
            <w:pPr>
              <w:jc w:val="center"/>
            </w:pPr>
            <w:r w:rsidRPr="00403A49">
              <w:t>Yes</w:t>
            </w:r>
          </w:p>
        </w:tc>
      </w:tr>
      <w:tr w:rsidR="00B55185" w:rsidRPr="00403A49" w:rsidTr="00596DF0">
        <w:trPr>
          <w:trHeight w:val="537"/>
        </w:trPr>
        <w:tc>
          <w:tcPr>
            <w:tcW w:w="4411" w:type="dxa"/>
            <w:gridSpan w:val="3"/>
            <w:vAlign w:val="center"/>
          </w:tcPr>
          <w:p w:rsidR="00B55185" w:rsidRPr="00403A49" w:rsidRDefault="00B55185" w:rsidP="00596DF0">
            <w:pPr>
              <w:jc w:val="center"/>
            </w:pPr>
            <w:r w:rsidRPr="00403A49">
              <w:t>OTU clustering method</w:t>
            </w:r>
          </w:p>
        </w:tc>
        <w:tc>
          <w:tcPr>
            <w:tcW w:w="942" w:type="dxa"/>
            <w:shd w:val="clear" w:color="auto" w:fill="D9D9D9" w:themeFill="background1" w:themeFillShade="D9"/>
            <w:vAlign w:val="center"/>
          </w:tcPr>
          <w:p w:rsidR="00B55185" w:rsidRPr="00403A49" w:rsidRDefault="00B55185" w:rsidP="00596DF0">
            <w:pPr>
              <w:jc w:val="center"/>
            </w:pPr>
          </w:p>
        </w:tc>
        <w:tc>
          <w:tcPr>
            <w:tcW w:w="3119" w:type="dxa"/>
            <w:vAlign w:val="center"/>
          </w:tcPr>
          <w:p w:rsidR="00EF3401" w:rsidRDefault="00B55185" w:rsidP="00EF3401">
            <w:pPr>
              <w:jc w:val="center"/>
            </w:pPr>
            <w:r w:rsidRPr="00403A49">
              <w:t>UPARSE OTU algorithm</w:t>
            </w:r>
          </w:p>
          <w:p w:rsidR="00B55185" w:rsidRPr="00403A49" w:rsidRDefault="00B55185" w:rsidP="00EF3401">
            <w:pPr>
              <w:jc w:val="center"/>
            </w:pPr>
            <w:r w:rsidRPr="00403A49">
              <w:fldChar w:fldCharType="begin"/>
            </w:r>
            <w:r w:rsidR="00EF3401">
              <w:instrText xml:space="preserve"> ADDIN EN.CITE &lt;EndNote&gt;&lt;Cite&gt;&lt;Author&gt;Edgar&lt;/Author&gt;&lt;Year&gt;2013&lt;/Year&gt;&lt;RecNum&gt;655&lt;/RecNum&gt;&lt;DisplayText&gt;(Edgar, 2013)&lt;/DisplayText&gt;&lt;record&gt;&lt;rec-number&gt;655&lt;/rec-number&gt;&lt;foreign-keys&gt;&lt;key app="EN" db-id="s0v92xvtvd2ds7epdevxp0pv2tvptv9f2ara" timestamp="1473203442"&gt;655&lt;/key&gt;&lt;/foreign-keys&gt;&lt;ref-type name="Journal Article"&gt;17&lt;/ref-type&gt;&lt;contributors&gt;&lt;authors&gt;&lt;author&gt;Edgar, R. C.&lt;/author&gt;&lt;/authors&gt;&lt;/contributors&gt;&lt;titles&gt;&lt;title&gt;UPARSE: highly accurate OTU sequences from microbial amplicon reads&lt;/title&gt;&lt;secondary-title&gt;Nature Methods&lt;/secondary-title&gt;&lt;alt-title&gt;Nat Methods&lt;/alt-title&gt;&lt;/titles&gt;&lt;periodical&gt;&lt;full-title&gt;Nature Methods&lt;/full-title&gt;&lt;/periodical&gt;&lt;pages&gt;996-+&lt;/pages&gt;&lt;volume&gt;10&lt;/volume&gt;&lt;number&gt;10&lt;/number&gt;&lt;keywords&gt;&lt;keyword&gt;diversity&lt;/keyword&gt;&lt;keyword&gt;database&lt;/keyword&gt;&lt;/keywords&gt;&lt;dates&gt;&lt;year&gt;2013&lt;/year&gt;&lt;pub-dates&gt;&lt;date&gt;Oct&lt;/date&gt;&lt;/pub-dates&gt;&lt;/dates&gt;&lt;isbn&gt;1548-7091&lt;/isbn&gt;&lt;accession-num&gt;WOS:000325073800023&lt;/accession-num&gt;&lt;urls&gt;&lt;related-urls&gt;&lt;url&gt;&amp;lt;Go to ISI&amp;gt;://WOS:000325073800023&lt;/url&gt;&lt;/related-urls&gt;&lt;/urls&gt;&lt;electronic-resource-num&gt;10.1038/Nmeth.2604&lt;/electronic-resource-num&gt;&lt;language&gt;English&lt;/language&gt;&lt;/record&gt;&lt;/Cite&gt;&lt;/EndNote&gt;</w:instrText>
            </w:r>
            <w:r w:rsidRPr="00403A49">
              <w:fldChar w:fldCharType="separate"/>
            </w:r>
            <w:r w:rsidR="00EF3401">
              <w:rPr>
                <w:noProof/>
              </w:rPr>
              <w:t>(</w:t>
            </w:r>
            <w:hyperlink w:anchor="_ENREF_3" w:tooltip="Edgar, 2013 #655" w:history="1">
              <w:r w:rsidR="00EF3401">
                <w:rPr>
                  <w:noProof/>
                </w:rPr>
                <w:t>Edgar, 2013</w:t>
              </w:r>
            </w:hyperlink>
            <w:r w:rsidR="00EF3401">
              <w:rPr>
                <w:noProof/>
              </w:rPr>
              <w:t>)</w:t>
            </w:r>
            <w:r w:rsidRPr="00403A49">
              <w:fldChar w:fldCharType="end"/>
            </w:r>
          </w:p>
        </w:tc>
        <w:tc>
          <w:tcPr>
            <w:tcW w:w="2976" w:type="dxa"/>
            <w:vAlign w:val="center"/>
          </w:tcPr>
          <w:p w:rsidR="00B55185" w:rsidRPr="00403A49" w:rsidRDefault="00B55185" w:rsidP="00EF3401">
            <w:pPr>
              <w:jc w:val="center"/>
            </w:pPr>
            <w:r w:rsidRPr="00403A49">
              <w:t xml:space="preserve">Picks OTUs </w:t>
            </w:r>
            <w:proofErr w:type="spellStart"/>
            <w:r w:rsidRPr="00403A49">
              <w:t>Greengenes</w:t>
            </w:r>
            <w:proofErr w:type="spellEnd"/>
            <w:r w:rsidRPr="00403A49">
              <w:t xml:space="preserve"> ddb</w:t>
            </w:r>
            <w:r w:rsidR="00EF3401">
              <w:t xml:space="preserve"> </w:t>
            </w:r>
            <w:r w:rsidRPr="00403A49">
              <w:fldChar w:fldCharType="begin">
                <w:fldData xml:space="preserve">PEVuZE5vdGU+PENpdGU+PEF1dGhvcj5NY0RvbmFsZDwvQXV0aG9yPjxZZWFyPjIwMTI8L1llYXI+
PFJlY051bT42NTM8L1JlY051bT48RGlzcGxheVRleHQ+KE1jRG9uYWxkIGV0IGFsLiwgMjAxMik8
L0Rpc3BsYXlUZXh0PjxyZWNvcmQ+PHJlYy1udW1iZXI+NjUzPC9yZWMtbnVtYmVyPjxmb3JlaWdu
LWtleXM+PGtleSBhcHA9IkVOIiBkYi1pZD0iczB2OTJ4dnR2ZDJkczdlcGRldnhwMHB2MnR2cHR2
OWYyYXJhIiB0aW1lc3RhbXA9IjE0NzMyMDMyOTIiPjY1Mzwva2V5PjwvZm9yZWlnbi1rZXlzPjxy
ZWYtdHlwZSBuYW1lPSJKb3VybmFsIEFydGljbGUiPjE3PC9yZWYtdHlwZT48Y29udHJpYnV0b3Jz
PjxhdXRob3JzPjxhdXRob3I+TWNEb25hbGQsIEQuPC9hdXRob3I+PGF1dGhvcj5QcmljZSwgTS4g
Ti48L2F1dGhvcj48YXV0aG9yPkdvb2RyaWNoLCBKLjwvYXV0aG9yPjxhdXRob3I+TmF3cm9ja2ks
IEUuIFAuPC9hdXRob3I+PGF1dGhvcj5EZVNhbnRpcywgVC4gWi48L2F1dGhvcj48YXV0aG9yPlBy
b2JzdCwgQS48L2F1dGhvcj48YXV0aG9yPkFuZGVyc2VuLCBHLiBMLjwvYXV0aG9yPjxhdXRob3I+
S25pZ2h0LCBSLjwvYXV0aG9yPjxhdXRob3I+SHVnZW5ob2x0eiwgUC48L2F1dGhvcj48L2F1dGhv
cnM+PC9jb250cmlidXRvcnM+PGF1dGgtYWRkcmVzcz5Vbml2IFF1ZWVuc2xhbmQsIEF1c3RyYWxp
YW4gQ3RyIEVjb2dlbiwgU2NoIENoZW0gJmFtcDsgTW9sIEJpb3NjaSwgU3QgTHVjaWEsIFFsZCA0
MDcyLCBBdXN0cmFsaWEmI3hEO1VuaXYgUXVlZW5zbGFuZCwgSW5zdCBNb2wgQmlvc2NpLCBTdCBM
dWNpYSwgUWxkIDQwNzIsIEF1c3RyYWxpYSYjeEQ7VW5pdiBDb2xvcmFkbywgRGVwdCBDaGVtICZh
bXA7IEJpb2NoZW0sIEJvdWxkZXIsIENPIDgwMzA5IFVTQSYjeEQ7VW5pdiBDYWxpZiBCZXJrZWxl
eSwgTGF3cmVuY2UgQmVya2VsZXkgTmF0bCBMYWIsIFBoeXMgQmlvc2NpIERpdiwgQmVya2VsZXks
IENBIDk0NzIwIFVTQSYjeEQ7SG93YXJkIEh1Z2hlcyBNZWQgSW5zdCwgQXNoYnVybiwgVkEgVVNB
JiN4RDtVbml2IENhbGlmIEJlcmtlbGV5LCBMYXdyZW5jZSBCZXJrZWxleSBOYXRsIExhYiwgQ3Ry
IEVudmlyb25tIEJpb3RlY2hub2wsIEJlcmtlbGV5LCBDQSA5NDcyMCBVU0EmI3hEO1NlY29uZCBH
ZW5vbWUgSW5jLCBEZXB0IEJpb2luZm9ybWF0LCBTYW4gQnJ1bm8sIENBIFVTQSYjeEQ7VW5pdiBD
b2xvcmFkbywgSG93YXJkIEh1Z2hlcyBNZWQgSW5zdCwgQm91bGRlciwgQ08gODAzMDkgVVNBPC9h
dXRoLWFkZHJlc3M+PHRpdGxlcz48dGl0bGU+QW4gaW1wcm92ZWQgR3JlZW5nZW5lcyB0YXhvbm9t
eSB3aXRoIGV4cGxpY2l0IHJhbmtzIGZvciBlY29sb2dpY2FsIGFuZCBldm9sdXRpb25hcnkgYW5h
bHlzZXMgb2YgYmFjdGVyaWEgYW5kIGFyY2hhZWE8L3RpdGxlPjxzZWNvbmRhcnktdGl0bGU+SXNt
ZSBKb3VybmFsPC9zZWNvbmRhcnktdGl0bGU+PGFsdC10aXRsZT5Jc21lIEo8L2FsdC10aXRsZT48
L3RpdGxlcz48cGVyaW9kaWNhbD48ZnVsbC10aXRsZT5Jc21lIEpvdXJuYWw8L2Z1bGwtdGl0bGU+
PGFiYnItMT5Jc21lIEo8L2FiYnItMT48L3BlcmlvZGljYWw+PGFsdC1wZXJpb2RpY2FsPjxmdWxs
LXRpdGxlPklzbWUgSm91cm5hbDwvZnVsbC10aXRsZT48YWJici0xPklzbWUgSjwvYWJici0xPjwv
YWx0LXBlcmlvZGljYWw+PHBhZ2VzPjYxMC02MTg8L3BhZ2VzPjx2b2x1bWU+Njwvdm9sdW1lPjxu
dW1iZXI+MzwvbnVtYmVyPjxrZXl3b3Jkcz48a2V5d29yZD5ldm9sdXRpb248L2tleXdvcmQ+PGtl
eXdvcmQ+cGh5bG9nZW5ldGljczwva2V5d29yZD48a2V5d29yZD50YXhvbm9teTwva2V5d29yZD48
a2V5d29yZD5yaWJvc29tYWwtcm5hIGdlbmU8L2tleXdvcmQ+PGtleXdvcmQ+aHVtYW4gbWljcm9i
aW9tZSBwcm9qZWN0PC9rZXl3b3JkPjxrZXl3b3JkPnNlcXVlbmNlIGRhdGE8L2tleXdvcmQ+PGtl
eXdvcmQ+YWxpZ25tZW50czwva2V5d29yZD48a2V5d29yZD5kaXZlcnNpdHk8L2tleXdvcmQ+PGtl
eXdvcmQ+ZGF0YWJhc2U8L2tleXdvcmQ+PGtleXdvcmQ+dG9vbDwva2V5d29yZD48a2V5d29yZD5h
cmI8L2tleXdvcmQ+PGtleXdvcmQ+YXNzaWdubWVudDwva2V5d29yZD48a2V5d29yZD5pbmZlcmVu
Y2U8L2tleXdvcmQ+PC9rZXl3b3Jkcz48ZGF0ZXM+PHllYXI+MjAxMjwveWVhcj48cHViLWRhdGVz
PjxkYXRlPk1hcjwvZGF0ZT48L3B1Yi1kYXRlcz48L2RhdGVzPjxpc2JuPjE3NTEtNzM2MjwvaXNi
bj48YWNjZXNzaW9uLW51bT5XT1M6MDAwMzAwODgzMjAwMDEzPC9hY2Nlc3Npb24tbnVtPjx1cmxz
PjxyZWxhdGVkLXVybHM+PHVybD4mbHQ7R28gdG8gSVNJJmd0OzovL1dPUzowMDAzMDA4ODMyMDAw
MTM8L3VybD48L3JlbGF0ZWQtdXJscz48L3VybHM+PGVsZWN0cm9uaWMtcmVzb3VyY2UtbnVtPjEw
LjEwMzgvaXNtZWouMjAxMS4xMzk8L2VsZWN0cm9uaWMtcmVzb3VyY2UtbnVtPjxsYW5ndWFnZT5F
bmdsaXNoPC9sYW5ndWFnZT48L3JlY29yZD48L0NpdGU+PC9FbmROb3RlPn==
</w:fldData>
              </w:fldChar>
            </w:r>
            <w:r w:rsidR="00EF3401">
              <w:instrText xml:space="preserve"> ADDIN EN.CITE </w:instrText>
            </w:r>
            <w:r w:rsidR="00EF3401">
              <w:fldChar w:fldCharType="begin">
                <w:fldData xml:space="preserve">PEVuZE5vdGU+PENpdGU+PEF1dGhvcj5NY0RvbmFsZDwvQXV0aG9yPjxZZWFyPjIwMTI8L1llYXI+
PFJlY051bT42NTM8L1JlY051bT48RGlzcGxheVRleHQ+KE1jRG9uYWxkIGV0IGFsLiwgMjAxMik8
L0Rpc3BsYXlUZXh0PjxyZWNvcmQ+PHJlYy1udW1iZXI+NjUzPC9yZWMtbnVtYmVyPjxmb3JlaWdu
LWtleXM+PGtleSBhcHA9IkVOIiBkYi1pZD0iczB2OTJ4dnR2ZDJkczdlcGRldnhwMHB2MnR2cHR2
OWYyYXJhIiB0aW1lc3RhbXA9IjE0NzMyMDMyOTIiPjY1Mzwva2V5PjwvZm9yZWlnbi1rZXlzPjxy
ZWYtdHlwZSBuYW1lPSJKb3VybmFsIEFydGljbGUiPjE3PC9yZWYtdHlwZT48Y29udHJpYnV0b3Jz
PjxhdXRob3JzPjxhdXRob3I+TWNEb25hbGQsIEQuPC9hdXRob3I+PGF1dGhvcj5QcmljZSwgTS4g
Ti48L2F1dGhvcj48YXV0aG9yPkdvb2RyaWNoLCBKLjwvYXV0aG9yPjxhdXRob3I+TmF3cm9ja2ks
IEUuIFAuPC9hdXRob3I+PGF1dGhvcj5EZVNhbnRpcywgVC4gWi48L2F1dGhvcj48YXV0aG9yPlBy
b2JzdCwgQS48L2F1dGhvcj48YXV0aG9yPkFuZGVyc2VuLCBHLiBMLjwvYXV0aG9yPjxhdXRob3I+
S25pZ2h0LCBSLjwvYXV0aG9yPjxhdXRob3I+SHVnZW5ob2x0eiwgUC48L2F1dGhvcj48L2F1dGhv
cnM+PC9jb250cmlidXRvcnM+PGF1dGgtYWRkcmVzcz5Vbml2IFF1ZWVuc2xhbmQsIEF1c3RyYWxp
YW4gQ3RyIEVjb2dlbiwgU2NoIENoZW0gJmFtcDsgTW9sIEJpb3NjaSwgU3QgTHVjaWEsIFFsZCA0
MDcyLCBBdXN0cmFsaWEmI3hEO1VuaXYgUXVlZW5zbGFuZCwgSW5zdCBNb2wgQmlvc2NpLCBTdCBM
dWNpYSwgUWxkIDQwNzIsIEF1c3RyYWxpYSYjeEQ7VW5pdiBDb2xvcmFkbywgRGVwdCBDaGVtICZh
bXA7IEJpb2NoZW0sIEJvdWxkZXIsIENPIDgwMzA5IFVTQSYjeEQ7VW5pdiBDYWxpZiBCZXJrZWxl
eSwgTGF3cmVuY2UgQmVya2VsZXkgTmF0bCBMYWIsIFBoeXMgQmlvc2NpIERpdiwgQmVya2VsZXks
IENBIDk0NzIwIFVTQSYjeEQ7SG93YXJkIEh1Z2hlcyBNZWQgSW5zdCwgQXNoYnVybiwgVkEgVVNB
JiN4RDtVbml2IENhbGlmIEJlcmtlbGV5LCBMYXdyZW5jZSBCZXJrZWxleSBOYXRsIExhYiwgQ3Ry
IEVudmlyb25tIEJpb3RlY2hub2wsIEJlcmtlbGV5LCBDQSA5NDcyMCBVU0EmI3hEO1NlY29uZCBH
ZW5vbWUgSW5jLCBEZXB0IEJpb2luZm9ybWF0LCBTYW4gQnJ1bm8sIENBIFVTQSYjeEQ7VW5pdiBD
b2xvcmFkbywgSG93YXJkIEh1Z2hlcyBNZWQgSW5zdCwgQm91bGRlciwgQ08gODAzMDkgVVNBPC9h
dXRoLWFkZHJlc3M+PHRpdGxlcz48dGl0bGU+QW4gaW1wcm92ZWQgR3JlZW5nZW5lcyB0YXhvbm9t
eSB3aXRoIGV4cGxpY2l0IHJhbmtzIGZvciBlY29sb2dpY2FsIGFuZCBldm9sdXRpb25hcnkgYW5h
bHlzZXMgb2YgYmFjdGVyaWEgYW5kIGFyY2hhZWE8L3RpdGxlPjxzZWNvbmRhcnktdGl0bGU+SXNt
ZSBKb3VybmFsPC9zZWNvbmRhcnktdGl0bGU+PGFsdC10aXRsZT5Jc21lIEo8L2FsdC10aXRsZT48
L3RpdGxlcz48cGVyaW9kaWNhbD48ZnVsbC10aXRsZT5Jc21lIEpvdXJuYWw8L2Z1bGwtdGl0bGU+
PGFiYnItMT5Jc21lIEo8L2FiYnItMT48L3BlcmlvZGljYWw+PGFsdC1wZXJpb2RpY2FsPjxmdWxs
LXRpdGxlPklzbWUgSm91cm5hbDwvZnVsbC10aXRsZT48YWJici0xPklzbWUgSjwvYWJici0xPjwv
YWx0LXBlcmlvZGljYWw+PHBhZ2VzPjYxMC02MTg8L3BhZ2VzPjx2b2x1bWU+Njwvdm9sdW1lPjxu
dW1iZXI+MzwvbnVtYmVyPjxrZXl3b3Jkcz48a2V5d29yZD5ldm9sdXRpb248L2tleXdvcmQ+PGtl
eXdvcmQ+cGh5bG9nZW5ldGljczwva2V5d29yZD48a2V5d29yZD50YXhvbm9teTwva2V5d29yZD48
a2V5d29yZD5yaWJvc29tYWwtcm5hIGdlbmU8L2tleXdvcmQ+PGtleXdvcmQ+aHVtYW4gbWljcm9i
aW9tZSBwcm9qZWN0PC9rZXl3b3JkPjxrZXl3b3JkPnNlcXVlbmNlIGRhdGE8L2tleXdvcmQ+PGtl
eXdvcmQ+YWxpZ25tZW50czwva2V5d29yZD48a2V5d29yZD5kaXZlcnNpdHk8L2tleXdvcmQ+PGtl
eXdvcmQ+ZGF0YWJhc2U8L2tleXdvcmQ+PGtleXdvcmQ+dG9vbDwva2V5d29yZD48a2V5d29yZD5h
cmI8L2tleXdvcmQ+PGtleXdvcmQ+YXNzaWdubWVudDwva2V5d29yZD48a2V5d29yZD5pbmZlcmVu
Y2U8L2tleXdvcmQ+PC9rZXl3b3Jkcz48ZGF0ZXM+PHllYXI+MjAxMjwveWVhcj48cHViLWRhdGVz
PjxkYXRlPk1hcjwvZGF0ZT48L3B1Yi1kYXRlcz48L2RhdGVzPjxpc2JuPjE3NTEtNzM2MjwvaXNi
bj48YWNjZXNzaW9uLW51bT5XT1M6MDAwMzAwODgzMjAwMDEzPC9hY2Nlc3Npb24tbnVtPjx1cmxz
PjxyZWxhdGVkLXVybHM+PHVybD4mbHQ7R28gdG8gSVNJJmd0OzovL1dPUzowMDAzMDA4ODMyMDAw
MTM8L3VybD48L3JlbGF0ZWQtdXJscz48L3VybHM+PGVsZWN0cm9uaWMtcmVzb3VyY2UtbnVtPjEw
LjEwMzgvaXNtZWouMjAxMS4xMzk8L2VsZWN0cm9uaWMtcmVzb3VyY2UtbnVtPjxsYW5ndWFnZT5F
bmdsaXNoPC9sYW5ndWFnZT48L3JlY29yZD48L0NpdGU+PC9FbmROb3RlPn==
</w:fldData>
              </w:fldChar>
            </w:r>
            <w:r w:rsidR="00EF3401">
              <w:instrText xml:space="preserve"> ADDIN EN.CITE.DATA </w:instrText>
            </w:r>
            <w:r w:rsidR="00EF3401">
              <w:fldChar w:fldCharType="end"/>
            </w:r>
            <w:r w:rsidRPr="00403A49">
              <w:fldChar w:fldCharType="separate"/>
            </w:r>
            <w:r w:rsidR="00EF3401">
              <w:rPr>
                <w:noProof/>
              </w:rPr>
              <w:t>(</w:t>
            </w:r>
            <w:hyperlink w:anchor="_ENREF_5" w:tooltip="McDonald, 2012 #653" w:history="1">
              <w:r w:rsidR="00EF3401">
                <w:rPr>
                  <w:noProof/>
                </w:rPr>
                <w:t>McDonald et al., 2012</w:t>
              </w:r>
            </w:hyperlink>
            <w:r w:rsidR="00EF3401">
              <w:rPr>
                <w:noProof/>
              </w:rPr>
              <w:t>)</w:t>
            </w:r>
            <w:r w:rsidRPr="00403A49">
              <w:fldChar w:fldCharType="end"/>
            </w:r>
          </w:p>
        </w:tc>
        <w:tc>
          <w:tcPr>
            <w:tcW w:w="2835" w:type="dxa"/>
            <w:vAlign w:val="center"/>
          </w:tcPr>
          <w:p w:rsidR="00B55185" w:rsidRPr="00403A49" w:rsidRDefault="00B55185" w:rsidP="00EF3401">
            <w:pPr>
              <w:jc w:val="center"/>
            </w:pPr>
            <w:proofErr w:type="spellStart"/>
            <w:r w:rsidRPr="00403A49">
              <w:t>Uclust</w:t>
            </w:r>
            <w:proofErr w:type="spellEnd"/>
            <w:r w:rsidR="00EF3401">
              <w:t xml:space="preserve"> </w:t>
            </w:r>
            <w:r w:rsidRPr="00403A49">
              <w:fldChar w:fldCharType="begin"/>
            </w:r>
            <w:r w:rsidR="00EF3401">
              <w:instrText xml:space="preserve"> ADDIN EN.CITE &lt;EndNote&gt;&lt;Cite&gt;&lt;Author&gt;Edgar&lt;/Author&gt;&lt;Year&gt;2010&lt;/Year&gt;&lt;RecNum&gt;650&lt;/RecNum&gt;&lt;DisplayText&gt;(Edgar, 2010)&lt;/DisplayText&gt;&lt;record&gt;&lt;rec-number&gt;650&lt;/rec-number&gt;&lt;foreign-keys&gt;&lt;key app="EN" db-id="s0v92xvtvd2ds7epdevxp0pv2tvptv9f2ara" timestamp="1473202746"&gt;650&lt;/key&gt;&lt;/foreign-keys&gt;&lt;ref-type name="Journal Article"&gt;17&lt;/ref-type&gt;&lt;contributors&gt;&lt;authors&gt;&lt;author&gt;Edgar, R. C.&lt;/author&gt;&lt;/authors&gt;&lt;/contributors&gt;&lt;titles&gt;&lt;title&gt;Search and clustering orders of magnitude faster than BLAST&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460-2461&lt;/pages&gt;&lt;volume&gt;26&lt;/volume&gt;&lt;number&gt;19&lt;/number&gt;&lt;keywords&gt;&lt;keyword&gt;families database&lt;/keyword&gt;&lt;keyword&gt;alignment&lt;/keyword&gt;&lt;keyword&gt;protein&lt;/keyword&gt;&lt;keyword&gt;time&lt;/keyword&gt;&lt;/keywords&gt;&lt;dates&gt;&lt;year&gt;2010&lt;/year&gt;&lt;pub-dates&gt;&lt;date&gt;Oct&lt;/date&gt;&lt;/pub-dates&gt;&lt;/dates&gt;&lt;isbn&gt;1367-4803&lt;/isbn&gt;&lt;accession-num&gt;WOS:000282170000016&lt;/accession-num&gt;&lt;urls&gt;&lt;related-urls&gt;&lt;url&gt;&amp;lt;Go to ISI&amp;gt;://WOS:000282170000016&lt;/url&gt;&lt;/related-urls&gt;&lt;/urls&gt;&lt;electronic-resource-num&gt;10.1093/bioinformatics/btq461&lt;/electronic-resource-num&gt;&lt;language&gt;English&lt;/language&gt;&lt;/record&gt;&lt;/Cite&gt;&lt;/EndNote&gt;</w:instrText>
            </w:r>
            <w:r w:rsidRPr="00403A49">
              <w:fldChar w:fldCharType="separate"/>
            </w:r>
            <w:r w:rsidR="00EF3401">
              <w:rPr>
                <w:noProof/>
              </w:rPr>
              <w:t>(</w:t>
            </w:r>
            <w:hyperlink w:anchor="_ENREF_2" w:tooltip="Edgar, 2010 #650" w:history="1">
              <w:r w:rsidR="00EF3401">
                <w:rPr>
                  <w:noProof/>
                </w:rPr>
                <w:t>Edgar, 2010</w:t>
              </w:r>
            </w:hyperlink>
            <w:r w:rsidR="00EF3401">
              <w:rPr>
                <w:noProof/>
              </w:rPr>
              <w:t>)</w:t>
            </w:r>
            <w:r w:rsidRPr="00403A49">
              <w:fldChar w:fldCharType="end"/>
            </w:r>
          </w:p>
        </w:tc>
      </w:tr>
      <w:tr w:rsidR="00B55185" w:rsidRPr="00403A49" w:rsidTr="00596DF0">
        <w:trPr>
          <w:trHeight w:val="537"/>
        </w:trPr>
        <w:tc>
          <w:tcPr>
            <w:tcW w:w="4411" w:type="dxa"/>
            <w:gridSpan w:val="3"/>
            <w:vAlign w:val="center"/>
          </w:tcPr>
          <w:p w:rsidR="00B55185" w:rsidRPr="00403A49" w:rsidRDefault="00B55185" w:rsidP="00596DF0">
            <w:pPr>
              <w:jc w:val="center"/>
            </w:pPr>
            <w:r w:rsidRPr="00403A49">
              <w:t>Total number of paired sequences</w:t>
            </w:r>
          </w:p>
        </w:tc>
        <w:tc>
          <w:tcPr>
            <w:tcW w:w="942" w:type="dxa"/>
            <w:shd w:val="clear" w:color="auto" w:fill="D9D9D9" w:themeFill="background1" w:themeFillShade="D9"/>
            <w:vAlign w:val="center"/>
          </w:tcPr>
          <w:p w:rsidR="00B55185" w:rsidRPr="00403A49" w:rsidRDefault="00B55185" w:rsidP="00596DF0">
            <w:pPr>
              <w:jc w:val="center"/>
            </w:pPr>
          </w:p>
        </w:tc>
        <w:tc>
          <w:tcPr>
            <w:tcW w:w="3119" w:type="dxa"/>
            <w:vAlign w:val="center"/>
          </w:tcPr>
          <w:p w:rsidR="00B55185" w:rsidRPr="00403A49" w:rsidRDefault="00B55185" w:rsidP="00596DF0">
            <w:pPr>
              <w:jc w:val="right"/>
            </w:pPr>
            <w:r w:rsidRPr="00403A49">
              <w:t>41,717,147</w:t>
            </w:r>
          </w:p>
        </w:tc>
        <w:tc>
          <w:tcPr>
            <w:tcW w:w="2976" w:type="dxa"/>
            <w:vAlign w:val="center"/>
          </w:tcPr>
          <w:p w:rsidR="00B55185" w:rsidRPr="00403A49" w:rsidRDefault="00B55185" w:rsidP="00596DF0">
            <w:pPr>
              <w:jc w:val="right"/>
            </w:pPr>
            <w:r w:rsidRPr="00403A49">
              <w:t>21,736,819</w:t>
            </w:r>
          </w:p>
        </w:tc>
        <w:tc>
          <w:tcPr>
            <w:tcW w:w="2835" w:type="dxa"/>
            <w:vAlign w:val="center"/>
          </w:tcPr>
          <w:p w:rsidR="00B55185" w:rsidRPr="00403A49" w:rsidRDefault="00B55185" w:rsidP="00596DF0">
            <w:pPr>
              <w:jc w:val="right"/>
            </w:pPr>
            <w:r w:rsidRPr="00403A49">
              <w:t>39,405,028</w:t>
            </w:r>
          </w:p>
        </w:tc>
      </w:tr>
      <w:tr w:rsidR="00B55185" w:rsidRPr="00403A49" w:rsidTr="00596DF0">
        <w:trPr>
          <w:trHeight w:val="537"/>
        </w:trPr>
        <w:tc>
          <w:tcPr>
            <w:tcW w:w="4411" w:type="dxa"/>
            <w:gridSpan w:val="3"/>
            <w:vAlign w:val="center"/>
          </w:tcPr>
          <w:p w:rsidR="00B55185" w:rsidRPr="00403A49" w:rsidRDefault="00B55185" w:rsidP="00596DF0">
            <w:pPr>
              <w:jc w:val="center"/>
            </w:pPr>
            <w:r w:rsidRPr="00403A49">
              <w:t>Mean number of sequences per sample</w:t>
            </w:r>
          </w:p>
        </w:tc>
        <w:tc>
          <w:tcPr>
            <w:tcW w:w="942" w:type="dxa"/>
            <w:shd w:val="clear" w:color="auto" w:fill="D9D9D9" w:themeFill="background1" w:themeFillShade="D9"/>
            <w:vAlign w:val="center"/>
          </w:tcPr>
          <w:p w:rsidR="00B55185" w:rsidRPr="00403A49" w:rsidRDefault="00B55185" w:rsidP="00596DF0">
            <w:pPr>
              <w:jc w:val="center"/>
            </w:pPr>
          </w:p>
        </w:tc>
        <w:tc>
          <w:tcPr>
            <w:tcW w:w="3119" w:type="dxa"/>
            <w:vAlign w:val="center"/>
          </w:tcPr>
          <w:p w:rsidR="00B55185" w:rsidRPr="00403A49" w:rsidRDefault="00B55185" w:rsidP="00596DF0">
            <w:pPr>
              <w:jc w:val="right"/>
            </w:pPr>
            <w:r w:rsidRPr="00403A49">
              <w:t>87,825</w:t>
            </w:r>
          </w:p>
        </w:tc>
        <w:tc>
          <w:tcPr>
            <w:tcW w:w="2976" w:type="dxa"/>
            <w:vAlign w:val="center"/>
          </w:tcPr>
          <w:p w:rsidR="00B55185" w:rsidRPr="00403A49" w:rsidRDefault="00B55185" w:rsidP="00596DF0">
            <w:pPr>
              <w:jc w:val="right"/>
            </w:pPr>
            <w:r w:rsidRPr="00403A49">
              <w:t>45,761</w:t>
            </w:r>
          </w:p>
        </w:tc>
        <w:tc>
          <w:tcPr>
            <w:tcW w:w="2835" w:type="dxa"/>
            <w:vAlign w:val="center"/>
          </w:tcPr>
          <w:p w:rsidR="00B55185" w:rsidRPr="00403A49" w:rsidRDefault="00B55185" w:rsidP="00596DF0">
            <w:pPr>
              <w:jc w:val="right"/>
            </w:pPr>
            <w:r w:rsidRPr="00403A49">
              <w:t>82,958</w:t>
            </w:r>
          </w:p>
        </w:tc>
      </w:tr>
      <w:tr w:rsidR="00B55185" w:rsidRPr="00403A49" w:rsidTr="00596DF0">
        <w:trPr>
          <w:trHeight w:val="537"/>
        </w:trPr>
        <w:tc>
          <w:tcPr>
            <w:tcW w:w="4411" w:type="dxa"/>
            <w:gridSpan w:val="3"/>
            <w:vAlign w:val="center"/>
          </w:tcPr>
          <w:p w:rsidR="00B55185" w:rsidRPr="00403A49" w:rsidRDefault="00B55185" w:rsidP="00596DF0">
            <w:pPr>
              <w:jc w:val="center"/>
            </w:pPr>
            <w:r w:rsidRPr="00403A49">
              <w:t>Total number of OTUs</w:t>
            </w:r>
            <w:r>
              <w:t xml:space="preserve"> </w:t>
            </w:r>
          </w:p>
        </w:tc>
        <w:tc>
          <w:tcPr>
            <w:tcW w:w="942" w:type="dxa"/>
            <w:shd w:val="clear" w:color="auto" w:fill="D9D9D9" w:themeFill="background1" w:themeFillShade="D9"/>
            <w:vAlign w:val="center"/>
          </w:tcPr>
          <w:p w:rsidR="00B55185" w:rsidRPr="00403A49" w:rsidRDefault="00B55185" w:rsidP="00596DF0">
            <w:pPr>
              <w:jc w:val="center"/>
            </w:pPr>
          </w:p>
        </w:tc>
        <w:tc>
          <w:tcPr>
            <w:tcW w:w="3119" w:type="dxa"/>
            <w:vAlign w:val="center"/>
          </w:tcPr>
          <w:p w:rsidR="00B55185" w:rsidRPr="00403A49" w:rsidRDefault="00B55185" w:rsidP="00596DF0">
            <w:pPr>
              <w:jc w:val="right"/>
            </w:pPr>
            <w:r w:rsidRPr="00403A49">
              <w:t>68,304</w:t>
            </w:r>
          </w:p>
        </w:tc>
        <w:tc>
          <w:tcPr>
            <w:tcW w:w="2976" w:type="dxa"/>
            <w:vAlign w:val="center"/>
          </w:tcPr>
          <w:p w:rsidR="00B55185" w:rsidRPr="00403A49" w:rsidRDefault="00B55185" w:rsidP="00596DF0">
            <w:pPr>
              <w:jc w:val="right"/>
            </w:pPr>
            <w:r w:rsidRPr="00403A49">
              <w:t>23,638</w:t>
            </w:r>
          </w:p>
        </w:tc>
        <w:tc>
          <w:tcPr>
            <w:tcW w:w="2835" w:type="dxa"/>
            <w:vAlign w:val="center"/>
          </w:tcPr>
          <w:p w:rsidR="00B55185" w:rsidRPr="00403A49" w:rsidRDefault="00B55185" w:rsidP="00596DF0">
            <w:pPr>
              <w:jc w:val="right"/>
            </w:pPr>
            <w:r w:rsidRPr="00403A49">
              <w:t>565,888</w:t>
            </w:r>
          </w:p>
        </w:tc>
      </w:tr>
      <w:tr w:rsidR="00B55185" w:rsidRPr="00403A49" w:rsidTr="00596DF0">
        <w:trPr>
          <w:trHeight w:val="537"/>
        </w:trPr>
        <w:tc>
          <w:tcPr>
            <w:tcW w:w="4411" w:type="dxa"/>
            <w:gridSpan w:val="3"/>
            <w:vAlign w:val="center"/>
          </w:tcPr>
          <w:p w:rsidR="00B55185" w:rsidRPr="00403A49" w:rsidRDefault="00B55185" w:rsidP="00596DF0">
            <w:pPr>
              <w:jc w:val="center"/>
            </w:pPr>
            <w:r w:rsidRPr="00403A49">
              <w:t>Classifier to assign taxonomy</w:t>
            </w:r>
          </w:p>
        </w:tc>
        <w:tc>
          <w:tcPr>
            <w:tcW w:w="942" w:type="dxa"/>
            <w:shd w:val="clear" w:color="auto" w:fill="D9D9D9" w:themeFill="background1" w:themeFillShade="D9"/>
            <w:vAlign w:val="center"/>
          </w:tcPr>
          <w:p w:rsidR="00B55185" w:rsidRPr="00403A49" w:rsidRDefault="00B55185" w:rsidP="00596DF0">
            <w:pPr>
              <w:jc w:val="center"/>
            </w:pPr>
          </w:p>
        </w:tc>
        <w:tc>
          <w:tcPr>
            <w:tcW w:w="3119" w:type="dxa"/>
            <w:vAlign w:val="center"/>
          </w:tcPr>
          <w:p w:rsidR="00EF3401" w:rsidRDefault="00B55185" w:rsidP="00596DF0">
            <w:pPr>
              <w:jc w:val="center"/>
            </w:pPr>
            <w:r w:rsidRPr="00403A49">
              <w:t>RDP classifier</w:t>
            </w:r>
            <w:r w:rsidR="00EF3401">
              <w:t xml:space="preserve"> </w:t>
            </w:r>
          </w:p>
          <w:p w:rsidR="00B55185" w:rsidRPr="00403A49" w:rsidRDefault="00B55185" w:rsidP="00596DF0">
            <w:pPr>
              <w:jc w:val="center"/>
            </w:pPr>
            <w:r w:rsidRPr="00403A49">
              <w:fldChar w:fldCharType="begin">
                <w:fldData xml:space="preserve">PEVuZE5vdGU+PENpdGU+PEF1dGhvcj5XYW5nPC9BdXRob3I+PFllYXI+MjAwNzwvWWVhcj48UmVj
TnVtPjY1NDwvUmVjTnVtPjxEaXNwbGF5VGV4dD4oV2FuZyBldCBhbC4sIDIwMDcpPC9EaXNwbGF5
VGV4dD48cmVjb3JkPjxyZWMtbnVtYmVyPjY1NDwvcmVjLW51bWJlcj48Zm9yZWlnbi1rZXlzPjxr
ZXkgYXBwPSJFTiIgZGItaWQ9InMwdjkyeHZ0dmQyZHM3ZXBkZXZ4cDBwdjJ0dnB0djlmMmFyYSIg
dGltZXN0YW1wPSIxNDczMjAzMzcxIj42NTQ8L2tleT48L2ZvcmVpZ24ta2V5cz48cmVmLXR5cGUg
bmFtZT0iSm91cm5hbCBBcnRpY2xlIj4xNzwvcmVmLXR5cGU+PGNvbnRyaWJ1dG9ycz48YXV0aG9y
cz48YXV0aG9yPldhbmcsIFEuPC9hdXRob3I+PGF1dGhvcj5HYXJyaXR5LCBHLiBNLjwvYXV0aG9y
PjxhdXRob3I+VGllZGplLCBKLiBNLjwvYXV0aG9yPjxhdXRob3I+Q29sZSwgSi4gUi48L2F1dGhv
cj48L2F1dGhvcnM+PC9jb250cmlidXRvcnM+PGF1dGgtYWRkcmVzcz5NaWNoaWdhbiBTdGF0ZSBV
bml2LCBDdHIgTWljcm9iaWFsIEVjb2wsIEUgTGFuc2luZywgTUkgNDg4MjQgVVNBJiN4RDtNaWNo
aWdhbiBTdGF0ZSBVbml2LCBEZXB0IE1pY3JvYmlvbCAmYW1wOyBNb2wgR2VuZXQsIEUgTGFuc2lu
ZywgTUkgNDg4MjQgVVNBPC9hdXRoLWFkZHJlc3M+PHRpdGxlcz48dGl0bGU+TmFpdmUgQmF5ZXNp
YW4gY2xhc3NpZmllciBmb3IgcmFwaWQgYXNzaWdubWVudCBvZiByUk5BIHNlcXVlbmNlcyBpbnRv
IHRoZSBuZXcgYmFjdGVyaWFsIHRheG9ub215PC90aXRsZT48c2Vjb25kYXJ5LXRpdGxlPkFwcGxp
ZWQgYW5kIEVudmlyb25tZW50YWwgTWljcm9iaW9sb2d5PC9zZWNvbmRhcnktdGl0bGU+PGFsdC10
aXRsZT5BcHBsIEVudmlyb24gTWljcm9iPC9hbHQtdGl0bGU+PC90aXRsZXM+PHBlcmlvZGljYWw+
PGZ1bGwtdGl0bGU+QVBQTElFRCBBTkQgRU5WSVJPTk1FTlRBTCBNSUNST0JJT0xPR1k8L2Z1bGwt
dGl0bGU+PC9wZXJpb2RpY2FsPjxwYWdlcz41MjYxLTUyNjc8L3BhZ2VzPjx2b2x1bWU+NzM8L3Zv
bHVtZT48bnVtYmVyPjE2PC9udW1iZXI+PGtleXdvcmRzPjxrZXl3b3JkPm1pY3JvYmlhbCBjb21t
dW5pdGllczwva2V5d29yZD48a2V5d29yZD5kYXRhYmFzZSBwcm9qZWN0PC9rZXl3b3JkPjxrZXl3
b3JkPmdlbmUgc2VxdWVuY2U8L2tleXdvcmQ+PGtleXdvcmQ+YWxpY3ljbG9iYWNpbGx1czwva2V5
d29yZD48a2V5d29yZD5pbmZvcm1hdGlvbjwva2V5d29yZD48a2V5d29yZD5kaXZlcnNpdHk8L2tl
eXdvcmQ+PGtleXdvcmQ+cHJvcG9zYWw8L2tleXdvcmQ+PGtleXdvcmQ+c3lzdGVtPC9rZXl3b3Jk
PjxrZXl3b3JkPnJkbmE8L2tleXdvcmQ+PGtleXdvcmQ+bm92PC9rZXl3b3JkPjwva2V5d29yZHM+
PGRhdGVzPjx5ZWFyPjIwMDc8L3llYXI+PHB1Yi1kYXRlcz48ZGF0ZT5BdWc8L2RhdGU+PC9wdWIt
ZGF0ZXM+PC9kYXRlcz48aXNibj4wMDk5LTIyNDA8L2lzYm4+PGFjY2Vzc2lvbi1udW0+V09TOjAw
MDI0ODgyNTkwMDAyNDwvYWNjZXNzaW9uLW51bT48dXJscz48cmVsYXRlZC11cmxzPjx1cmw+Jmx0
O0dvIHRvIElTSSZndDs6Ly9XT1M6MDAwMjQ4ODI1OTAwMDI0PC91cmw+PC9yZWxhdGVkLXVybHM+
PC91cmxzPjxlbGVjdHJvbmljLXJlc291cmNlLW51bT4xMC4xMTI4L0FlbS4wMDA2Mi0wNzwvZWxl
Y3Ryb25pYy1yZXNvdXJjZS1udW0+PGxhbmd1YWdlPkVuZ2xpc2g8L2xhbmd1YWdlPjwvcmVjb3Jk
PjwvQ2l0ZT48Q2l0ZT48QXV0aG9yPldhbmc8L0F1dGhvcj48WWVhcj4yMDA3PC9ZZWFyPjxSZWNO
dW0+NjU0PC9SZWNOdW0+PHJlY29yZD48cmVjLW51bWJlcj42NTQ8L3JlYy1udW1iZXI+PGZvcmVp
Z24ta2V5cz48a2V5IGFwcD0iRU4iIGRiLWlkPSJzMHY5Mnh2dHZkMmRzN2VwZGV2eHAwcHYydHZw
dHY5ZjJhcmEiIHRpbWVzdGFtcD0iMTQ3MzIwMzM3MSI+NjU0PC9rZXk+PC9mb3JlaWduLWtleXM+
PHJlZi10eXBlIG5hbWU9IkpvdXJuYWwgQXJ0aWNsZSI+MTc8L3JlZi10eXBlPjxjb250cmlidXRv
cnM+PGF1dGhvcnM+PGF1dGhvcj5XYW5nLCBRLjwvYXV0aG9yPjxhdXRob3I+R2Fycml0eSwgRy4g
TS48L2F1dGhvcj48YXV0aG9yPlRpZWRqZSwgSi4gTS48L2F1dGhvcj48YXV0aG9yPkNvbGUsIEou
IFIuPC9hdXRob3I+PC9hdXRob3JzPjwvY29udHJpYnV0b3JzPjxhdXRoLWFkZHJlc3M+TWljaGln
YW4gU3RhdGUgVW5pdiwgQ3RyIE1pY3JvYmlhbCBFY29sLCBFIExhbnNpbmcsIE1JIDQ4ODI0IFVT
QSYjeEQ7TWljaGlnYW4gU3RhdGUgVW5pdiwgRGVwdCBNaWNyb2Jpb2wgJmFtcDsgTW9sIEdlbmV0
LCBFIExhbnNpbmcsIE1JIDQ4ODI0IFVTQTwvYXV0aC1hZGRyZXNzPjx0aXRsZXM+PHRpdGxlPk5h
aXZlIEJheWVzaWFuIGNsYXNzaWZpZXIgZm9yIHJhcGlkIGFzc2lnbm1lbnQgb2YgclJOQSBzZXF1
ZW5jZXMgaW50byB0aGUgbmV3IGJhY3RlcmlhbCB0YXhvbm9teTwvdGl0bGU+PHNlY29uZGFyeS10
aXRsZT5BcHBsaWVkIGFuZCBFbnZpcm9ubWVudGFsIE1pY3JvYmlvbG9neTwvc2Vjb25kYXJ5LXRp
dGxlPjxhbHQtdGl0bGU+QXBwbCBFbnZpcm9uIE1pY3JvYjwvYWx0LXRpdGxlPjwvdGl0bGVzPjxw
ZXJpb2RpY2FsPjxmdWxsLXRpdGxlPkFQUExJRUQgQU5EIEVOVklST05NRU5UQUwgTUlDUk9CSU9M
T0dZPC9mdWxsLXRpdGxlPjwvcGVyaW9kaWNhbD48cGFnZXM+NTI2MS01MjY3PC9wYWdlcz48dm9s
dW1lPjczPC92b2x1bWU+PG51bWJlcj4xNjwvbnVtYmVyPjxrZXl3b3Jkcz48a2V5d29yZD5taWNy
b2JpYWwgY29tbXVuaXRpZXM8L2tleXdvcmQ+PGtleXdvcmQ+ZGF0YWJhc2UgcHJvamVjdDwva2V5
d29yZD48a2V5d29yZD5nZW5lIHNlcXVlbmNlPC9rZXl3b3JkPjxrZXl3b3JkPmFsaWN5Y2xvYmFj
aWxsdXM8L2tleXdvcmQ+PGtleXdvcmQ+aW5mb3JtYXRpb248L2tleXdvcmQ+PGtleXdvcmQ+ZGl2
ZXJzaXR5PC9rZXl3b3JkPjxrZXl3b3JkPnByb3Bvc2FsPC9rZXl3b3JkPjxrZXl3b3JkPnN5c3Rl
bTwva2V5d29yZD48a2V5d29yZD5yZG5hPC9rZXl3b3JkPjxrZXl3b3JkPm5vdjwva2V5d29yZD48
L2tleXdvcmRzPjxkYXRlcz48eWVhcj4yMDA3PC95ZWFyPjxwdWItZGF0ZXM+PGRhdGU+QXVnPC9k
YXRlPjwvcHViLWRhdGVzPjwvZGF0ZXM+PGlzYm4+MDA5OS0yMjQwPC9pc2JuPjxhY2Nlc3Npb24t
bnVtPldPUzowMDAyNDg4MjU5MDAwMjQ8L2FjY2Vzc2lvbi1udW0+PHVybHM+PHJlbGF0ZWQtdXJs
cz48dXJsPiZsdDtHbyB0byBJU0kmZ3Q7Oi8vV09TOjAwMDI0ODgyNTkwMDAyNDwvdXJsPjwvcmVs
YXRlZC11cmxzPjwvdXJscz48ZWxlY3Ryb25pYy1yZXNvdXJjZS1udW0+MTAuMTEyOC9BZW0uMDAw
NjItMDc8L2VsZWN0cm9uaWMtcmVzb3VyY2UtbnVtPjxsYW5ndWFnZT5FbmdsaXNoPC9sYW5ndWFn
ZT48L3JlY29yZD48L0NpdGU+PENpdGU+PEF1dGhvcj5XYW5nPC9BdXRob3I+PFllYXI+MjAwNzwv
WWVhcj48UmVjTnVtPjY1NDwvUmVjTnVtPjxyZWNvcmQ+PHJlYy1udW1iZXI+NjU0PC9yZWMtbnVt
YmVyPjxmb3JlaWduLWtleXM+PGtleSBhcHA9IkVOIiBkYi1pZD0iczB2OTJ4dnR2ZDJkczdlcGRl
dnhwMHB2MnR2cHR2OWYyYXJhIiB0aW1lc3RhbXA9IjE0NzMyMDMzNzEiPjY1NDwva2V5PjwvZm9y
ZWlnbi1rZXlzPjxyZWYtdHlwZSBuYW1lPSJKb3VybmFsIEFydGljbGUiPjE3PC9yZWYtdHlwZT48
Y29udHJpYnV0b3JzPjxhdXRob3JzPjxhdXRob3I+V2FuZywgUS48L2F1dGhvcj48YXV0aG9yPkdh
cnJpdHksIEcuIE0uPC9hdXRob3I+PGF1dGhvcj5UaWVkamUsIEouIE0uPC9hdXRob3I+PGF1dGhv
cj5Db2xlLCBKLiBSLjwvYXV0aG9yPjwvYXV0aG9ycz48L2NvbnRyaWJ1dG9ycz48YXV0aC1hZGRy
ZXNzPk1pY2hpZ2FuIFN0YXRlIFVuaXYsIEN0ciBNaWNyb2JpYWwgRWNvbCwgRSBMYW5zaW5nLCBN
SSA0ODgyNCBVU0EmI3hEO01pY2hpZ2FuIFN0YXRlIFVuaXYsIERlcHQgTWljcm9iaW9sICZhbXA7
IE1vbCBHZW5ldCwgRSBMYW5zaW5nLCBNSSA0ODgyNCBVU0E8L2F1dGgtYWRkcmVzcz48dGl0bGVz
Pjx0aXRsZT5OYWl2ZSBCYXllc2lhbiBjbGFzc2lmaWVyIGZvciByYXBpZCBhc3NpZ25tZW50IG9m
IHJSTkEgc2VxdWVuY2VzIGludG8gdGhlIG5ldyBiYWN0ZXJpYWwgdGF4b25vbXk8L3RpdGxlPjxz
ZWNvbmRhcnktdGl0bGU+QXBwbGllZCBhbmQgRW52aXJvbm1lbnRhbCBNaWNyb2Jpb2xvZ3k8L3Nl
Y29uZGFyeS10aXRsZT48YWx0LXRpdGxlPkFwcGwgRW52aXJvbiBNaWNyb2I8L2FsdC10aXRsZT48
L3RpdGxlcz48cGVyaW9kaWNhbD48ZnVsbC10aXRsZT5BUFBMSUVEIEFORCBFTlZJUk9OTUVOVEFM
IE1JQ1JPQklPTE9HWTwvZnVsbC10aXRsZT48L3BlcmlvZGljYWw+PHBhZ2VzPjUyNjEtNTI2Nzwv
cGFnZXM+PHZvbHVtZT43Mzwvdm9sdW1lPjxudW1iZXI+MTY8L251bWJlcj48a2V5d29yZHM+PGtl
eXdvcmQ+bWljcm9iaWFsIGNvbW11bml0aWVzPC9rZXl3b3JkPjxrZXl3b3JkPmRhdGFiYXNlIHBy
b2plY3Q8L2tleXdvcmQ+PGtleXdvcmQ+Z2VuZSBzZXF1ZW5jZTwva2V5d29yZD48a2V5d29yZD5h
bGljeWNsb2JhY2lsbHVzPC9rZXl3b3JkPjxrZXl3b3JkPmluZm9ybWF0aW9uPC9rZXl3b3JkPjxr
ZXl3b3JkPmRpdmVyc2l0eTwva2V5d29yZD48a2V5d29yZD5wcm9wb3NhbDwva2V5d29yZD48a2V5
d29yZD5zeXN0ZW08L2tleXdvcmQ+PGtleXdvcmQ+cmRuYTwva2V5d29yZD48a2V5d29yZD5ub3Y8
L2tleXdvcmQ+PC9rZXl3b3Jkcz48ZGF0ZXM+PHllYXI+MjAwNzwveWVhcj48cHViLWRhdGVzPjxk
YXRlPkF1ZzwvZGF0ZT48L3B1Yi1kYXRlcz48L2RhdGVzPjxpc2JuPjAwOTktMjI0MDwvaXNibj48
YWNjZXNzaW9uLW51bT5XT1M6MDAwMjQ4ODI1OTAwMDI0PC9hY2Nlc3Npb24tbnVtPjx1cmxzPjxy
ZWxhdGVkLXVybHM+PHVybD4mbHQ7R28gdG8gSVNJJmd0OzovL1dPUzowMDAyNDg4MjU5MDAwMjQ8
L3VybD48L3JlbGF0ZWQtdXJscz48L3VybHM+PGVsZWN0cm9uaWMtcmVzb3VyY2UtbnVtPjEwLjEx
MjgvQWVtLjAwMDYyLTA3PC9lbGVjdHJvbmljLXJlc291cmNlLW51bT48bGFuZ3VhZ2U+RW5nbGlz
aDwvbGFuZ3VhZ2U+PC9yZWNvcmQ+PC9DaXRlPjxDaXRlPjxBdXRob3I+V2FuZzwvQXV0aG9yPjxZ
ZWFyPjIwMDc8L1llYXI+PFJlY051bT42NTQ8L1JlY051bT48cmVjb3JkPjxyZWMtbnVtYmVyPjY1
NDwvcmVjLW51bWJlcj48Zm9yZWlnbi1rZXlzPjxrZXkgYXBwPSJFTiIgZGItaWQ9InMwdjkyeHZ0
dmQyZHM3ZXBkZXZ4cDBwdjJ0dnB0djlmMmFyYSIgdGltZXN0YW1wPSIxNDczMjAzMzcxIj42NTQ8
L2tleT48L2ZvcmVpZ24ta2V5cz48cmVmLXR5cGUgbmFtZT0iSm91cm5hbCBBcnRpY2xlIj4xNzwv
cmVmLXR5cGU+PGNvbnRyaWJ1dG9ycz48YXV0aG9ycz48YXV0aG9yPldhbmcsIFEuPC9hdXRob3I+
PGF1dGhvcj5HYXJyaXR5LCBHLiBNLjwvYXV0aG9yPjxhdXRob3I+VGllZGplLCBKLiBNLjwvYXV0
aG9yPjxhdXRob3I+Q29sZSwgSi4gUi48L2F1dGhvcj48L2F1dGhvcnM+PC9jb250cmlidXRvcnM+
PGF1dGgtYWRkcmVzcz5NaWNoaWdhbiBTdGF0ZSBVbml2LCBDdHIgTWljcm9iaWFsIEVjb2wsIEUg
TGFuc2luZywgTUkgNDg4MjQgVVNBJiN4RDtNaWNoaWdhbiBTdGF0ZSBVbml2LCBEZXB0IE1pY3Jv
YmlvbCAmYW1wOyBNb2wgR2VuZXQsIEUgTGFuc2luZywgTUkgNDg4MjQgVVNBPC9hdXRoLWFkZHJl
c3M+PHRpdGxlcz48dGl0bGU+TmFpdmUgQmF5ZXNpYW4gY2xhc3NpZmllciBmb3IgcmFwaWQgYXNz
aWdubWVudCBvZiByUk5BIHNlcXVlbmNlcyBpbnRvIHRoZSBuZXcgYmFjdGVyaWFsIHRheG9ub215
PC90aXRsZT48c2Vjb25kYXJ5LXRpdGxlPkFwcGxpZWQgYW5kIEVudmlyb25tZW50YWwgTWljcm9i
aW9sb2d5PC9zZWNvbmRhcnktdGl0bGU+PGFsdC10aXRsZT5BcHBsIEVudmlyb24gTWljcm9iPC9h
bHQtdGl0bGU+PC90aXRsZXM+PHBlcmlvZGljYWw+PGZ1bGwtdGl0bGU+QVBQTElFRCBBTkQgRU5W
SVJPTk1FTlRBTCBNSUNST0JJT0xPR1k8L2Z1bGwtdGl0bGU+PC9wZXJpb2RpY2FsPjxwYWdlcz41
MjYxLTUyNjc8L3BhZ2VzPjx2b2x1bWU+NzM8L3ZvbHVtZT48bnVtYmVyPjE2PC9udW1iZXI+PGtl
eXdvcmRzPjxrZXl3b3JkPm1pY3JvYmlhbCBjb21tdW5pdGllczwva2V5d29yZD48a2V5d29yZD5k
YXRhYmFzZSBwcm9qZWN0PC9rZXl3b3JkPjxrZXl3b3JkPmdlbmUgc2VxdWVuY2U8L2tleXdvcmQ+
PGtleXdvcmQ+YWxpY3ljbG9iYWNpbGx1czwva2V5d29yZD48a2V5d29yZD5pbmZvcm1hdGlvbjwv
a2V5d29yZD48a2V5d29yZD5kaXZlcnNpdHk8L2tleXdvcmQ+PGtleXdvcmQ+cHJvcG9zYWw8L2tl
eXdvcmQ+PGtleXdvcmQ+c3lzdGVtPC9rZXl3b3JkPjxrZXl3b3JkPnJkbmE8L2tleXdvcmQ+PGtl
eXdvcmQ+bm92PC9rZXl3b3JkPjwva2V5d29yZHM+PGRhdGVzPjx5ZWFyPjIwMDc8L3llYXI+PHB1
Yi1kYXRlcz48ZGF0ZT5BdWc8L2RhdGU+PC9wdWItZGF0ZXM+PC9kYXRlcz48aXNibj4wMDk5LTIy
NDA8L2lzYm4+PGFjY2Vzc2lvbi1udW0+V09TOjAwMDI0ODgyNTkwMDAyNDwvYWNjZXNzaW9uLW51
bT48dXJscz48cmVsYXRlZC11cmxzPjx1cmw+Jmx0O0dvIHRvIElTSSZndDs6Ly9XT1M6MDAwMjQ4
ODI1OTAwMDI0PC91cmw+PC9yZWxhdGVkLXVybHM+PC91cmxzPjxlbGVjdHJvbmljLXJlc291cmNl
LW51bT4xMC4xMTI4L0FlbS4wMDA2Mi0wNzwvZWxlY3Ryb25pYy1yZXNvdXJjZS1udW0+PGxhbmd1
YWdlPkVuZ2xpc2g8L2xhbmd1YWdlPjwvcmVjb3JkPjwvQ2l0ZT48L0VuZE5vdGU+AG==
</w:fldData>
              </w:fldChar>
            </w:r>
            <w:r w:rsidR="00EF3401">
              <w:instrText xml:space="preserve"> ADDIN EN.CITE </w:instrText>
            </w:r>
            <w:r w:rsidR="00EF3401">
              <w:fldChar w:fldCharType="begin">
                <w:fldData xml:space="preserve">PEVuZE5vdGU+PENpdGU+PEF1dGhvcj5XYW5nPC9BdXRob3I+PFllYXI+MjAwNzwvWWVhcj48UmVj
TnVtPjY1NDwvUmVjTnVtPjxEaXNwbGF5VGV4dD4oV2FuZyBldCBhbC4sIDIwMDcpPC9EaXNwbGF5
VGV4dD48cmVjb3JkPjxyZWMtbnVtYmVyPjY1NDwvcmVjLW51bWJlcj48Zm9yZWlnbi1rZXlzPjxr
ZXkgYXBwPSJFTiIgZGItaWQ9InMwdjkyeHZ0dmQyZHM3ZXBkZXZ4cDBwdjJ0dnB0djlmMmFyYSIg
dGltZXN0YW1wPSIxNDczMjAzMzcxIj42NTQ8L2tleT48L2ZvcmVpZ24ta2V5cz48cmVmLXR5cGUg
bmFtZT0iSm91cm5hbCBBcnRpY2xlIj4xNzwvcmVmLXR5cGU+PGNvbnRyaWJ1dG9ycz48YXV0aG9y
cz48YXV0aG9yPldhbmcsIFEuPC9hdXRob3I+PGF1dGhvcj5HYXJyaXR5LCBHLiBNLjwvYXV0aG9y
PjxhdXRob3I+VGllZGplLCBKLiBNLjwvYXV0aG9yPjxhdXRob3I+Q29sZSwgSi4gUi48L2F1dGhv
cj48L2F1dGhvcnM+PC9jb250cmlidXRvcnM+PGF1dGgtYWRkcmVzcz5NaWNoaWdhbiBTdGF0ZSBV
bml2LCBDdHIgTWljcm9iaWFsIEVjb2wsIEUgTGFuc2luZywgTUkgNDg4MjQgVVNBJiN4RDtNaWNo
aWdhbiBTdGF0ZSBVbml2LCBEZXB0IE1pY3JvYmlvbCAmYW1wOyBNb2wgR2VuZXQsIEUgTGFuc2lu
ZywgTUkgNDg4MjQgVVNBPC9hdXRoLWFkZHJlc3M+PHRpdGxlcz48dGl0bGU+TmFpdmUgQmF5ZXNp
YW4gY2xhc3NpZmllciBmb3IgcmFwaWQgYXNzaWdubWVudCBvZiByUk5BIHNlcXVlbmNlcyBpbnRv
IHRoZSBuZXcgYmFjdGVyaWFsIHRheG9ub215PC90aXRsZT48c2Vjb25kYXJ5LXRpdGxlPkFwcGxp
ZWQgYW5kIEVudmlyb25tZW50YWwgTWljcm9iaW9sb2d5PC9zZWNvbmRhcnktdGl0bGU+PGFsdC10
aXRsZT5BcHBsIEVudmlyb24gTWljcm9iPC9hbHQtdGl0bGU+PC90aXRsZXM+PHBlcmlvZGljYWw+
PGZ1bGwtdGl0bGU+QVBQTElFRCBBTkQgRU5WSVJPTk1FTlRBTCBNSUNST0JJT0xPR1k8L2Z1bGwt
dGl0bGU+PC9wZXJpb2RpY2FsPjxwYWdlcz41MjYxLTUyNjc8L3BhZ2VzPjx2b2x1bWU+NzM8L3Zv
bHVtZT48bnVtYmVyPjE2PC9udW1iZXI+PGtleXdvcmRzPjxrZXl3b3JkPm1pY3JvYmlhbCBjb21t
dW5pdGllczwva2V5d29yZD48a2V5d29yZD5kYXRhYmFzZSBwcm9qZWN0PC9rZXl3b3JkPjxrZXl3
b3JkPmdlbmUgc2VxdWVuY2U8L2tleXdvcmQ+PGtleXdvcmQ+YWxpY3ljbG9iYWNpbGx1czwva2V5
d29yZD48a2V5d29yZD5pbmZvcm1hdGlvbjwva2V5d29yZD48a2V5d29yZD5kaXZlcnNpdHk8L2tl
eXdvcmQ+PGtleXdvcmQ+cHJvcG9zYWw8L2tleXdvcmQ+PGtleXdvcmQ+c3lzdGVtPC9rZXl3b3Jk
PjxrZXl3b3JkPnJkbmE8L2tleXdvcmQ+PGtleXdvcmQ+bm92PC9rZXl3b3JkPjwva2V5d29yZHM+
PGRhdGVzPjx5ZWFyPjIwMDc8L3llYXI+PHB1Yi1kYXRlcz48ZGF0ZT5BdWc8L2RhdGU+PC9wdWIt
ZGF0ZXM+PC9kYXRlcz48aXNibj4wMDk5LTIyNDA8L2lzYm4+PGFjY2Vzc2lvbi1udW0+V09TOjAw
MDI0ODgyNTkwMDAyNDwvYWNjZXNzaW9uLW51bT48dXJscz48cmVsYXRlZC11cmxzPjx1cmw+Jmx0
O0dvIHRvIElTSSZndDs6Ly9XT1M6MDAwMjQ4ODI1OTAwMDI0PC91cmw+PC9yZWxhdGVkLXVybHM+
PC91cmxzPjxlbGVjdHJvbmljLXJlc291cmNlLW51bT4xMC4xMTI4L0FlbS4wMDA2Mi0wNzwvZWxl
Y3Ryb25pYy1yZXNvdXJjZS1udW0+PGxhbmd1YWdlPkVuZ2xpc2g8L2xhbmd1YWdlPjwvcmVjb3Jk
PjwvQ2l0ZT48Q2l0ZT48QXV0aG9yPldhbmc8L0F1dGhvcj48WWVhcj4yMDA3PC9ZZWFyPjxSZWNO
dW0+NjU0PC9SZWNOdW0+PHJlY29yZD48cmVjLW51bWJlcj42NTQ8L3JlYy1udW1iZXI+PGZvcmVp
Z24ta2V5cz48a2V5IGFwcD0iRU4iIGRiLWlkPSJzMHY5Mnh2dHZkMmRzN2VwZGV2eHAwcHYydHZw
dHY5ZjJhcmEiIHRpbWVzdGFtcD0iMTQ3MzIwMzM3MSI+NjU0PC9rZXk+PC9mb3JlaWduLWtleXM+
PHJlZi10eXBlIG5hbWU9IkpvdXJuYWwgQXJ0aWNsZSI+MTc8L3JlZi10eXBlPjxjb250cmlidXRv
cnM+PGF1dGhvcnM+PGF1dGhvcj5XYW5nLCBRLjwvYXV0aG9yPjxhdXRob3I+R2Fycml0eSwgRy4g
TS48L2F1dGhvcj48YXV0aG9yPlRpZWRqZSwgSi4gTS48L2F1dGhvcj48YXV0aG9yPkNvbGUsIEou
IFIuPC9hdXRob3I+PC9hdXRob3JzPjwvY29udHJpYnV0b3JzPjxhdXRoLWFkZHJlc3M+TWljaGln
YW4gU3RhdGUgVW5pdiwgQ3RyIE1pY3JvYmlhbCBFY29sLCBFIExhbnNpbmcsIE1JIDQ4ODI0IFVT
QSYjeEQ7TWljaGlnYW4gU3RhdGUgVW5pdiwgRGVwdCBNaWNyb2Jpb2wgJmFtcDsgTW9sIEdlbmV0
LCBFIExhbnNpbmcsIE1JIDQ4ODI0IFVTQTwvYXV0aC1hZGRyZXNzPjx0aXRsZXM+PHRpdGxlPk5h
aXZlIEJheWVzaWFuIGNsYXNzaWZpZXIgZm9yIHJhcGlkIGFzc2lnbm1lbnQgb2YgclJOQSBzZXF1
ZW5jZXMgaW50byB0aGUgbmV3IGJhY3RlcmlhbCB0YXhvbm9teTwvdGl0bGU+PHNlY29uZGFyeS10
aXRsZT5BcHBsaWVkIGFuZCBFbnZpcm9ubWVudGFsIE1pY3JvYmlvbG9neTwvc2Vjb25kYXJ5LXRp
dGxlPjxhbHQtdGl0bGU+QXBwbCBFbnZpcm9uIE1pY3JvYjwvYWx0LXRpdGxlPjwvdGl0bGVzPjxw
ZXJpb2RpY2FsPjxmdWxsLXRpdGxlPkFQUExJRUQgQU5EIEVOVklST05NRU5UQUwgTUlDUk9CSU9M
T0dZPC9mdWxsLXRpdGxlPjwvcGVyaW9kaWNhbD48cGFnZXM+NTI2MS01MjY3PC9wYWdlcz48dm9s
dW1lPjczPC92b2x1bWU+PG51bWJlcj4xNjwvbnVtYmVyPjxrZXl3b3Jkcz48a2V5d29yZD5taWNy
b2JpYWwgY29tbXVuaXRpZXM8L2tleXdvcmQ+PGtleXdvcmQ+ZGF0YWJhc2UgcHJvamVjdDwva2V5
d29yZD48a2V5d29yZD5nZW5lIHNlcXVlbmNlPC9rZXl3b3JkPjxrZXl3b3JkPmFsaWN5Y2xvYmFj
aWxsdXM8L2tleXdvcmQ+PGtleXdvcmQ+aW5mb3JtYXRpb248L2tleXdvcmQ+PGtleXdvcmQ+ZGl2
ZXJzaXR5PC9rZXl3b3JkPjxrZXl3b3JkPnByb3Bvc2FsPC9rZXl3b3JkPjxrZXl3b3JkPnN5c3Rl
bTwva2V5d29yZD48a2V5d29yZD5yZG5hPC9rZXl3b3JkPjxrZXl3b3JkPm5vdjwva2V5d29yZD48
L2tleXdvcmRzPjxkYXRlcz48eWVhcj4yMDA3PC95ZWFyPjxwdWItZGF0ZXM+PGRhdGU+QXVnPC9k
YXRlPjwvcHViLWRhdGVzPjwvZGF0ZXM+PGlzYm4+MDA5OS0yMjQwPC9pc2JuPjxhY2Nlc3Npb24t
bnVtPldPUzowMDAyNDg4MjU5MDAwMjQ8L2FjY2Vzc2lvbi1udW0+PHVybHM+PHJlbGF0ZWQtdXJs
cz48dXJsPiZsdDtHbyB0byBJU0kmZ3Q7Oi8vV09TOjAwMDI0ODgyNTkwMDAyNDwvdXJsPjwvcmVs
YXRlZC11cmxzPjwvdXJscz48ZWxlY3Ryb25pYy1yZXNvdXJjZS1udW0+MTAuMTEyOC9BZW0uMDAw
NjItMDc8L2VsZWN0cm9uaWMtcmVzb3VyY2UtbnVtPjxsYW5ndWFnZT5FbmdsaXNoPC9sYW5ndWFn
ZT48L3JlY29yZD48L0NpdGU+PENpdGU+PEF1dGhvcj5XYW5nPC9BdXRob3I+PFllYXI+MjAwNzwv
WWVhcj48UmVjTnVtPjY1NDwvUmVjTnVtPjxyZWNvcmQ+PHJlYy1udW1iZXI+NjU0PC9yZWMtbnVt
YmVyPjxmb3JlaWduLWtleXM+PGtleSBhcHA9IkVOIiBkYi1pZD0iczB2OTJ4dnR2ZDJkczdlcGRl
dnhwMHB2MnR2cHR2OWYyYXJhIiB0aW1lc3RhbXA9IjE0NzMyMDMzNzEiPjY1NDwva2V5PjwvZm9y
ZWlnbi1rZXlzPjxyZWYtdHlwZSBuYW1lPSJKb3VybmFsIEFydGljbGUiPjE3PC9yZWYtdHlwZT48
Y29udHJpYnV0b3JzPjxhdXRob3JzPjxhdXRob3I+V2FuZywgUS48L2F1dGhvcj48YXV0aG9yPkdh
cnJpdHksIEcuIE0uPC9hdXRob3I+PGF1dGhvcj5UaWVkamUsIEouIE0uPC9hdXRob3I+PGF1dGhv
cj5Db2xlLCBKLiBSLjwvYXV0aG9yPjwvYXV0aG9ycz48L2NvbnRyaWJ1dG9ycz48YXV0aC1hZGRy
ZXNzPk1pY2hpZ2FuIFN0YXRlIFVuaXYsIEN0ciBNaWNyb2JpYWwgRWNvbCwgRSBMYW5zaW5nLCBN
SSA0ODgyNCBVU0EmI3hEO01pY2hpZ2FuIFN0YXRlIFVuaXYsIERlcHQgTWljcm9iaW9sICZhbXA7
IE1vbCBHZW5ldCwgRSBMYW5zaW5nLCBNSSA0ODgyNCBVU0E8L2F1dGgtYWRkcmVzcz48dGl0bGVz
Pjx0aXRsZT5OYWl2ZSBCYXllc2lhbiBjbGFzc2lmaWVyIGZvciByYXBpZCBhc3NpZ25tZW50IG9m
IHJSTkEgc2VxdWVuY2VzIGludG8gdGhlIG5ldyBiYWN0ZXJpYWwgdGF4b25vbXk8L3RpdGxlPjxz
ZWNvbmRhcnktdGl0bGU+QXBwbGllZCBhbmQgRW52aXJvbm1lbnRhbCBNaWNyb2Jpb2xvZ3k8L3Nl
Y29uZGFyeS10aXRsZT48YWx0LXRpdGxlPkFwcGwgRW52aXJvbiBNaWNyb2I8L2FsdC10aXRsZT48
L3RpdGxlcz48cGVyaW9kaWNhbD48ZnVsbC10aXRsZT5BUFBMSUVEIEFORCBFTlZJUk9OTUVOVEFM
IE1JQ1JPQklPTE9HWTwvZnVsbC10aXRsZT48L3BlcmlvZGljYWw+PHBhZ2VzPjUyNjEtNTI2Nzwv
cGFnZXM+PHZvbHVtZT43Mzwvdm9sdW1lPjxudW1iZXI+MTY8L251bWJlcj48a2V5d29yZHM+PGtl
eXdvcmQ+bWljcm9iaWFsIGNvbW11bml0aWVzPC9rZXl3b3JkPjxrZXl3b3JkPmRhdGFiYXNlIHBy
b2plY3Q8L2tleXdvcmQ+PGtleXdvcmQ+Z2VuZSBzZXF1ZW5jZTwva2V5d29yZD48a2V5d29yZD5h
bGljeWNsb2JhY2lsbHVzPC9rZXl3b3JkPjxrZXl3b3JkPmluZm9ybWF0aW9uPC9rZXl3b3JkPjxr
ZXl3b3JkPmRpdmVyc2l0eTwva2V5d29yZD48a2V5d29yZD5wcm9wb3NhbDwva2V5d29yZD48a2V5
d29yZD5zeXN0ZW08L2tleXdvcmQ+PGtleXdvcmQ+cmRuYTwva2V5d29yZD48a2V5d29yZD5ub3Y8
L2tleXdvcmQ+PC9rZXl3b3Jkcz48ZGF0ZXM+PHllYXI+MjAwNzwveWVhcj48cHViLWRhdGVzPjxk
YXRlPkF1ZzwvZGF0ZT48L3B1Yi1kYXRlcz48L2RhdGVzPjxpc2JuPjAwOTktMjI0MDwvaXNibj48
YWNjZXNzaW9uLW51bT5XT1M6MDAwMjQ4ODI1OTAwMDI0PC9hY2Nlc3Npb24tbnVtPjx1cmxzPjxy
ZWxhdGVkLXVybHM+PHVybD4mbHQ7R28gdG8gSVNJJmd0OzovL1dPUzowMDAyNDg4MjU5MDAwMjQ8
L3VybD48L3JlbGF0ZWQtdXJscz48L3VybHM+PGVsZWN0cm9uaWMtcmVzb3VyY2UtbnVtPjEwLjEx
MjgvQWVtLjAwMDYyLTA3PC9lbGVjdHJvbmljLXJlc291cmNlLW51bT48bGFuZ3VhZ2U+RW5nbGlz
aDwvbGFuZ3VhZ2U+PC9yZWNvcmQ+PC9DaXRlPjxDaXRlPjxBdXRob3I+V2FuZzwvQXV0aG9yPjxZ
ZWFyPjIwMDc8L1llYXI+PFJlY051bT42NTQ8L1JlY051bT48cmVjb3JkPjxyZWMtbnVtYmVyPjY1
NDwvcmVjLW51bWJlcj48Zm9yZWlnbi1rZXlzPjxrZXkgYXBwPSJFTiIgZGItaWQ9InMwdjkyeHZ0
dmQyZHM3ZXBkZXZ4cDBwdjJ0dnB0djlmMmFyYSIgdGltZXN0YW1wPSIxNDczMjAzMzcxIj42NTQ8
L2tleT48L2ZvcmVpZ24ta2V5cz48cmVmLXR5cGUgbmFtZT0iSm91cm5hbCBBcnRpY2xlIj4xNzwv
cmVmLXR5cGU+PGNvbnRyaWJ1dG9ycz48YXV0aG9ycz48YXV0aG9yPldhbmcsIFEuPC9hdXRob3I+
PGF1dGhvcj5HYXJyaXR5LCBHLiBNLjwvYXV0aG9yPjxhdXRob3I+VGllZGplLCBKLiBNLjwvYXV0
aG9yPjxhdXRob3I+Q29sZSwgSi4gUi48L2F1dGhvcj48L2F1dGhvcnM+PC9jb250cmlidXRvcnM+
PGF1dGgtYWRkcmVzcz5NaWNoaWdhbiBTdGF0ZSBVbml2LCBDdHIgTWljcm9iaWFsIEVjb2wsIEUg
TGFuc2luZywgTUkgNDg4MjQgVVNBJiN4RDtNaWNoaWdhbiBTdGF0ZSBVbml2LCBEZXB0IE1pY3Jv
YmlvbCAmYW1wOyBNb2wgR2VuZXQsIEUgTGFuc2luZywgTUkgNDg4MjQgVVNBPC9hdXRoLWFkZHJl
c3M+PHRpdGxlcz48dGl0bGU+TmFpdmUgQmF5ZXNpYW4gY2xhc3NpZmllciBmb3IgcmFwaWQgYXNz
aWdubWVudCBvZiByUk5BIHNlcXVlbmNlcyBpbnRvIHRoZSBuZXcgYmFjdGVyaWFsIHRheG9ub215
PC90aXRsZT48c2Vjb25kYXJ5LXRpdGxlPkFwcGxpZWQgYW5kIEVudmlyb25tZW50YWwgTWljcm9i
aW9sb2d5PC9zZWNvbmRhcnktdGl0bGU+PGFsdC10aXRsZT5BcHBsIEVudmlyb24gTWljcm9iPC9h
bHQtdGl0bGU+PC90aXRsZXM+PHBlcmlvZGljYWw+PGZ1bGwtdGl0bGU+QVBQTElFRCBBTkQgRU5W
SVJPTk1FTlRBTCBNSUNST0JJT0xPR1k8L2Z1bGwtdGl0bGU+PC9wZXJpb2RpY2FsPjxwYWdlcz41
MjYxLTUyNjc8L3BhZ2VzPjx2b2x1bWU+NzM8L3ZvbHVtZT48bnVtYmVyPjE2PC9udW1iZXI+PGtl
eXdvcmRzPjxrZXl3b3JkPm1pY3JvYmlhbCBjb21tdW5pdGllczwva2V5d29yZD48a2V5d29yZD5k
YXRhYmFzZSBwcm9qZWN0PC9rZXl3b3JkPjxrZXl3b3JkPmdlbmUgc2VxdWVuY2U8L2tleXdvcmQ+
PGtleXdvcmQ+YWxpY3ljbG9iYWNpbGx1czwva2V5d29yZD48a2V5d29yZD5pbmZvcm1hdGlvbjwv
a2V5d29yZD48a2V5d29yZD5kaXZlcnNpdHk8L2tleXdvcmQ+PGtleXdvcmQ+cHJvcG9zYWw8L2tl
eXdvcmQ+PGtleXdvcmQ+c3lzdGVtPC9rZXl3b3JkPjxrZXl3b3JkPnJkbmE8L2tleXdvcmQ+PGtl
eXdvcmQ+bm92PC9rZXl3b3JkPjwva2V5d29yZHM+PGRhdGVzPjx5ZWFyPjIwMDc8L3llYXI+PHB1
Yi1kYXRlcz48ZGF0ZT5BdWc8L2RhdGU+PC9wdWItZGF0ZXM+PC9kYXRlcz48aXNibj4wMDk5LTIy
NDA8L2lzYm4+PGFjY2Vzc2lvbi1udW0+V09TOjAwMDI0ODgyNTkwMDAyNDwvYWNjZXNzaW9uLW51
bT48dXJscz48cmVsYXRlZC11cmxzPjx1cmw+Jmx0O0dvIHRvIElTSSZndDs6Ly9XT1M6MDAwMjQ4
ODI1OTAwMDI0PC91cmw+PC9yZWxhdGVkLXVybHM+PC91cmxzPjxlbGVjdHJvbmljLXJlc291cmNl
LW51bT4xMC4xMTI4L0FlbS4wMDA2Mi0wNzwvZWxlY3Ryb25pYy1yZXNvdXJjZS1udW0+PGxhbmd1
YWdlPkVuZ2xpc2g8L2xhbmd1YWdlPjwvcmVjb3JkPjwvQ2l0ZT48L0VuZE5vdGU+AG==
</w:fldData>
              </w:fldChar>
            </w:r>
            <w:r w:rsidR="00EF3401">
              <w:instrText xml:space="preserve"> ADDIN EN.CITE.DATA </w:instrText>
            </w:r>
            <w:r w:rsidR="00EF3401">
              <w:fldChar w:fldCharType="end"/>
            </w:r>
            <w:r w:rsidRPr="00403A49">
              <w:fldChar w:fldCharType="separate"/>
            </w:r>
            <w:r w:rsidR="00EF3401">
              <w:rPr>
                <w:noProof/>
              </w:rPr>
              <w:t>(</w:t>
            </w:r>
            <w:hyperlink w:anchor="_ENREF_7" w:tooltip="Wang, 2007 #654" w:history="1">
              <w:r w:rsidR="00EF3401">
                <w:rPr>
                  <w:noProof/>
                </w:rPr>
                <w:t>Wang et al., 2007</w:t>
              </w:r>
            </w:hyperlink>
            <w:r w:rsidR="00EF3401">
              <w:rPr>
                <w:noProof/>
              </w:rPr>
              <w:t>)</w:t>
            </w:r>
            <w:r w:rsidRPr="00403A49">
              <w:fldChar w:fldCharType="end"/>
            </w:r>
          </w:p>
          <w:p w:rsidR="00B55185" w:rsidRPr="00403A49" w:rsidRDefault="00B55185" w:rsidP="00596DF0">
            <w:pPr>
              <w:jc w:val="center"/>
            </w:pPr>
            <w:r w:rsidRPr="00403A49">
              <w:t>Confidence threshold 51%</w:t>
            </w:r>
          </w:p>
        </w:tc>
        <w:tc>
          <w:tcPr>
            <w:tcW w:w="2976" w:type="dxa"/>
            <w:vAlign w:val="center"/>
          </w:tcPr>
          <w:p w:rsidR="00B55185" w:rsidRPr="00403A49" w:rsidRDefault="00B55185" w:rsidP="00596DF0">
            <w:pPr>
              <w:jc w:val="center"/>
            </w:pPr>
            <w:r w:rsidRPr="00403A49">
              <w:t xml:space="preserve">Picks OTUs </w:t>
            </w:r>
            <w:proofErr w:type="spellStart"/>
            <w:r w:rsidRPr="00403A49">
              <w:t>Greengenes</w:t>
            </w:r>
            <w:proofErr w:type="spellEnd"/>
            <w:r w:rsidRPr="00403A49">
              <w:t xml:space="preserve"> ddb</w:t>
            </w:r>
          </w:p>
        </w:tc>
        <w:tc>
          <w:tcPr>
            <w:tcW w:w="2835" w:type="dxa"/>
            <w:vAlign w:val="center"/>
          </w:tcPr>
          <w:p w:rsidR="00B55185" w:rsidRPr="00403A49" w:rsidRDefault="00B55185" w:rsidP="00596DF0">
            <w:pPr>
              <w:jc w:val="center"/>
            </w:pPr>
            <w:proofErr w:type="spellStart"/>
            <w:r w:rsidRPr="00403A49">
              <w:t>Uclust</w:t>
            </w:r>
            <w:proofErr w:type="spellEnd"/>
            <w:r w:rsidRPr="00403A49">
              <w:t xml:space="preserve"> consensus taxonomy assigner</w:t>
            </w:r>
          </w:p>
        </w:tc>
      </w:tr>
      <w:tr w:rsidR="00B55185" w:rsidRPr="00403A49" w:rsidTr="00596DF0">
        <w:trPr>
          <w:trHeight w:val="537"/>
        </w:trPr>
        <w:tc>
          <w:tcPr>
            <w:tcW w:w="4411" w:type="dxa"/>
            <w:gridSpan w:val="3"/>
            <w:vAlign w:val="center"/>
          </w:tcPr>
          <w:p w:rsidR="00B55185" w:rsidRPr="00403A49" w:rsidRDefault="00B55185" w:rsidP="00596DF0">
            <w:pPr>
              <w:jc w:val="center"/>
            </w:pPr>
            <w:r w:rsidRPr="00403A49">
              <w:t>Total number of genera</w:t>
            </w:r>
          </w:p>
        </w:tc>
        <w:tc>
          <w:tcPr>
            <w:tcW w:w="942" w:type="dxa"/>
            <w:shd w:val="clear" w:color="auto" w:fill="D9D9D9" w:themeFill="background1" w:themeFillShade="D9"/>
            <w:vAlign w:val="center"/>
          </w:tcPr>
          <w:p w:rsidR="00B55185" w:rsidRPr="00403A49" w:rsidRDefault="00B55185" w:rsidP="00596DF0">
            <w:pPr>
              <w:jc w:val="center"/>
            </w:pPr>
          </w:p>
        </w:tc>
        <w:tc>
          <w:tcPr>
            <w:tcW w:w="3119" w:type="dxa"/>
            <w:vAlign w:val="center"/>
          </w:tcPr>
          <w:p w:rsidR="00B55185" w:rsidRPr="00403A49" w:rsidRDefault="00B55185" w:rsidP="00596DF0">
            <w:pPr>
              <w:jc w:val="right"/>
            </w:pPr>
            <w:r w:rsidRPr="00403A49">
              <w:t>1,982</w:t>
            </w:r>
          </w:p>
        </w:tc>
        <w:tc>
          <w:tcPr>
            <w:tcW w:w="2976" w:type="dxa"/>
            <w:tcBorders>
              <w:bottom w:val="single" w:sz="4" w:space="0" w:color="auto"/>
            </w:tcBorders>
            <w:vAlign w:val="center"/>
          </w:tcPr>
          <w:p w:rsidR="00B55185" w:rsidRPr="00403A49" w:rsidRDefault="00B55185" w:rsidP="00596DF0">
            <w:pPr>
              <w:jc w:val="right"/>
            </w:pPr>
            <w:r w:rsidRPr="00403A49">
              <w:t>1,782</w:t>
            </w:r>
          </w:p>
        </w:tc>
        <w:tc>
          <w:tcPr>
            <w:tcW w:w="2835" w:type="dxa"/>
            <w:vAlign w:val="center"/>
          </w:tcPr>
          <w:p w:rsidR="00B55185" w:rsidRPr="00403A49" w:rsidRDefault="00B55185" w:rsidP="00596DF0">
            <w:pPr>
              <w:jc w:val="right"/>
            </w:pPr>
            <w:r w:rsidRPr="00403A49">
              <w:t>1,903</w:t>
            </w:r>
          </w:p>
        </w:tc>
      </w:tr>
      <w:tr w:rsidR="00B55185" w:rsidRPr="00403A49" w:rsidTr="00596DF0">
        <w:trPr>
          <w:trHeight w:val="537"/>
        </w:trPr>
        <w:tc>
          <w:tcPr>
            <w:tcW w:w="1653" w:type="dxa"/>
            <w:vMerge w:val="restart"/>
            <w:vAlign w:val="center"/>
          </w:tcPr>
          <w:p w:rsidR="00B55185" w:rsidRPr="00403A49" w:rsidRDefault="00B55185" w:rsidP="00596DF0">
            <w:pPr>
              <w:jc w:val="center"/>
            </w:pPr>
            <w:r w:rsidRPr="00403A49">
              <w:t>% variation explained by first 2 PCO axes for water samples **</w:t>
            </w:r>
          </w:p>
        </w:tc>
        <w:tc>
          <w:tcPr>
            <w:tcW w:w="1379" w:type="dxa"/>
            <w:vMerge w:val="restart"/>
            <w:vAlign w:val="center"/>
          </w:tcPr>
          <w:p w:rsidR="00B55185" w:rsidRPr="00403A49" w:rsidRDefault="00B55185" w:rsidP="00596DF0">
            <w:pPr>
              <w:jc w:val="center"/>
            </w:pPr>
            <w:r w:rsidRPr="00403A49">
              <w:t>Weighted Unifrac</w:t>
            </w:r>
          </w:p>
        </w:tc>
        <w:tc>
          <w:tcPr>
            <w:tcW w:w="1379" w:type="dxa"/>
            <w:vAlign w:val="center"/>
          </w:tcPr>
          <w:p w:rsidR="00B55185" w:rsidRPr="00403A49" w:rsidRDefault="00B55185" w:rsidP="00596DF0">
            <w:pPr>
              <w:jc w:val="center"/>
            </w:pPr>
            <w:r w:rsidRPr="00403A49">
              <w:t>All sequences</w:t>
            </w:r>
          </w:p>
        </w:tc>
        <w:tc>
          <w:tcPr>
            <w:tcW w:w="942" w:type="dxa"/>
            <w:shd w:val="clear" w:color="auto" w:fill="D9D9D9" w:themeFill="background1" w:themeFillShade="D9"/>
            <w:vAlign w:val="center"/>
          </w:tcPr>
          <w:p w:rsidR="00B55185" w:rsidRPr="00403A49" w:rsidRDefault="00B55185" w:rsidP="00596DF0">
            <w:pPr>
              <w:jc w:val="center"/>
            </w:pPr>
          </w:p>
        </w:tc>
        <w:tc>
          <w:tcPr>
            <w:tcW w:w="3119" w:type="dxa"/>
            <w:vAlign w:val="center"/>
          </w:tcPr>
          <w:p w:rsidR="00B55185" w:rsidRPr="00403A49" w:rsidRDefault="00B55185" w:rsidP="00596DF0">
            <w:pPr>
              <w:jc w:val="center"/>
            </w:pPr>
            <w:r w:rsidRPr="00403A49">
              <w:t>38.4</w:t>
            </w:r>
          </w:p>
        </w:tc>
        <w:tc>
          <w:tcPr>
            <w:tcW w:w="2976" w:type="dxa"/>
            <w:shd w:val="clear" w:color="auto" w:fill="D9D9D9" w:themeFill="background1" w:themeFillShade="D9"/>
            <w:vAlign w:val="center"/>
          </w:tcPr>
          <w:p w:rsidR="00B55185" w:rsidRPr="00403A49" w:rsidRDefault="00B55185" w:rsidP="00596DF0">
            <w:pPr>
              <w:jc w:val="center"/>
            </w:pPr>
          </w:p>
        </w:tc>
        <w:tc>
          <w:tcPr>
            <w:tcW w:w="2835" w:type="dxa"/>
            <w:tcBorders>
              <w:bottom w:val="single" w:sz="4" w:space="0" w:color="auto"/>
            </w:tcBorders>
            <w:vAlign w:val="center"/>
          </w:tcPr>
          <w:p w:rsidR="00B55185" w:rsidRPr="00403A49" w:rsidRDefault="00B55185" w:rsidP="00596DF0">
            <w:pPr>
              <w:jc w:val="center"/>
            </w:pPr>
            <w:r w:rsidRPr="00403A49">
              <w:t>40.2</w:t>
            </w:r>
          </w:p>
        </w:tc>
      </w:tr>
      <w:tr w:rsidR="00B55185" w:rsidRPr="00403A49" w:rsidTr="00596DF0">
        <w:trPr>
          <w:trHeight w:val="537"/>
        </w:trPr>
        <w:tc>
          <w:tcPr>
            <w:tcW w:w="1653" w:type="dxa"/>
            <w:vMerge/>
            <w:vAlign w:val="center"/>
          </w:tcPr>
          <w:p w:rsidR="00B55185" w:rsidRPr="00403A49" w:rsidRDefault="00B55185" w:rsidP="00596DF0">
            <w:pPr>
              <w:jc w:val="center"/>
            </w:pPr>
          </w:p>
        </w:tc>
        <w:tc>
          <w:tcPr>
            <w:tcW w:w="1379" w:type="dxa"/>
            <w:vMerge/>
            <w:vAlign w:val="center"/>
          </w:tcPr>
          <w:p w:rsidR="00B55185" w:rsidRPr="00403A49" w:rsidRDefault="00B55185" w:rsidP="00596DF0">
            <w:pPr>
              <w:jc w:val="center"/>
            </w:pPr>
          </w:p>
        </w:tc>
        <w:tc>
          <w:tcPr>
            <w:tcW w:w="1379" w:type="dxa"/>
            <w:vAlign w:val="center"/>
          </w:tcPr>
          <w:p w:rsidR="00B55185" w:rsidRPr="00403A49" w:rsidRDefault="00B55185" w:rsidP="00596DF0">
            <w:pPr>
              <w:jc w:val="center"/>
            </w:pPr>
            <w:r w:rsidRPr="00403A49">
              <w:t xml:space="preserve">Subsampled 17k </w:t>
            </w:r>
            <w:proofErr w:type="spellStart"/>
            <w:r w:rsidRPr="00403A49">
              <w:t>sequ</w:t>
            </w:r>
            <w:proofErr w:type="spellEnd"/>
            <w:r w:rsidRPr="00403A49">
              <w:t>.</w:t>
            </w:r>
          </w:p>
        </w:tc>
        <w:tc>
          <w:tcPr>
            <w:tcW w:w="942" w:type="dxa"/>
            <w:shd w:val="clear" w:color="auto" w:fill="D9D9D9" w:themeFill="background1" w:themeFillShade="D9"/>
            <w:vAlign w:val="center"/>
          </w:tcPr>
          <w:p w:rsidR="00B55185" w:rsidRPr="00403A49" w:rsidRDefault="00B55185" w:rsidP="00596DF0">
            <w:pPr>
              <w:jc w:val="center"/>
            </w:pPr>
          </w:p>
        </w:tc>
        <w:tc>
          <w:tcPr>
            <w:tcW w:w="3119" w:type="dxa"/>
            <w:vAlign w:val="center"/>
          </w:tcPr>
          <w:p w:rsidR="00B55185" w:rsidRPr="00403A49" w:rsidRDefault="00B55185" w:rsidP="00596DF0">
            <w:pPr>
              <w:jc w:val="center"/>
            </w:pPr>
            <w:r w:rsidRPr="00403A49">
              <w:t>38.6</w:t>
            </w:r>
          </w:p>
        </w:tc>
        <w:tc>
          <w:tcPr>
            <w:tcW w:w="2976" w:type="dxa"/>
            <w:shd w:val="clear" w:color="auto" w:fill="D9D9D9" w:themeFill="background1" w:themeFillShade="D9"/>
            <w:vAlign w:val="center"/>
          </w:tcPr>
          <w:p w:rsidR="00B55185" w:rsidRPr="00403A49" w:rsidRDefault="00B55185" w:rsidP="00596DF0">
            <w:pPr>
              <w:jc w:val="center"/>
            </w:pPr>
          </w:p>
        </w:tc>
        <w:tc>
          <w:tcPr>
            <w:tcW w:w="2835" w:type="dxa"/>
            <w:shd w:val="clear" w:color="auto" w:fill="auto"/>
            <w:vAlign w:val="center"/>
          </w:tcPr>
          <w:p w:rsidR="00B55185" w:rsidRPr="00403A49" w:rsidRDefault="00B55185" w:rsidP="00596DF0">
            <w:pPr>
              <w:jc w:val="center"/>
            </w:pPr>
            <w:r w:rsidRPr="00403A49">
              <w:t>40.6</w:t>
            </w:r>
          </w:p>
        </w:tc>
      </w:tr>
      <w:tr w:rsidR="00B55185" w:rsidRPr="00403A49" w:rsidTr="00596DF0">
        <w:trPr>
          <w:trHeight w:val="537"/>
        </w:trPr>
        <w:tc>
          <w:tcPr>
            <w:tcW w:w="1653" w:type="dxa"/>
            <w:vMerge/>
            <w:vAlign w:val="center"/>
          </w:tcPr>
          <w:p w:rsidR="00B55185" w:rsidRPr="00403A49" w:rsidRDefault="00B55185" w:rsidP="00596DF0">
            <w:pPr>
              <w:jc w:val="center"/>
            </w:pPr>
          </w:p>
        </w:tc>
        <w:tc>
          <w:tcPr>
            <w:tcW w:w="1379" w:type="dxa"/>
            <w:vMerge w:val="restart"/>
            <w:vAlign w:val="center"/>
          </w:tcPr>
          <w:p w:rsidR="00B55185" w:rsidRPr="00403A49" w:rsidRDefault="00B55185" w:rsidP="00596DF0">
            <w:pPr>
              <w:jc w:val="center"/>
            </w:pPr>
            <w:r w:rsidRPr="00403A49">
              <w:t>Bray Curtis</w:t>
            </w:r>
          </w:p>
        </w:tc>
        <w:tc>
          <w:tcPr>
            <w:tcW w:w="1379" w:type="dxa"/>
            <w:vAlign w:val="center"/>
          </w:tcPr>
          <w:p w:rsidR="00B55185" w:rsidRPr="00403A49" w:rsidRDefault="00B55185" w:rsidP="00596DF0">
            <w:pPr>
              <w:jc w:val="center"/>
            </w:pPr>
            <w:r w:rsidRPr="00403A49">
              <w:t>All sequences</w:t>
            </w:r>
          </w:p>
        </w:tc>
        <w:tc>
          <w:tcPr>
            <w:tcW w:w="942" w:type="dxa"/>
            <w:shd w:val="clear" w:color="auto" w:fill="D9D9D9" w:themeFill="background1" w:themeFillShade="D9"/>
            <w:vAlign w:val="center"/>
          </w:tcPr>
          <w:p w:rsidR="00B55185" w:rsidRPr="00403A49" w:rsidRDefault="00B55185" w:rsidP="00596DF0">
            <w:pPr>
              <w:jc w:val="center"/>
            </w:pPr>
          </w:p>
        </w:tc>
        <w:tc>
          <w:tcPr>
            <w:tcW w:w="3119" w:type="dxa"/>
            <w:vAlign w:val="center"/>
          </w:tcPr>
          <w:p w:rsidR="00B55185" w:rsidRPr="00403A49" w:rsidRDefault="00B55185" w:rsidP="00596DF0">
            <w:pPr>
              <w:jc w:val="center"/>
            </w:pPr>
            <w:r w:rsidRPr="00403A49">
              <w:t>31.0</w:t>
            </w:r>
          </w:p>
        </w:tc>
        <w:tc>
          <w:tcPr>
            <w:tcW w:w="2976" w:type="dxa"/>
            <w:shd w:val="clear" w:color="auto" w:fill="D9D9D9" w:themeFill="background1" w:themeFillShade="D9"/>
            <w:vAlign w:val="center"/>
          </w:tcPr>
          <w:p w:rsidR="00B55185" w:rsidRPr="00403A49" w:rsidRDefault="00B55185" w:rsidP="00596DF0">
            <w:pPr>
              <w:jc w:val="center"/>
            </w:pPr>
          </w:p>
        </w:tc>
        <w:tc>
          <w:tcPr>
            <w:tcW w:w="2835" w:type="dxa"/>
            <w:vAlign w:val="center"/>
          </w:tcPr>
          <w:p w:rsidR="00B55185" w:rsidRPr="00403A49" w:rsidRDefault="00B55185" w:rsidP="00596DF0">
            <w:pPr>
              <w:jc w:val="center"/>
            </w:pPr>
            <w:r w:rsidRPr="00403A49">
              <w:t>28.7</w:t>
            </w:r>
          </w:p>
        </w:tc>
      </w:tr>
      <w:tr w:rsidR="00B55185" w:rsidRPr="00403A49" w:rsidTr="00596DF0">
        <w:trPr>
          <w:trHeight w:val="538"/>
        </w:trPr>
        <w:tc>
          <w:tcPr>
            <w:tcW w:w="1653" w:type="dxa"/>
            <w:vMerge/>
            <w:vAlign w:val="center"/>
          </w:tcPr>
          <w:p w:rsidR="00B55185" w:rsidRPr="00403A49" w:rsidRDefault="00B55185" w:rsidP="00596DF0">
            <w:pPr>
              <w:jc w:val="center"/>
            </w:pPr>
          </w:p>
        </w:tc>
        <w:tc>
          <w:tcPr>
            <w:tcW w:w="1379" w:type="dxa"/>
            <w:vMerge/>
            <w:vAlign w:val="center"/>
          </w:tcPr>
          <w:p w:rsidR="00B55185" w:rsidRPr="00403A49" w:rsidRDefault="00B55185" w:rsidP="00596DF0">
            <w:pPr>
              <w:jc w:val="center"/>
            </w:pPr>
          </w:p>
        </w:tc>
        <w:tc>
          <w:tcPr>
            <w:tcW w:w="1379" w:type="dxa"/>
            <w:vAlign w:val="center"/>
          </w:tcPr>
          <w:p w:rsidR="00B55185" w:rsidRPr="00403A49" w:rsidRDefault="00B55185" w:rsidP="00596DF0">
            <w:pPr>
              <w:jc w:val="center"/>
            </w:pPr>
            <w:r w:rsidRPr="00403A49">
              <w:t xml:space="preserve">Subsampled 17k </w:t>
            </w:r>
            <w:proofErr w:type="spellStart"/>
            <w:r w:rsidRPr="00403A49">
              <w:t>sequ</w:t>
            </w:r>
            <w:proofErr w:type="spellEnd"/>
            <w:r w:rsidRPr="00403A49">
              <w:t>.</w:t>
            </w:r>
          </w:p>
        </w:tc>
        <w:tc>
          <w:tcPr>
            <w:tcW w:w="942" w:type="dxa"/>
            <w:shd w:val="clear" w:color="auto" w:fill="D9D9D9" w:themeFill="background1" w:themeFillShade="D9"/>
            <w:vAlign w:val="center"/>
          </w:tcPr>
          <w:p w:rsidR="00B55185" w:rsidRPr="00403A49" w:rsidRDefault="00B55185" w:rsidP="00596DF0">
            <w:pPr>
              <w:jc w:val="center"/>
            </w:pPr>
          </w:p>
        </w:tc>
        <w:tc>
          <w:tcPr>
            <w:tcW w:w="3119" w:type="dxa"/>
            <w:vAlign w:val="center"/>
          </w:tcPr>
          <w:p w:rsidR="00B55185" w:rsidRPr="00403A49" w:rsidRDefault="00B55185" w:rsidP="00596DF0">
            <w:pPr>
              <w:jc w:val="center"/>
            </w:pPr>
            <w:r w:rsidRPr="00403A49">
              <w:t>34.2</w:t>
            </w:r>
          </w:p>
        </w:tc>
        <w:tc>
          <w:tcPr>
            <w:tcW w:w="2976" w:type="dxa"/>
            <w:shd w:val="clear" w:color="auto" w:fill="D9D9D9" w:themeFill="background1" w:themeFillShade="D9"/>
            <w:vAlign w:val="center"/>
          </w:tcPr>
          <w:p w:rsidR="00B55185" w:rsidRPr="00403A49" w:rsidRDefault="00B55185" w:rsidP="00596DF0">
            <w:pPr>
              <w:jc w:val="center"/>
            </w:pPr>
          </w:p>
        </w:tc>
        <w:tc>
          <w:tcPr>
            <w:tcW w:w="2835" w:type="dxa"/>
            <w:vAlign w:val="center"/>
          </w:tcPr>
          <w:p w:rsidR="00B55185" w:rsidRPr="00403A49" w:rsidRDefault="00B55185" w:rsidP="00596DF0">
            <w:pPr>
              <w:jc w:val="center"/>
            </w:pPr>
            <w:r w:rsidRPr="00403A49">
              <w:t>31.6</w:t>
            </w:r>
          </w:p>
        </w:tc>
      </w:tr>
    </w:tbl>
    <w:p w:rsidR="00B55185" w:rsidRDefault="00B55185" w:rsidP="00B55185">
      <w:pPr>
        <w:spacing w:line="240" w:lineRule="auto"/>
      </w:pPr>
      <w:r>
        <w:t xml:space="preserve">* The Mothur pipeline repeatedly crashed at the </w:t>
      </w:r>
      <w:proofErr w:type="spellStart"/>
      <w:r>
        <w:t>cluster.split</w:t>
      </w:r>
      <w:proofErr w:type="spellEnd"/>
      <w:r>
        <w:t xml:space="preserve"> step which assigns sequences to OTUs. This was despite trialling different taxa levels, split methods and mismatch thresholds at the pre-clustering step. This was likely due to a too large distance matrix due to the amount of sequences and potential errors introduced by using paired end </w:t>
      </w:r>
      <w:proofErr w:type="spellStart"/>
      <w:r>
        <w:t>MiSeq</w:t>
      </w:r>
      <w:proofErr w:type="spellEnd"/>
      <w:r>
        <w:t xml:space="preserve"> sequences which did not fully overlap. The median 16s rDNA amplicon length across V4-V5 was 372 </w:t>
      </w:r>
      <w:proofErr w:type="spellStart"/>
      <w:r>
        <w:t>bp</w:t>
      </w:r>
      <w:proofErr w:type="spellEnd"/>
      <w:r>
        <w:t xml:space="preserve"> which compared to 2x 300 </w:t>
      </w:r>
      <w:proofErr w:type="spellStart"/>
      <w:r>
        <w:t>bp</w:t>
      </w:r>
      <w:proofErr w:type="spellEnd"/>
      <w:r>
        <w:t xml:space="preserve"> for the </w:t>
      </w:r>
      <w:proofErr w:type="spellStart"/>
      <w:r>
        <w:t>MiSeq</w:t>
      </w:r>
      <w:proofErr w:type="spellEnd"/>
      <w:r>
        <w:t xml:space="preserve"> v3 chemistry used for rounds 3 to 8 and 2x 250 </w:t>
      </w:r>
      <w:proofErr w:type="spellStart"/>
      <w:r>
        <w:t>bp</w:t>
      </w:r>
      <w:proofErr w:type="spellEnd"/>
      <w:r>
        <w:t xml:space="preserve"> for the v2 chemistry used for the first two rounds. </w:t>
      </w:r>
    </w:p>
    <w:p w:rsidR="00EF3401" w:rsidRDefault="00B55185" w:rsidP="00B55185">
      <w:pPr>
        <w:spacing w:line="240" w:lineRule="auto"/>
        <w:sectPr w:rsidR="00EF3401" w:rsidSect="00B55185">
          <w:pgSz w:w="16838" w:h="11906" w:orient="landscape"/>
          <w:pgMar w:top="1440" w:right="1440" w:bottom="1440" w:left="1440" w:header="708" w:footer="708" w:gutter="0"/>
          <w:cols w:space="708"/>
          <w:docGrid w:linePitch="360"/>
        </w:sectPr>
      </w:pPr>
      <w:r>
        <w:t>** Unconstrained principal coordinates ordination (PCO)</w:t>
      </w:r>
    </w:p>
    <w:p w:rsidR="00EF3401" w:rsidRPr="00EF3401" w:rsidRDefault="00EF3401" w:rsidP="00B55185">
      <w:pPr>
        <w:spacing w:line="240" w:lineRule="auto"/>
        <w:rPr>
          <w:b/>
        </w:rPr>
      </w:pPr>
      <w:r w:rsidRPr="00EF3401">
        <w:rPr>
          <w:b/>
        </w:rPr>
        <w:lastRenderedPageBreak/>
        <w:t>Reference List</w:t>
      </w:r>
    </w:p>
    <w:p w:rsidR="00EF3401" w:rsidRDefault="00EF3401" w:rsidP="00B55185">
      <w:pPr>
        <w:spacing w:line="240" w:lineRule="auto"/>
      </w:pPr>
      <w:bookmarkStart w:id="1" w:name="_GoBack"/>
      <w:bookmarkEnd w:id="1"/>
    </w:p>
    <w:p w:rsidR="00EF3401" w:rsidRPr="00EF3401" w:rsidRDefault="00EF3401" w:rsidP="00EF3401">
      <w:pPr>
        <w:pStyle w:val="EndNoteBibliography"/>
        <w:spacing w:after="0"/>
        <w:ind w:left="720" w:hanging="720"/>
      </w:pPr>
      <w:r>
        <w:fldChar w:fldCharType="begin"/>
      </w:r>
      <w:r>
        <w:instrText xml:space="preserve"> ADDIN EN.REFLIST </w:instrText>
      </w:r>
      <w:r>
        <w:fldChar w:fldCharType="separate"/>
      </w:r>
      <w:bookmarkStart w:id="2" w:name="_ENREF_1"/>
      <w:r w:rsidRPr="00EF3401">
        <w:t xml:space="preserve">Caporaso, J.G., Kuczynski, J., Stombaugh, J., Bittinger, K., Bushman, F.D., Costello, E.K., et al. (2010). QIIME allows analysis of high-throughput community sequencing data. </w:t>
      </w:r>
      <w:r w:rsidRPr="00EF3401">
        <w:rPr>
          <w:i/>
        </w:rPr>
        <w:t>Nat Methods</w:t>
      </w:r>
      <w:r w:rsidRPr="00EF3401">
        <w:t xml:space="preserve"> 7(5)</w:t>
      </w:r>
      <w:r w:rsidRPr="00EF3401">
        <w:rPr>
          <w:b/>
        </w:rPr>
        <w:t>,</w:t>
      </w:r>
      <w:r w:rsidRPr="00EF3401">
        <w:t xml:space="preserve"> 335-336. doi: 10.1038/nmeth.f.303.</w:t>
      </w:r>
      <w:bookmarkEnd w:id="2"/>
    </w:p>
    <w:p w:rsidR="00EF3401" w:rsidRPr="00EF3401" w:rsidRDefault="00EF3401" w:rsidP="00EF3401">
      <w:pPr>
        <w:pStyle w:val="EndNoteBibliography"/>
        <w:spacing w:after="0"/>
        <w:ind w:left="720" w:hanging="720"/>
      </w:pPr>
      <w:bookmarkStart w:id="3" w:name="_ENREF_2"/>
      <w:r w:rsidRPr="00EF3401">
        <w:t xml:space="preserve">Edgar, R.C. (2010). Search and clustering orders of magnitude faster than BLAST. </w:t>
      </w:r>
      <w:r w:rsidRPr="00EF3401">
        <w:rPr>
          <w:i/>
        </w:rPr>
        <w:t>Bioinformatics</w:t>
      </w:r>
      <w:r w:rsidRPr="00EF3401">
        <w:t xml:space="preserve"> 26(19)</w:t>
      </w:r>
      <w:r w:rsidRPr="00EF3401">
        <w:rPr>
          <w:b/>
        </w:rPr>
        <w:t>,</w:t>
      </w:r>
      <w:r w:rsidRPr="00EF3401">
        <w:t xml:space="preserve"> 2460-2461. doi: 10.1093/bioinformatics/btq461.</w:t>
      </w:r>
      <w:bookmarkEnd w:id="3"/>
    </w:p>
    <w:p w:rsidR="00EF3401" w:rsidRPr="00EF3401" w:rsidRDefault="00EF3401" w:rsidP="00EF3401">
      <w:pPr>
        <w:pStyle w:val="EndNoteBibliography"/>
        <w:spacing w:after="0"/>
        <w:ind w:left="720" w:hanging="720"/>
      </w:pPr>
      <w:bookmarkStart w:id="4" w:name="_ENREF_3"/>
      <w:r w:rsidRPr="00EF3401">
        <w:t xml:space="preserve">Edgar, R.C. (2013). UPARSE: highly accurate OTU sequences from microbial amplicon reads. </w:t>
      </w:r>
      <w:r w:rsidRPr="00EF3401">
        <w:rPr>
          <w:i/>
        </w:rPr>
        <w:t>Nature Methods</w:t>
      </w:r>
      <w:r w:rsidRPr="00EF3401">
        <w:t xml:space="preserve"> 10(10)</w:t>
      </w:r>
      <w:r w:rsidRPr="00EF3401">
        <w:rPr>
          <w:b/>
        </w:rPr>
        <w:t>,</w:t>
      </w:r>
      <w:r w:rsidRPr="00EF3401">
        <w:t xml:space="preserve"> 996-+. doi: 10.1038/Nmeth.2604.</w:t>
      </w:r>
      <w:bookmarkEnd w:id="4"/>
    </w:p>
    <w:p w:rsidR="00EF3401" w:rsidRPr="00EF3401" w:rsidRDefault="00EF3401" w:rsidP="00EF3401">
      <w:pPr>
        <w:pStyle w:val="EndNoteBibliography"/>
        <w:spacing w:after="0"/>
        <w:ind w:left="720" w:hanging="720"/>
      </w:pPr>
      <w:bookmarkStart w:id="5" w:name="_ENREF_4"/>
      <w:r w:rsidRPr="00EF3401">
        <w:t xml:space="preserve">Edgar, R.C., Haas, B.J., Clemente, J.C., Quince, C., and Knight, R. (2011). UCHIME improves sensitivity and speed of chimera detection. </w:t>
      </w:r>
      <w:r w:rsidRPr="00EF3401">
        <w:rPr>
          <w:i/>
        </w:rPr>
        <w:t>Bioinformatics</w:t>
      </w:r>
      <w:r w:rsidRPr="00EF3401">
        <w:t xml:space="preserve"> 27(16)</w:t>
      </w:r>
      <w:r w:rsidRPr="00EF3401">
        <w:rPr>
          <w:b/>
        </w:rPr>
        <w:t>,</w:t>
      </w:r>
      <w:r w:rsidRPr="00EF3401">
        <w:t xml:space="preserve"> 2194-2200. doi: 10.1093/bioinformatics/btr381.</w:t>
      </w:r>
      <w:bookmarkEnd w:id="5"/>
    </w:p>
    <w:p w:rsidR="00EF3401" w:rsidRPr="00EF3401" w:rsidRDefault="00EF3401" w:rsidP="00EF3401">
      <w:pPr>
        <w:pStyle w:val="EndNoteBibliography"/>
        <w:spacing w:after="0"/>
        <w:ind w:left="720" w:hanging="720"/>
      </w:pPr>
      <w:bookmarkStart w:id="6" w:name="_ENREF_5"/>
      <w:r w:rsidRPr="00EF3401">
        <w:t xml:space="preserve">McDonald, D., Price, M.N., Goodrich, J., Nawrocki, E.P., DeSantis, T.Z., Probst, A., et al. (2012). An improved Greengenes taxonomy with explicit ranks for ecological and evolutionary analyses of bacteria and archaea. </w:t>
      </w:r>
      <w:r w:rsidRPr="00EF3401">
        <w:rPr>
          <w:i/>
        </w:rPr>
        <w:t>Isme Journal</w:t>
      </w:r>
      <w:r w:rsidRPr="00EF3401">
        <w:t xml:space="preserve"> 6(3)</w:t>
      </w:r>
      <w:r w:rsidRPr="00EF3401">
        <w:rPr>
          <w:b/>
        </w:rPr>
        <w:t>,</w:t>
      </w:r>
      <w:r w:rsidRPr="00EF3401">
        <w:t xml:space="preserve"> 610-618. doi: 10.1038/ismej.2011.139.</w:t>
      </w:r>
      <w:bookmarkEnd w:id="6"/>
    </w:p>
    <w:p w:rsidR="00EF3401" w:rsidRPr="00EF3401" w:rsidRDefault="00EF3401" w:rsidP="00EF3401">
      <w:pPr>
        <w:pStyle w:val="EndNoteBibliography"/>
        <w:spacing w:after="0"/>
        <w:ind w:left="720" w:hanging="720"/>
      </w:pPr>
      <w:bookmarkStart w:id="7" w:name="_ENREF_6"/>
      <w:r w:rsidRPr="00EF3401">
        <w:t xml:space="preserve">Schloss, P.D., Westcott, S.L., Ryabin, T., Hall, J.R., Hartmann, M., Hollister, E.B., et al. (2009). Introducing mothur: Open-Source, Platform-Independent, Community-Supported Software for Describing and Comparing Microbial Communities. </w:t>
      </w:r>
      <w:r w:rsidRPr="00EF3401">
        <w:rPr>
          <w:i/>
        </w:rPr>
        <w:t>Applied and Environmental Microbiology</w:t>
      </w:r>
      <w:r w:rsidRPr="00EF3401">
        <w:t xml:space="preserve"> 75(23)</w:t>
      </w:r>
      <w:r w:rsidRPr="00EF3401">
        <w:rPr>
          <w:b/>
        </w:rPr>
        <w:t>,</w:t>
      </w:r>
      <w:r w:rsidRPr="00EF3401">
        <w:t xml:space="preserve"> 7537-7541. doi: 10.1128/Aem.01541-09.</w:t>
      </w:r>
      <w:bookmarkEnd w:id="7"/>
    </w:p>
    <w:p w:rsidR="00EF3401" w:rsidRPr="00EF3401" w:rsidRDefault="00EF3401" w:rsidP="00EF3401">
      <w:pPr>
        <w:pStyle w:val="EndNoteBibliography"/>
        <w:ind w:left="720" w:hanging="720"/>
      </w:pPr>
      <w:bookmarkStart w:id="8" w:name="_ENREF_7"/>
      <w:r w:rsidRPr="00EF3401">
        <w:t xml:space="preserve">Wang, Q., Garrity, G.M., Tiedje, J.M., and Cole, J.R. (2007). Naive Bayesian classifier for rapid assignment of rRNA sequences into the new bacterial taxonomy. </w:t>
      </w:r>
      <w:r w:rsidRPr="00EF3401">
        <w:rPr>
          <w:i/>
        </w:rPr>
        <w:t>Applied and Environmental Microbiology</w:t>
      </w:r>
      <w:r w:rsidRPr="00EF3401">
        <w:t xml:space="preserve"> 73(16)</w:t>
      </w:r>
      <w:r w:rsidRPr="00EF3401">
        <w:rPr>
          <w:b/>
        </w:rPr>
        <w:t>,</w:t>
      </w:r>
      <w:r w:rsidRPr="00EF3401">
        <w:t xml:space="preserve"> 5261-5267. doi: 10.1128/Aem.00062-07.</w:t>
      </w:r>
      <w:bookmarkEnd w:id="8"/>
    </w:p>
    <w:p w:rsidR="007A6895" w:rsidRDefault="00EF3401" w:rsidP="00B55185">
      <w:pPr>
        <w:spacing w:line="240" w:lineRule="auto"/>
      </w:pPr>
      <w:r>
        <w:fldChar w:fldCharType="end"/>
      </w:r>
    </w:p>
    <w:sectPr w:rsidR="007A6895" w:rsidSect="00EF34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EF3401">
      <w:pPr>
        <w:spacing w:after="0" w:line="240" w:lineRule="auto"/>
      </w:pPr>
      <w:r>
        <w:separator/>
      </w:r>
    </w:p>
  </w:endnote>
  <w:endnote w:type="continuationSeparator" w:id="0">
    <w:p w:rsidR="00000000" w:rsidRDefault="00EF34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8686159"/>
      <w:docPartObj>
        <w:docPartGallery w:val="Page Numbers (Bottom of Page)"/>
        <w:docPartUnique/>
      </w:docPartObj>
    </w:sdtPr>
    <w:sdtEndPr>
      <w:rPr>
        <w:noProof/>
      </w:rPr>
    </w:sdtEndPr>
    <w:sdtContent>
      <w:p w:rsidR="004129E6" w:rsidRDefault="00B55185">
        <w:pPr>
          <w:pStyle w:val="Footer"/>
          <w:jc w:val="right"/>
        </w:pPr>
        <w:r>
          <w:fldChar w:fldCharType="begin"/>
        </w:r>
        <w:r>
          <w:instrText xml:space="preserve"> PAGE   \* MERGEFORMAT </w:instrText>
        </w:r>
        <w:r>
          <w:fldChar w:fldCharType="separate"/>
        </w:r>
        <w:r w:rsidR="00EF3401">
          <w:rPr>
            <w:noProof/>
          </w:rPr>
          <w:t>1</w:t>
        </w:r>
        <w:r>
          <w:rPr>
            <w:noProof/>
          </w:rPr>
          <w:fldChar w:fldCharType="end"/>
        </w:r>
      </w:p>
    </w:sdtContent>
  </w:sdt>
  <w:p w:rsidR="004129E6" w:rsidRDefault="00EF34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EF3401">
      <w:pPr>
        <w:spacing w:after="0" w:line="240" w:lineRule="auto"/>
      </w:pPr>
      <w:r>
        <w:separator/>
      </w:r>
    </w:p>
  </w:footnote>
  <w:footnote w:type="continuationSeparator" w:id="0">
    <w:p w:rsidR="00000000" w:rsidRDefault="00EF34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Mic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0v92xvtvd2ds7epdevxp0pv2tvptv9f2ara&quot;&gt;SNFAntragMelioidEndNote&lt;record-ids&gt;&lt;item&gt;553&lt;/item&gt;&lt;item&gt;650&lt;/item&gt;&lt;item&gt;652&lt;/item&gt;&lt;item&gt;653&lt;/item&gt;&lt;item&gt;654&lt;/item&gt;&lt;item&gt;655&lt;/item&gt;&lt;item&gt;656&lt;/item&gt;&lt;/record-ids&gt;&lt;/item&gt;&lt;/Libraries&gt;"/>
  </w:docVars>
  <w:rsids>
    <w:rsidRoot w:val="00B55185"/>
    <w:rsid w:val="007A6895"/>
    <w:rsid w:val="00B55185"/>
    <w:rsid w:val="00EF34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185"/>
  </w:style>
  <w:style w:type="paragraph" w:styleId="Heading1">
    <w:name w:val="heading 1"/>
    <w:basedOn w:val="Normal"/>
    <w:next w:val="Normal"/>
    <w:link w:val="Heading1Char"/>
    <w:uiPriority w:val="9"/>
    <w:qFormat/>
    <w:rsid w:val="00B5518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185"/>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B55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551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185"/>
  </w:style>
  <w:style w:type="paragraph" w:customStyle="1" w:styleId="EndNoteBibliographyTitle">
    <w:name w:val="EndNote Bibliography Title"/>
    <w:basedOn w:val="Normal"/>
    <w:link w:val="EndNoteBibliographyTitleChar"/>
    <w:rsid w:val="00EF3401"/>
    <w:pPr>
      <w:spacing w:after="0"/>
      <w:jc w:val="center"/>
    </w:pPr>
    <w:rPr>
      <w:rFonts w:ascii="Calibri" w:hAnsi="Calibri"/>
      <w:noProof/>
      <w:lang w:val="en-US"/>
    </w:rPr>
  </w:style>
  <w:style w:type="character" w:customStyle="1" w:styleId="EndNoteBibliographyTitleChar">
    <w:name w:val="EndNote Bibliography Title Char"/>
    <w:basedOn w:val="Heading1Char"/>
    <w:link w:val="EndNoteBibliographyTitle"/>
    <w:rsid w:val="00EF3401"/>
    <w:rPr>
      <w:rFonts w:ascii="Calibri" w:eastAsiaTheme="majorEastAsia" w:hAnsi="Calibri" w:cstheme="majorBidi"/>
      <w:b w:val="0"/>
      <w:bCs w:val="0"/>
      <w:noProof/>
      <w:color w:val="365F91" w:themeColor="accent1" w:themeShade="BF"/>
      <w:sz w:val="28"/>
      <w:szCs w:val="28"/>
      <w:lang w:val="en-US"/>
    </w:rPr>
  </w:style>
  <w:style w:type="paragraph" w:customStyle="1" w:styleId="EndNoteBibliography">
    <w:name w:val="EndNote Bibliography"/>
    <w:basedOn w:val="Normal"/>
    <w:link w:val="EndNoteBibliographyChar"/>
    <w:rsid w:val="00EF3401"/>
    <w:pPr>
      <w:spacing w:line="240" w:lineRule="auto"/>
    </w:pPr>
    <w:rPr>
      <w:rFonts w:ascii="Calibri" w:hAnsi="Calibri"/>
      <w:noProof/>
      <w:lang w:val="en-US"/>
    </w:rPr>
  </w:style>
  <w:style w:type="character" w:customStyle="1" w:styleId="EndNoteBibliographyChar">
    <w:name w:val="EndNote Bibliography Char"/>
    <w:basedOn w:val="Heading1Char"/>
    <w:link w:val="EndNoteBibliography"/>
    <w:rsid w:val="00EF3401"/>
    <w:rPr>
      <w:rFonts w:ascii="Calibri" w:eastAsiaTheme="majorEastAsia" w:hAnsi="Calibri" w:cstheme="majorBidi"/>
      <w:b w:val="0"/>
      <w:bCs w:val="0"/>
      <w:noProof/>
      <w:color w:val="365F91" w:themeColor="accent1" w:themeShade="BF"/>
      <w:sz w:val="28"/>
      <w:szCs w:val="28"/>
      <w:lang w:val="en-US"/>
    </w:rPr>
  </w:style>
  <w:style w:type="character" w:styleId="Hyperlink">
    <w:name w:val="Hyperlink"/>
    <w:basedOn w:val="DefaultParagraphFont"/>
    <w:uiPriority w:val="99"/>
    <w:unhideWhenUsed/>
    <w:rsid w:val="00EF340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185"/>
  </w:style>
  <w:style w:type="paragraph" w:styleId="Heading1">
    <w:name w:val="heading 1"/>
    <w:basedOn w:val="Normal"/>
    <w:next w:val="Normal"/>
    <w:link w:val="Heading1Char"/>
    <w:uiPriority w:val="9"/>
    <w:qFormat/>
    <w:rsid w:val="00B5518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185"/>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B55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551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185"/>
  </w:style>
  <w:style w:type="paragraph" w:customStyle="1" w:styleId="EndNoteBibliographyTitle">
    <w:name w:val="EndNote Bibliography Title"/>
    <w:basedOn w:val="Normal"/>
    <w:link w:val="EndNoteBibliographyTitleChar"/>
    <w:rsid w:val="00EF3401"/>
    <w:pPr>
      <w:spacing w:after="0"/>
      <w:jc w:val="center"/>
    </w:pPr>
    <w:rPr>
      <w:rFonts w:ascii="Calibri" w:hAnsi="Calibri"/>
      <w:noProof/>
      <w:lang w:val="en-US"/>
    </w:rPr>
  </w:style>
  <w:style w:type="character" w:customStyle="1" w:styleId="EndNoteBibliographyTitleChar">
    <w:name w:val="EndNote Bibliography Title Char"/>
    <w:basedOn w:val="Heading1Char"/>
    <w:link w:val="EndNoteBibliographyTitle"/>
    <w:rsid w:val="00EF3401"/>
    <w:rPr>
      <w:rFonts w:ascii="Calibri" w:eastAsiaTheme="majorEastAsia" w:hAnsi="Calibri" w:cstheme="majorBidi"/>
      <w:b w:val="0"/>
      <w:bCs w:val="0"/>
      <w:noProof/>
      <w:color w:val="365F91" w:themeColor="accent1" w:themeShade="BF"/>
      <w:sz w:val="28"/>
      <w:szCs w:val="28"/>
      <w:lang w:val="en-US"/>
    </w:rPr>
  </w:style>
  <w:style w:type="paragraph" w:customStyle="1" w:styleId="EndNoteBibliography">
    <w:name w:val="EndNote Bibliography"/>
    <w:basedOn w:val="Normal"/>
    <w:link w:val="EndNoteBibliographyChar"/>
    <w:rsid w:val="00EF3401"/>
    <w:pPr>
      <w:spacing w:line="240" w:lineRule="auto"/>
    </w:pPr>
    <w:rPr>
      <w:rFonts w:ascii="Calibri" w:hAnsi="Calibri"/>
      <w:noProof/>
      <w:lang w:val="en-US"/>
    </w:rPr>
  </w:style>
  <w:style w:type="character" w:customStyle="1" w:styleId="EndNoteBibliographyChar">
    <w:name w:val="EndNote Bibliography Char"/>
    <w:basedOn w:val="Heading1Char"/>
    <w:link w:val="EndNoteBibliography"/>
    <w:rsid w:val="00EF3401"/>
    <w:rPr>
      <w:rFonts w:ascii="Calibri" w:eastAsiaTheme="majorEastAsia" w:hAnsi="Calibri" w:cstheme="majorBidi"/>
      <w:b w:val="0"/>
      <w:bCs w:val="0"/>
      <w:noProof/>
      <w:color w:val="365F91" w:themeColor="accent1" w:themeShade="BF"/>
      <w:sz w:val="28"/>
      <w:szCs w:val="28"/>
      <w:lang w:val="en-US"/>
    </w:rPr>
  </w:style>
  <w:style w:type="character" w:styleId="Hyperlink">
    <w:name w:val="Hyperlink"/>
    <w:basedOn w:val="DefaultParagraphFont"/>
    <w:uiPriority w:val="99"/>
    <w:unhideWhenUsed/>
    <w:rsid w:val="00EF340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Table 1.DOCX</DocumentId>
    <TitleName xmlns="1a6eac5b-2110-4d64-97e7-57d93c1cfa32">Table 1.DOCX</TitleName>
    <IsDeleted xmlns="1a6eac5b-2110-4d64-97e7-57d93c1cfa32">false</IsDeleted>
    <FileFormat xmlns="1a6eac5b-2110-4d64-97e7-57d93c1cfa32">DOCX</FileFormat>
    <DocumentType xmlns="1a6eac5b-2110-4d64-97e7-57d93c1cfa32">Table</DocumentType>
    <StageName xmlns="1a6eac5b-2110-4d64-97e7-57d93c1cfa32" xsi:nil="true"/>
  </documentManagement>
</p:properties>
</file>

<file path=customXml/itemProps1.xml><?xml version="1.0" encoding="utf-8"?>
<ds:datastoreItem xmlns:ds="http://schemas.openxmlformats.org/officeDocument/2006/customXml" ds:itemID="{0C968C2D-CD98-43C0-A3BE-61ED67B39E04}"/>
</file>

<file path=customXml/itemProps2.xml><?xml version="1.0" encoding="utf-8"?>
<ds:datastoreItem xmlns:ds="http://schemas.openxmlformats.org/officeDocument/2006/customXml" ds:itemID="{DB35C776-587F-4D2F-8F53-5728427C2724}"/>
</file>

<file path=customXml/itemProps3.xml><?xml version="1.0" encoding="utf-8"?>
<ds:datastoreItem xmlns:ds="http://schemas.openxmlformats.org/officeDocument/2006/customXml" ds:itemID="{F944AEF6-77D4-4EEA-85E6-EA5503DA82FE}"/>
</file>

<file path=docProps/app.xml><?xml version="1.0" encoding="utf-8"?>
<Properties xmlns="http://schemas.openxmlformats.org/officeDocument/2006/extended-properties" xmlns:vt="http://schemas.openxmlformats.org/officeDocument/2006/docPropsVTypes">
  <Template>Normal</Template>
  <TotalTime>4</TotalTime>
  <Pages>3</Pages>
  <Words>1770</Words>
  <Characters>1009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11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U</dc:creator>
  <cp:lastModifiedBy>CDU</cp:lastModifiedBy>
  <cp:revision>2</cp:revision>
  <dcterms:created xsi:type="dcterms:W3CDTF">2017-04-26T03:05:00Z</dcterms:created>
  <dcterms:modified xsi:type="dcterms:W3CDTF">2017-04-26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10F80663EE4A48816184062C154F03</vt:lpwstr>
  </property>
</Properties>
</file>